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60" w:type="dxa"/>
        <w:tblInd w:w="-9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0"/>
        <w:gridCol w:w="1620"/>
        <w:gridCol w:w="1350"/>
        <w:gridCol w:w="1260"/>
        <w:gridCol w:w="1260"/>
        <w:gridCol w:w="1260"/>
        <w:gridCol w:w="2160"/>
      </w:tblGrid>
      <w:tr w:rsidR="00B14E4D" w14:paraId="5F421535" w14:textId="77777777" w:rsidTr="003317A2">
        <w:tc>
          <w:tcPr>
            <w:tcW w:w="102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98AE4" w14:textId="7FF5F61F" w:rsidR="00B14E4D" w:rsidRDefault="00B14E4D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rPr>
                <w:rFonts w:ascii="Times New Roman" w:hAnsi="Times New Roman"/>
                <w:b/>
                <w:sz w:val="22"/>
                <w:szCs w:val="22"/>
              </w:rPr>
            </w:pPr>
            <w:bookmarkStart w:id="0" w:name="_Hlk38012970"/>
            <w:r>
              <w:rPr>
                <w:rFonts w:ascii="Times New Roman" w:hAnsi="Times New Roman"/>
                <w:b/>
                <w:sz w:val="22"/>
                <w:szCs w:val="22"/>
              </w:rPr>
              <w:t>Supplementary Table 1: Digihaler Rescue Inhaler Use</w:t>
            </w:r>
          </w:p>
        </w:tc>
      </w:tr>
      <w:tr w:rsidR="00B14E4D" w14:paraId="7B87BB59" w14:textId="77777777" w:rsidTr="00260BCD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5347DEE" w14:textId="77777777" w:rsidR="00B14E4D" w:rsidRDefault="00B14E4D" w:rsidP="008B62C6">
            <w:pPr>
              <w:spacing w:line="25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cipa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9CFC79C" w14:textId="77777777" w:rsidR="00B14E4D" w:rsidRPr="00C1193F" w:rsidRDefault="00B14E4D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otal fair/good inhalatio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2995B2" w14:textId="77777777" w:rsidR="00B14E4D" w:rsidRDefault="00B14E4D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otal study day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60A854" w14:textId="535D36AF" w:rsidR="00B14E4D" w:rsidRDefault="00B14E4D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Inhalations per wee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2767D6D" w14:textId="3C4635B9" w:rsidR="00B14E4D" w:rsidRDefault="00B14E4D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escue free day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26701C" w14:textId="23F894F0" w:rsidR="00B14E4D" w:rsidRDefault="00B14E4D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Estimated n</w:t>
            </w:r>
            <w:r w:rsidRPr="00790B76">
              <w:rPr>
                <w:rFonts w:ascii="Times New Roman" w:hAnsi="Times New Roman"/>
                <w:b/>
                <w:sz w:val="22"/>
                <w:szCs w:val="22"/>
              </w:rPr>
              <w:t>on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-Digihaler rescue us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A7DAF6" w14:textId="77777777" w:rsidR="00B14E4D" w:rsidRDefault="00B14E4D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eason for non-Digihaler rescue use</w:t>
            </w:r>
          </w:p>
        </w:tc>
      </w:tr>
      <w:tr w:rsidR="009E2305" w14:paraId="23E0CAB4" w14:textId="77777777" w:rsidTr="00260BCD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B3713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ECA38E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4B3549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47FBEC" w14:textId="452CFA54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14:paraId="0D90C92F" w14:textId="2B41C9B2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8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9874BB" w14:textId="70C9ECDD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32EA1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69DA837A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01CD2AAB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  <w:hideMark/>
          </w:tcPr>
          <w:p w14:paraId="36EA9C57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617C949D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35E482B" w14:textId="698C389D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467CA383" w14:textId="51F36D7F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53035A22" w14:textId="3BDDC934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42A5B340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465AA3F9" w14:textId="77777777" w:rsidTr="00260BCD">
        <w:tc>
          <w:tcPr>
            <w:tcW w:w="1350" w:type="dxa"/>
          </w:tcPr>
          <w:p w14:paraId="7EF2C85E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620" w:type="dxa"/>
            <w:vAlign w:val="bottom"/>
            <w:hideMark/>
          </w:tcPr>
          <w:p w14:paraId="42FDB150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9882AF3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E45A70" w14:textId="4364BF8B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60" w:type="dxa"/>
            <w:vAlign w:val="bottom"/>
          </w:tcPr>
          <w:p w14:paraId="4B1F49BD" w14:textId="14D1EE78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260" w:type="dxa"/>
            <w:vAlign w:val="bottom"/>
          </w:tcPr>
          <w:p w14:paraId="2E6E29F8" w14:textId="3299A36D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08F4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0%</w:t>
            </w:r>
          </w:p>
        </w:tc>
        <w:tc>
          <w:tcPr>
            <w:tcW w:w="2160" w:type="dxa"/>
          </w:tcPr>
          <w:p w14:paraId="534CDA2C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Preferred HFA</w:t>
            </w:r>
          </w:p>
        </w:tc>
      </w:tr>
      <w:tr w:rsidR="009E2305" w14:paraId="50D37E73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1E516711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33EBC853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7770E720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415FA1B3" w14:textId="0B150F8A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328BC9D0" w14:textId="5B162746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CCB193C" w14:textId="14F5BE22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693D807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04E2AE94" w14:textId="77777777" w:rsidTr="00260BCD">
        <w:tc>
          <w:tcPr>
            <w:tcW w:w="1350" w:type="dxa"/>
          </w:tcPr>
          <w:p w14:paraId="5CA6EFEC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620" w:type="dxa"/>
            <w:vAlign w:val="bottom"/>
          </w:tcPr>
          <w:p w14:paraId="0B4F0B07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266BA4C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05DCA2" w14:textId="4201E505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0" w:type="dxa"/>
            <w:vAlign w:val="bottom"/>
          </w:tcPr>
          <w:p w14:paraId="652CE44B" w14:textId="0301B513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260" w:type="dxa"/>
            <w:vAlign w:val="bottom"/>
          </w:tcPr>
          <w:p w14:paraId="7DEE29C2" w14:textId="0FAC6F0C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08F4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0%</w:t>
            </w:r>
          </w:p>
        </w:tc>
        <w:tc>
          <w:tcPr>
            <w:tcW w:w="2160" w:type="dxa"/>
          </w:tcPr>
          <w:p w14:paraId="34C501CC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id not take Digihaler </w:t>
            </w:r>
          </w:p>
        </w:tc>
      </w:tr>
      <w:tr w:rsidR="009E2305" w14:paraId="6B7FE168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0750117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25BB2128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16F3B8F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F0C0033" w14:textId="5DBBBA05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20E48E63" w14:textId="68FFCE38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57%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2A7072E7" w14:textId="239B890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6F4E19C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2EA6E6D2" w14:textId="77777777" w:rsidTr="00260BCD">
        <w:tc>
          <w:tcPr>
            <w:tcW w:w="1350" w:type="dxa"/>
          </w:tcPr>
          <w:p w14:paraId="23F7346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620" w:type="dxa"/>
            <w:vAlign w:val="bottom"/>
          </w:tcPr>
          <w:p w14:paraId="5DA2940F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116DD37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3151B0" w14:textId="05DC3D6B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260" w:type="dxa"/>
            <w:vAlign w:val="bottom"/>
          </w:tcPr>
          <w:p w14:paraId="4418D3A5" w14:textId="0164D225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260" w:type="dxa"/>
            <w:vAlign w:val="bottom"/>
          </w:tcPr>
          <w:p w14:paraId="70178415" w14:textId="7DF1E631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51330DD8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62501269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53F1C77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7D7E6E34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7656CDC1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7B205188" w14:textId="6D2CDF0D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447CFF84" w14:textId="56D92275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21E4C851" w14:textId="71B193B8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0E59348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7EC7B4A7" w14:textId="77777777" w:rsidTr="00260BCD">
        <w:tc>
          <w:tcPr>
            <w:tcW w:w="1350" w:type="dxa"/>
          </w:tcPr>
          <w:p w14:paraId="34DF3D82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20" w:type="dxa"/>
            <w:vAlign w:val="bottom"/>
            <w:hideMark/>
          </w:tcPr>
          <w:p w14:paraId="73476543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504AEA8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AD2B7C" w14:textId="6D75E3DD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60" w:type="dxa"/>
            <w:vAlign w:val="bottom"/>
          </w:tcPr>
          <w:p w14:paraId="1E54B06F" w14:textId="57086DD3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1260" w:type="dxa"/>
            <w:vAlign w:val="bottom"/>
          </w:tcPr>
          <w:p w14:paraId="616A26AF" w14:textId="689E5CA2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08F4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20%</w:t>
            </w:r>
          </w:p>
        </w:tc>
        <w:tc>
          <w:tcPr>
            <w:tcW w:w="2160" w:type="dxa"/>
          </w:tcPr>
          <w:p w14:paraId="405B047B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Preferred nebulizer</w:t>
            </w:r>
          </w:p>
        </w:tc>
      </w:tr>
      <w:tr w:rsidR="009E2305" w14:paraId="1B785462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4E6A5FEE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  <w:hideMark/>
          </w:tcPr>
          <w:p w14:paraId="61EF11A3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2B8494CD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84D363F" w14:textId="5EB39616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4847AD4A" w14:textId="72F4FE00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6526C415" w14:textId="62D2B3C6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B3D587C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303281C2" w14:textId="77777777" w:rsidTr="00260BCD">
        <w:tc>
          <w:tcPr>
            <w:tcW w:w="1350" w:type="dxa"/>
          </w:tcPr>
          <w:p w14:paraId="7249E414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620" w:type="dxa"/>
            <w:vAlign w:val="bottom"/>
            <w:hideMark/>
          </w:tcPr>
          <w:p w14:paraId="17BFC11D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260341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BB969F" w14:textId="2A91AD20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60" w:type="dxa"/>
            <w:vAlign w:val="bottom"/>
          </w:tcPr>
          <w:p w14:paraId="1C2EA824" w14:textId="51B82512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92%</w:t>
            </w:r>
          </w:p>
        </w:tc>
        <w:tc>
          <w:tcPr>
            <w:tcW w:w="1260" w:type="dxa"/>
            <w:vAlign w:val="bottom"/>
          </w:tcPr>
          <w:p w14:paraId="4A8E2F0C" w14:textId="7F4BDB72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4BAFBEAB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9E2305" w14:paraId="4E0F8C7B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1CA8CEF0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13179067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0A0B7046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E1BD5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73DEF163" w14:textId="2F7CBB8A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57847070" w14:textId="40FE336B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4ADF5980" w14:textId="617B6FFF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75796B1F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9E2305" w14:paraId="2B4D8B40" w14:textId="77777777" w:rsidTr="00260BCD">
        <w:tc>
          <w:tcPr>
            <w:tcW w:w="1350" w:type="dxa"/>
          </w:tcPr>
          <w:p w14:paraId="458D2D37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620" w:type="dxa"/>
            <w:vAlign w:val="bottom"/>
            <w:hideMark/>
          </w:tcPr>
          <w:p w14:paraId="540C6B59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7F2366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7DF9BD" w14:textId="1089AFE8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260" w:type="dxa"/>
            <w:vAlign w:val="bottom"/>
          </w:tcPr>
          <w:p w14:paraId="6E612622" w14:textId="4DA86B00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1260" w:type="dxa"/>
            <w:vAlign w:val="bottom"/>
          </w:tcPr>
          <w:p w14:paraId="16E2A0E7" w14:textId="699AB00F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0F437E36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9E2305" w14:paraId="4A933643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58E3E17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  <w:hideMark/>
          </w:tcPr>
          <w:p w14:paraId="394DED3F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7D936140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A06CC83" w14:textId="0D2E145A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6CB3F910" w14:textId="7C5FE0BD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72%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1E08599" w14:textId="6319B7FB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D720769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79A83C64" w14:textId="77777777" w:rsidTr="00260BCD">
        <w:tc>
          <w:tcPr>
            <w:tcW w:w="1350" w:type="dxa"/>
          </w:tcPr>
          <w:p w14:paraId="0C959092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620" w:type="dxa"/>
            <w:vAlign w:val="bottom"/>
            <w:hideMark/>
          </w:tcPr>
          <w:p w14:paraId="60D7D78D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E1BD5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37523FF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F2DD6E" w14:textId="5137BBDC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60" w:type="dxa"/>
            <w:vAlign w:val="bottom"/>
          </w:tcPr>
          <w:p w14:paraId="086C6449" w14:textId="080950B4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14:paraId="33259F1A" w14:textId="03BD18C8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5556FA1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0D0B3292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4621BE6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1792CC8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E1BD5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75BD906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45A1AE3" w14:textId="38241950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6F9D6B31" w14:textId="6869C75B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FC62AFE" w14:textId="552460AB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406C126A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9E2305" w14:paraId="6484052E" w14:textId="77777777" w:rsidTr="00260BCD">
        <w:tc>
          <w:tcPr>
            <w:tcW w:w="1350" w:type="dxa"/>
          </w:tcPr>
          <w:p w14:paraId="019FB826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620" w:type="dxa"/>
            <w:vAlign w:val="bottom"/>
          </w:tcPr>
          <w:p w14:paraId="67684A9E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036DD0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987E68" w14:textId="25DFD6A2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60" w:type="dxa"/>
            <w:vAlign w:val="bottom"/>
          </w:tcPr>
          <w:p w14:paraId="4D3E3967" w14:textId="2BC1517F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260" w:type="dxa"/>
            <w:vAlign w:val="bottom"/>
          </w:tcPr>
          <w:p w14:paraId="7A363E4F" w14:textId="16DA3C0B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0E01576F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3A805659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37C796F8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7EF77916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76ED4EC1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8F3356E" w14:textId="1739C8F7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57E45DA2" w14:textId="34387931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82%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7555856A" w14:textId="61B0D4E6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08F4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26%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CEC2625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Given in clinic or ER</w:t>
            </w:r>
          </w:p>
        </w:tc>
      </w:tr>
      <w:tr w:rsidR="009E2305" w14:paraId="16047A7B" w14:textId="77777777" w:rsidTr="00260BCD">
        <w:tc>
          <w:tcPr>
            <w:tcW w:w="1350" w:type="dxa"/>
          </w:tcPr>
          <w:p w14:paraId="687D6660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620" w:type="dxa"/>
            <w:vAlign w:val="bottom"/>
          </w:tcPr>
          <w:p w14:paraId="2DCD6D1C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CDF84CB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F62D5F" w14:textId="1EDF637B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260" w:type="dxa"/>
            <w:vAlign w:val="bottom"/>
          </w:tcPr>
          <w:p w14:paraId="705913B0" w14:textId="6708EECB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1260" w:type="dxa"/>
            <w:vAlign w:val="bottom"/>
          </w:tcPr>
          <w:p w14:paraId="3037763F" w14:textId="796344F3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5AC01578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5CA89F6F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44DB8B03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  <w:hideMark/>
          </w:tcPr>
          <w:p w14:paraId="3570D31F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44602EB8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38ED163F" w14:textId="7AF81E8D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053433A" w14:textId="7AD4417B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7A7B3AB6" w14:textId="1E781891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488516D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E2305" w14:paraId="5E845742" w14:textId="77777777" w:rsidTr="00260BCD">
        <w:tc>
          <w:tcPr>
            <w:tcW w:w="1350" w:type="dxa"/>
          </w:tcPr>
          <w:p w14:paraId="4BF94130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620" w:type="dxa"/>
            <w:vAlign w:val="bottom"/>
          </w:tcPr>
          <w:p w14:paraId="34469C70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EC51E7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8F4">
              <w:rPr>
                <w:rFonts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0EBCE5" w14:textId="1BB90242" w:rsidR="009E2305" w:rsidRPr="0093452C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3452C">
              <w:rPr>
                <w:rFonts w:ascii="Times New Roman" w:hAnsi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60" w:type="dxa"/>
            <w:vAlign w:val="bottom"/>
          </w:tcPr>
          <w:p w14:paraId="66DDBFED" w14:textId="4404D00A" w:rsidR="009E2305" w:rsidRPr="009E2305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2305">
              <w:rPr>
                <w:rFonts w:ascii="Times New Roman" w:hAnsi="Times New Roman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1260" w:type="dxa"/>
            <w:vAlign w:val="bottom"/>
          </w:tcPr>
          <w:p w14:paraId="0C717CF4" w14:textId="136A0F68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78D35582" w14:textId="77777777" w:rsidR="009E2305" w:rsidRPr="002408F4" w:rsidRDefault="009E2305" w:rsidP="009E2305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4E4D" w14:paraId="0341990C" w14:textId="77777777" w:rsidTr="00260BCD">
        <w:tc>
          <w:tcPr>
            <w:tcW w:w="1350" w:type="dxa"/>
            <w:shd w:val="clear" w:color="auto" w:fill="F2F2F2" w:themeFill="background1" w:themeFillShade="F2"/>
          </w:tcPr>
          <w:p w14:paraId="161462B6" w14:textId="3818F91B" w:rsidR="00B14E4D" w:rsidRPr="002408F4" w:rsidRDefault="00B14E4D" w:rsidP="0039242B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before="120" w:line="25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08F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an 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r w:rsidRPr="002408F4">
              <w:rPr>
                <w:rFonts w:ascii="Times New Roman" w:hAnsi="Times New Roman"/>
                <w:b/>
                <w:bCs/>
                <w:sz w:val="22"/>
                <w:szCs w:val="22"/>
              </w:rPr>
              <w:t>SD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71B8A87" w14:textId="2D19920F" w:rsidR="00B14E4D" w:rsidRPr="002408F4" w:rsidRDefault="00B14E4D" w:rsidP="0039242B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before="120" w:line="25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08F4">
              <w:rPr>
                <w:rFonts w:ascii="Times New Roman" w:hAnsi="Times New Roman"/>
                <w:b/>
                <w:bCs/>
                <w:sz w:val="22"/>
                <w:szCs w:val="22"/>
              </w:rPr>
              <w:t>91</w:t>
            </w:r>
            <w:r w:rsidR="009E230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r w:rsidRPr="002408F4">
              <w:rPr>
                <w:rFonts w:ascii="Times New Roman" w:hAnsi="Times New Roman"/>
                <w:b/>
                <w:bCs/>
                <w:sz w:val="22"/>
                <w:szCs w:val="22"/>
              </w:rPr>
              <w:t>11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9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69E2F89" w14:textId="641AF295" w:rsidR="00B14E4D" w:rsidRPr="002408F4" w:rsidRDefault="00B14E4D" w:rsidP="0039242B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before="120" w:line="25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08F4">
              <w:rPr>
                <w:rFonts w:ascii="Times New Roman" w:hAnsi="Times New Roman"/>
                <w:b/>
                <w:bCs/>
                <w:sz w:val="22"/>
                <w:szCs w:val="22"/>
              </w:rPr>
              <w:t>108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</w:t>
            </w:r>
            <w:r w:rsidRPr="002408F4">
              <w:rPr>
                <w:rFonts w:ascii="Times New Roman" w:hAnsi="Times New Roman"/>
                <w:b/>
                <w:bCs/>
                <w:sz w:val="22"/>
                <w:szCs w:val="22"/>
              </w:rPr>
              <w:t>21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D929A72" w14:textId="3A57CB85" w:rsidR="00B14E4D" w:rsidRPr="002408F4" w:rsidRDefault="00767D48" w:rsidP="0039242B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before="120" w:line="25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7.1</w:t>
            </w:r>
            <w:r w:rsidR="009E230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9.8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022C7A9" w14:textId="364A4156" w:rsidR="00B14E4D" w:rsidRPr="002408F4" w:rsidRDefault="009E2305" w:rsidP="0039242B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before="120" w:line="25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69%</w:t>
            </w:r>
            <w:r w:rsidR="0039242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33%</w:t>
            </w:r>
            <w:r w:rsidR="00DE2BD9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C3BF508" w14:textId="7796D2D2" w:rsidR="00B14E4D" w:rsidRPr="002408F4" w:rsidRDefault="00B14E4D" w:rsidP="0039242B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before="120" w:line="25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b/>
                <w:bCs/>
                <w:sz w:val="22"/>
                <w:szCs w:val="22"/>
              </w:rPr>
              <w:t>8% (20%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3342A26" w14:textId="77777777" w:rsidR="00B14E4D" w:rsidRPr="002408F4" w:rsidRDefault="00B14E4D" w:rsidP="0039242B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before="120" w:line="25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93452C" w14:paraId="024C83CA" w14:textId="77777777" w:rsidTr="000A1073">
        <w:tc>
          <w:tcPr>
            <w:tcW w:w="1026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991F68" w14:textId="11048032" w:rsidR="0093452C" w:rsidRDefault="0093452C" w:rsidP="008B62C6">
            <w:pPr>
              <w:tabs>
                <w:tab w:val="left" w:pos="-919"/>
                <w:tab w:val="left" w:pos="-540"/>
                <w:tab w:val="left" w:pos="180"/>
                <w:tab w:val="left" w:pos="900"/>
                <w:tab w:val="left" w:pos="1260"/>
                <w:tab w:val="left" w:pos="2340"/>
                <w:tab w:val="left" w:pos="3060"/>
                <w:tab w:val="left" w:pos="3780"/>
                <w:tab w:val="left" w:pos="4500"/>
                <w:tab w:val="left" w:pos="5220"/>
                <w:tab w:val="left" w:pos="5940"/>
                <w:tab w:val="left" w:pos="6660"/>
                <w:tab w:val="left" w:pos="7380"/>
                <w:tab w:val="left" w:pos="8100"/>
                <w:tab w:val="left" w:pos="8820"/>
                <w:tab w:val="left" w:pos="9540"/>
              </w:tabs>
              <w:spacing w:after="2" w:line="256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 = No record or no post-visit for Digihaler inhalations</w:t>
            </w:r>
          </w:p>
          <w:p w14:paraId="3B568C2E" w14:textId="77777777" w:rsidR="0093452C" w:rsidRDefault="0093452C" w:rsidP="008B62C6">
            <w:pPr>
              <w:tabs>
                <w:tab w:val="left" w:pos="-919"/>
                <w:tab w:val="left" w:pos="-540"/>
                <w:tab w:val="left" w:pos="180"/>
                <w:tab w:val="left" w:pos="900"/>
                <w:tab w:val="left" w:pos="1260"/>
                <w:tab w:val="left" w:pos="2340"/>
                <w:tab w:val="left" w:pos="3060"/>
                <w:tab w:val="left" w:pos="3780"/>
                <w:tab w:val="left" w:pos="4500"/>
                <w:tab w:val="left" w:pos="5220"/>
                <w:tab w:val="left" w:pos="5940"/>
                <w:tab w:val="left" w:pos="6660"/>
                <w:tab w:val="left" w:pos="7380"/>
                <w:tab w:val="left" w:pos="8100"/>
                <w:tab w:val="left" w:pos="8820"/>
                <w:tab w:val="left" w:pos="9540"/>
              </w:tabs>
              <w:spacing w:after="2" w:line="256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0A222ADD" w14:textId="77777777" w:rsidR="00436736" w:rsidRPr="00436736" w:rsidRDefault="00436736" w:rsidP="00436736">
      <w:pPr>
        <w:jc w:val="both"/>
        <w:rPr>
          <w:bCs/>
          <w:iCs/>
        </w:rPr>
      </w:pPr>
    </w:p>
    <w:p w14:paraId="0A69D11D" w14:textId="24EA52F3" w:rsidR="00C20795" w:rsidRPr="00E25D53" w:rsidRDefault="00C20795" w:rsidP="00C20795">
      <w:pPr>
        <w:tabs>
          <w:tab w:val="left" w:pos="-1099"/>
          <w:tab w:val="left" w:pos="-720"/>
          <w:tab w:val="left" w:pos="0"/>
          <w:tab w:val="left" w:pos="720"/>
          <w:tab w:val="left" w:pos="1080"/>
          <w:tab w:val="left" w:pos="2160"/>
        </w:tabs>
        <w:spacing w:line="256" w:lineRule="auto"/>
        <w:ind w:left="1080" w:hanging="1080"/>
        <w:rPr>
          <w:rFonts w:ascii="Times New Roman" w:hAnsi="Times New Roman"/>
          <w:b/>
          <w:sz w:val="22"/>
          <w:szCs w:val="22"/>
        </w:rPr>
      </w:pPr>
    </w:p>
    <w:p w14:paraId="66279CF8" w14:textId="511D552E" w:rsidR="00566656" w:rsidRDefault="00566656" w:rsidP="001627D7">
      <w:pPr>
        <w:tabs>
          <w:tab w:val="left" w:pos="-1099"/>
          <w:tab w:val="left" w:pos="-720"/>
          <w:tab w:val="left" w:pos="0"/>
          <w:tab w:val="left" w:pos="720"/>
          <w:tab w:val="left" w:pos="1080"/>
          <w:tab w:val="left" w:pos="2160"/>
        </w:tabs>
        <w:spacing w:line="480" w:lineRule="auto"/>
        <w:jc w:val="both"/>
        <w:rPr>
          <w:b/>
          <w:iCs/>
        </w:rPr>
      </w:pPr>
    </w:p>
    <w:tbl>
      <w:tblPr>
        <w:tblpPr w:leftFromText="180" w:rightFromText="180" w:bottomFromText="160" w:vertAnchor="text" w:horzAnchor="margin" w:tblpY="-136"/>
        <w:tblW w:w="927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220"/>
        <w:gridCol w:w="2025"/>
        <w:gridCol w:w="2025"/>
      </w:tblGrid>
      <w:tr w:rsidR="00566656" w14:paraId="3BC16ADF" w14:textId="77777777" w:rsidTr="00566656">
        <w:tc>
          <w:tcPr>
            <w:tcW w:w="9270" w:type="dxa"/>
            <w:gridSpan w:val="3"/>
            <w:tcBorders>
              <w:top w:val="nil"/>
              <w:left w:val="nil"/>
            </w:tcBorders>
            <w:hideMark/>
          </w:tcPr>
          <w:p w14:paraId="185714B6" w14:textId="320C2491" w:rsidR="00566656" w:rsidRPr="00E25D53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6" w:lineRule="auto"/>
              <w:ind w:left="1080" w:hanging="1080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Supplementary Table</w:t>
            </w:r>
            <w:r w:rsidRPr="00E25D53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923F01">
              <w:rPr>
                <w:rFonts w:ascii="Times New Roman" w:hAnsi="Times New Roman"/>
                <w:b/>
                <w:sz w:val="22"/>
                <w:szCs w:val="22"/>
              </w:rPr>
              <w:t>2</w:t>
            </w:r>
            <w:r w:rsidRPr="00E25D53">
              <w:rPr>
                <w:rFonts w:ascii="Times New Roman" w:hAnsi="Times New Roman"/>
                <w:b/>
                <w:sz w:val="22"/>
                <w:szCs w:val="22"/>
              </w:rPr>
              <w:t xml:space="preserve"> – Proper step identification for rescue inhaler technique</w:t>
            </w:r>
            <w:r w:rsidR="008B03F2">
              <w:rPr>
                <w:rFonts w:ascii="Times New Roman" w:hAnsi="Times New Roman"/>
                <w:b/>
                <w:sz w:val="22"/>
                <w:szCs w:val="22"/>
              </w:rPr>
              <w:t xml:space="preserve"> by survey</w:t>
            </w:r>
          </w:p>
          <w:p w14:paraId="5FC24AEE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6" w:lineRule="auto"/>
              <w:rPr>
                <w:rFonts w:ascii="Times New Roman" w:hAnsi="Times New Roman"/>
                <w:b/>
                <w:szCs w:val="24"/>
              </w:rPr>
            </w:pPr>
            <w:r w:rsidRPr="00E25D53">
              <w:rPr>
                <w:rFonts w:ascii="Times New Roman" w:hAnsi="Times New Roman"/>
                <w:b/>
                <w:sz w:val="22"/>
                <w:szCs w:val="22"/>
              </w:rPr>
              <w:t>[Data as n (%) unless otherwise specified]</w:t>
            </w:r>
          </w:p>
        </w:tc>
      </w:tr>
      <w:tr w:rsidR="00566656" w:rsidRPr="000035C1" w14:paraId="75D52011" w14:textId="77777777" w:rsidTr="00566656">
        <w:tc>
          <w:tcPr>
            <w:tcW w:w="522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62DC1C2" w14:textId="77777777" w:rsidR="00566656" w:rsidRPr="0055418E" w:rsidRDefault="00566656" w:rsidP="00566656">
            <w:pPr>
              <w:spacing w:line="256" w:lineRule="auto"/>
              <w:rPr>
                <w:bCs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  <w:hideMark/>
          </w:tcPr>
          <w:p w14:paraId="246EF3AA" w14:textId="77777777" w:rsidR="00566656" w:rsidRPr="0055418E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6" w:lineRule="auto"/>
              <w:jc w:val="center"/>
              <w:rPr>
                <w:b/>
                <w:sz w:val="22"/>
                <w:szCs w:val="22"/>
              </w:rPr>
            </w:pPr>
            <w:r w:rsidRPr="0055418E">
              <w:rPr>
                <w:b/>
                <w:sz w:val="22"/>
                <w:szCs w:val="22"/>
              </w:rPr>
              <w:t>Baseline</w:t>
            </w:r>
          </w:p>
        </w:tc>
        <w:tc>
          <w:tcPr>
            <w:tcW w:w="2025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F867F79" w14:textId="77777777" w:rsidR="00566656" w:rsidRPr="0055418E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6" w:lineRule="auto"/>
              <w:jc w:val="center"/>
              <w:rPr>
                <w:b/>
                <w:sz w:val="22"/>
                <w:szCs w:val="22"/>
              </w:rPr>
            </w:pPr>
            <w:r w:rsidRPr="0055418E">
              <w:rPr>
                <w:b/>
                <w:sz w:val="22"/>
                <w:szCs w:val="22"/>
              </w:rPr>
              <w:t>Post</w:t>
            </w:r>
          </w:p>
        </w:tc>
      </w:tr>
      <w:tr w:rsidR="00566656" w:rsidRPr="000035C1" w14:paraId="512B3E8F" w14:textId="77777777" w:rsidTr="00566656">
        <w:trPr>
          <w:trHeight w:val="270"/>
        </w:trPr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0C3C2796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160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ebulizer use (n)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C75F42" w14:textId="77777777" w:rsidR="00566656" w:rsidRPr="00857187" w:rsidRDefault="00566656" w:rsidP="00566656">
            <w:pPr>
              <w:spacing w:after="16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85718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D9E68E7" w14:textId="77777777" w:rsidR="00566656" w:rsidRPr="00857187" w:rsidRDefault="00566656" w:rsidP="00566656">
            <w:pPr>
              <w:spacing w:after="16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85718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566656" w:rsidRPr="000035C1" w14:paraId="6A7D0B41" w14:textId="77777777" w:rsidTr="00566656">
        <w:trPr>
          <w:trHeight w:val="270"/>
        </w:trPr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30BC939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E65B70">
              <w:rPr>
                <w:rFonts w:ascii="Times New Roman" w:hAnsi="Times New Roman"/>
                <w:b/>
                <w:sz w:val="22"/>
                <w:szCs w:val="22"/>
              </w:rPr>
              <w:t>HFA Inhaler use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3337F1" w14:textId="77777777" w:rsidR="00566656" w:rsidRPr="00857187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5F60726" w14:textId="77777777" w:rsidR="00566656" w:rsidRPr="00857187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66656" w:rsidRPr="000035C1" w14:paraId="14304E52" w14:textId="77777777" w:rsidTr="00566656">
        <w:trPr>
          <w:trHeight w:val="270"/>
        </w:trPr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259D45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E65B70">
              <w:rPr>
                <w:rFonts w:ascii="Times New Roman" w:hAnsi="Times New Roman"/>
                <w:b/>
                <w:sz w:val="22"/>
                <w:szCs w:val="22"/>
              </w:rPr>
              <w:t xml:space="preserve">  Spacer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n)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700F460B" w14:textId="77777777" w:rsidR="00566656" w:rsidRPr="00990C08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90C0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FEF601" w14:textId="77777777" w:rsidR="00566656" w:rsidRPr="00990C08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90C0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</w:tr>
      <w:tr w:rsidR="00566656" w:rsidRPr="000035C1" w14:paraId="5505C8EC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395DFB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 w:rsidRPr="00E65B70">
              <w:rPr>
                <w:rFonts w:ascii="Times New Roman" w:hAnsi="Times New Roman"/>
                <w:sz w:val="22"/>
                <w:szCs w:val="22"/>
              </w:rPr>
              <w:t xml:space="preserve">     Yes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5FD736E1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D7ECD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53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6147A1" w14:textId="77777777" w:rsidR="00566656" w:rsidRPr="00BD7ECD" w:rsidRDefault="00566656" w:rsidP="005666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D7EC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(27%)</w:t>
            </w:r>
          </w:p>
        </w:tc>
      </w:tr>
      <w:tr w:rsidR="00566656" w:rsidRPr="000035C1" w14:paraId="4F1795FD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9F9F2FB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40"/>
              <w:rPr>
                <w:rFonts w:ascii="Times New Roman" w:hAnsi="Times New Roman"/>
                <w:sz w:val="22"/>
                <w:szCs w:val="22"/>
              </w:rPr>
            </w:pPr>
            <w:r w:rsidRPr="00E65B70">
              <w:rPr>
                <w:rFonts w:ascii="Times New Roman" w:hAnsi="Times New Roman"/>
                <w:sz w:val="22"/>
                <w:szCs w:val="22"/>
              </w:rPr>
              <w:t xml:space="preserve">     No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64EB5A94" w14:textId="77777777" w:rsidR="00566656" w:rsidRPr="00BD7ECD" w:rsidRDefault="00566656" w:rsidP="00566656">
            <w:pPr>
              <w:spacing w:after="4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D7ECD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47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FEBFFA" w14:textId="77777777" w:rsidR="00566656" w:rsidRPr="00BD7ECD" w:rsidRDefault="00566656" w:rsidP="00566656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D7EC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 (73%)</w:t>
            </w:r>
          </w:p>
        </w:tc>
      </w:tr>
      <w:tr w:rsidR="00566656" w:rsidRPr="000035C1" w14:paraId="1CC9D48D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6E1DF47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E65B70">
              <w:rPr>
                <w:rFonts w:ascii="Times New Roman" w:hAnsi="Times New Roman"/>
                <w:b/>
                <w:sz w:val="22"/>
                <w:szCs w:val="22"/>
              </w:rPr>
              <w:t xml:space="preserve">  Breaths/puff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n)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23F94DD" w14:textId="77777777" w:rsidR="00566656" w:rsidRPr="00990C08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90C0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C3EB59B" w14:textId="77777777" w:rsidR="00566656" w:rsidRPr="00990C08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90C0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</w:tr>
      <w:tr w:rsidR="00566656" w:rsidRPr="000035C1" w14:paraId="6896E1C4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5EBE584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 w:rsidRPr="00E65B70">
              <w:rPr>
                <w:rFonts w:ascii="Times New Roman" w:hAnsi="Times New Roman"/>
                <w:sz w:val="22"/>
                <w:szCs w:val="22"/>
              </w:rPr>
              <w:t xml:space="preserve">     Take a breath after each puff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5D0A696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D7ECD">
              <w:rPr>
                <w:rFonts w:ascii="Times New Roman" w:hAnsi="Times New Roman"/>
                <w:color w:val="000000"/>
                <w:sz w:val="22"/>
                <w:szCs w:val="22"/>
              </w:rPr>
              <w:t>18 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</w:t>
            </w:r>
            <w:r w:rsidRPr="00BD7ECD">
              <w:rPr>
                <w:rFonts w:ascii="Times New Roman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09393B8" w14:textId="77777777" w:rsidR="00566656" w:rsidRPr="00957554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 (93%)</w:t>
            </w:r>
          </w:p>
        </w:tc>
      </w:tr>
      <w:tr w:rsidR="00566656" w:rsidRPr="000035C1" w14:paraId="4972C2E2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F601A01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40"/>
              <w:rPr>
                <w:rFonts w:ascii="Times New Roman" w:hAnsi="Times New Roman"/>
                <w:sz w:val="22"/>
                <w:szCs w:val="22"/>
              </w:rPr>
            </w:pPr>
            <w:r w:rsidRPr="00E65B70">
              <w:rPr>
                <w:rFonts w:ascii="Times New Roman" w:hAnsi="Times New Roman"/>
                <w:sz w:val="22"/>
                <w:szCs w:val="22"/>
              </w:rPr>
              <w:t xml:space="preserve">     Take a breath after all puff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4D29798" w14:textId="77777777" w:rsidR="00566656" w:rsidRPr="00BD7ECD" w:rsidRDefault="00566656" w:rsidP="00566656">
            <w:pPr>
              <w:spacing w:after="4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D7ECD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5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E0E662E" w14:textId="77777777" w:rsidR="00566656" w:rsidRPr="00957554" w:rsidRDefault="00566656" w:rsidP="00566656">
            <w:pPr>
              <w:spacing w:after="4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7%)</w:t>
            </w:r>
          </w:p>
        </w:tc>
      </w:tr>
      <w:tr w:rsidR="00566656" w:rsidRPr="000035C1" w14:paraId="006D8237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2AB3F94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 w:rsidRPr="00E65B70">
              <w:rPr>
                <w:rFonts w:ascii="Times New Roman" w:hAnsi="Times New Roman"/>
                <w:b/>
                <w:sz w:val="22"/>
                <w:szCs w:val="22"/>
              </w:rPr>
              <w:t xml:space="preserve">  Breathing speed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n)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0EB2E4B0" w14:textId="77777777" w:rsidR="00566656" w:rsidRPr="00990C08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90C0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FBF832" w14:textId="77777777" w:rsidR="00566656" w:rsidRPr="00990C08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90C0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566656" w:rsidRPr="000035C1" w14:paraId="6D5B43C3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42928C3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r w:rsidRPr="00E65B70">
              <w:rPr>
                <w:rFonts w:ascii="Times New Roman" w:hAnsi="Times New Roman"/>
                <w:bCs/>
                <w:sz w:val="22"/>
                <w:szCs w:val="22"/>
              </w:rPr>
              <w:t xml:space="preserve">     One fast short breath in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3A0D7DD5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A1342C" w14:textId="77777777" w:rsidR="00566656" w:rsidRPr="00957554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</w:tr>
      <w:tr w:rsidR="00566656" w:rsidRPr="000035C1" w14:paraId="4428EEEC" w14:textId="77777777" w:rsidTr="00566656">
        <w:trPr>
          <w:trHeight w:val="50"/>
        </w:trPr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143907D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40"/>
              <w:rPr>
                <w:rFonts w:ascii="Times New Roman" w:hAnsi="Times New Roman"/>
                <w:sz w:val="22"/>
                <w:szCs w:val="22"/>
              </w:rPr>
            </w:pPr>
            <w:r w:rsidRPr="00E65B70">
              <w:rPr>
                <w:rFonts w:ascii="Times New Roman" w:hAnsi="Times New Roman"/>
                <w:sz w:val="22"/>
                <w:szCs w:val="22"/>
              </w:rPr>
              <w:t xml:space="preserve">     Slow long breath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780B06F7" w14:textId="77777777" w:rsidR="00566656" w:rsidRPr="00857187" w:rsidRDefault="00566656" w:rsidP="00566656">
            <w:pPr>
              <w:spacing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7187">
              <w:rPr>
                <w:rFonts w:ascii="Times New Roman" w:hAnsi="Times New Roman"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0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171FB9" w14:textId="77777777" w:rsidR="00566656" w:rsidRPr="00957554" w:rsidRDefault="00566656" w:rsidP="00566656">
            <w:pPr>
              <w:spacing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100%)</w:t>
            </w:r>
          </w:p>
        </w:tc>
      </w:tr>
      <w:tr w:rsidR="00566656" w:rsidRPr="000035C1" w14:paraId="33E410F3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7162B118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E65B70">
              <w:rPr>
                <w:rFonts w:ascii="Times New Roman" w:hAnsi="Times New Roman"/>
                <w:b/>
                <w:sz w:val="22"/>
                <w:szCs w:val="22"/>
              </w:rPr>
              <w:t xml:space="preserve">  Breathing techniqu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n)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30CBFE" w14:textId="77777777" w:rsidR="00566656" w:rsidRPr="00990C08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90C0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50ECD3A" w14:textId="77777777" w:rsidR="00566656" w:rsidRPr="00990C08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90C0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566656" w:rsidRPr="000035C1" w14:paraId="0600A121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4F6AFCD0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r w:rsidRPr="00E65B70">
              <w:rPr>
                <w:rFonts w:ascii="Times New Roman" w:hAnsi="Times New Roman"/>
                <w:bCs/>
                <w:sz w:val="22"/>
                <w:szCs w:val="22"/>
              </w:rPr>
              <w:t xml:space="preserve">     Slow long breath in and hold 10 seconds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6719CCA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 (8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F98DA6E" w14:textId="77777777" w:rsidR="00566656" w:rsidRPr="00957554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 (100%)</w:t>
            </w:r>
          </w:p>
        </w:tc>
      </w:tr>
      <w:tr w:rsidR="00566656" w:rsidRPr="000035C1" w14:paraId="15E302C9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6132296E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r w:rsidRPr="00E65B70">
              <w:rPr>
                <w:rFonts w:ascii="Times New Roman" w:hAnsi="Times New Roman"/>
                <w:bCs/>
                <w:sz w:val="22"/>
                <w:szCs w:val="22"/>
              </w:rPr>
              <w:t xml:space="preserve">     Wait until I take 6-10 regular breaths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C6C54E0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1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300EF24" w14:textId="77777777" w:rsidR="00566656" w:rsidRPr="00957554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</w:tr>
      <w:tr w:rsidR="00566656" w:rsidRPr="000035C1" w14:paraId="5AE18C04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40EE902B" w14:textId="77777777" w:rsidR="00566656" w:rsidRPr="00E65B70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40"/>
              <w:rPr>
                <w:rFonts w:ascii="Times New Roman" w:hAnsi="Times New Roman"/>
                <w:bCs/>
                <w:sz w:val="22"/>
                <w:szCs w:val="22"/>
              </w:rPr>
            </w:pPr>
            <w:r w:rsidRPr="00E65B70">
              <w:rPr>
                <w:rFonts w:ascii="Times New Roman" w:hAnsi="Times New Roman"/>
                <w:bCs/>
                <w:sz w:val="22"/>
                <w:szCs w:val="22"/>
              </w:rPr>
              <w:t xml:space="preserve">     Wait until I take 1-5 regular breath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B1D8F79" w14:textId="77777777" w:rsidR="00566656" w:rsidRPr="00BD7ECD" w:rsidRDefault="00566656" w:rsidP="00566656">
            <w:pPr>
              <w:spacing w:after="4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1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815E43B" w14:textId="77777777" w:rsidR="00566656" w:rsidRPr="00957554" w:rsidRDefault="00566656" w:rsidP="00566656">
            <w:pPr>
              <w:spacing w:after="4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</w:tr>
      <w:tr w:rsidR="00566656" w:rsidRPr="000035C1" w14:paraId="3F5CFE0E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9C55477" w14:textId="77777777" w:rsidR="00566656" w:rsidRPr="00957554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120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Overall correct steps identified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424618FF" w14:textId="77777777" w:rsidR="00566656" w:rsidRPr="00957554" w:rsidRDefault="00566656" w:rsidP="00566656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57554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76%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39B838" w14:textId="77777777" w:rsidR="00566656" w:rsidRPr="00957554" w:rsidRDefault="00566656" w:rsidP="00566656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57554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73%</w:t>
            </w:r>
          </w:p>
        </w:tc>
      </w:tr>
      <w:tr w:rsidR="00566656" w:rsidRPr="000035C1" w14:paraId="3E544F20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6D8B4463" w14:textId="77777777" w:rsidR="00566656" w:rsidRPr="00731F7F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4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31F7F">
              <w:rPr>
                <w:rFonts w:ascii="Times New Roman" w:hAnsi="Times New Roman"/>
                <w:b/>
                <w:bCs/>
                <w:sz w:val="22"/>
                <w:szCs w:val="22"/>
              </w:rPr>
              <w:t>Powder Inhaler use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2CB79FC" w14:textId="77777777" w:rsidR="00566656" w:rsidRPr="00DF547F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313814E" w14:textId="77777777" w:rsidR="00566656" w:rsidRPr="00DF547F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66656" w:rsidRPr="000035C1" w14:paraId="5D3197FD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36C4489" w14:textId="77777777" w:rsidR="00566656" w:rsidRPr="00731F7F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t-up (n)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2B8E014E" w14:textId="77777777" w:rsidR="00566656" w:rsidRPr="00C80ABA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C80A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D4D665" w14:textId="77777777" w:rsidR="00566656" w:rsidRPr="00C80ABA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C80A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566656" w:rsidRPr="000035C1" w14:paraId="5BC77734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2A0A0B3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Hold inhaler upright the whole time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7741D10F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5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FE2B14" w14:textId="77777777" w:rsidR="00566656" w:rsidRPr="00DF547F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547F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56%)</w:t>
            </w:r>
          </w:p>
        </w:tc>
      </w:tr>
      <w:tr w:rsidR="00566656" w:rsidRPr="000035C1" w14:paraId="18D62151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34F709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Open cap down until click for each breath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20F5D263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 (10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94E9B3" w14:textId="77777777" w:rsidR="00566656" w:rsidRPr="00DF547F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547F">
              <w:rPr>
                <w:rFonts w:ascii="Times New Roman" w:hAnsi="Times New Roman"/>
                <w:color w:val="000000"/>
                <w:sz w:val="22"/>
                <w:szCs w:val="22"/>
              </w:rPr>
              <w:t>6 (67%)</w:t>
            </w:r>
          </w:p>
        </w:tc>
      </w:tr>
      <w:tr w:rsidR="00566656" w:rsidRPr="000035C1" w14:paraId="55DC4FD4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9C8D71F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Breathe all air out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58F1B107" w14:textId="77777777" w:rsidR="00566656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21418B" w14:textId="77777777" w:rsidR="00566656" w:rsidRPr="00DF547F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 (56%)</w:t>
            </w:r>
          </w:p>
        </w:tc>
      </w:tr>
      <w:tr w:rsidR="00566656" w:rsidRPr="000035C1" w14:paraId="0EF2C3EC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EF6C27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Close lips tightly around device for each breath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1F1502D7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 (10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1AB086" w14:textId="77777777" w:rsidR="00566656" w:rsidRPr="00DF547F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547F">
              <w:rPr>
                <w:rFonts w:ascii="Times New Roman" w:hAnsi="Times New Roman"/>
                <w:color w:val="000000"/>
                <w:sz w:val="22"/>
                <w:szCs w:val="22"/>
              </w:rPr>
              <w:t>5 (56%)</w:t>
            </w:r>
          </w:p>
        </w:tc>
      </w:tr>
      <w:tr w:rsidR="00566656" w:rsidRPr="000035C1" w14:paraId="6638D449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52F3E7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Make sure not to block vent with lips/fingers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13639D1E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10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8F4437" w14:textId="77777777" w:rsidR="00566656" w:rsidRPr="00DF547F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547F">
              <w:rPr>
                <w:rFonts w:ascii="Times New Roman" w:hAnsi="Times New Roman"/>
                <w:color w:val="000000"/>
                <w:sz w:val="22"/>
                <w:szCs w:val="22"/>
              </w:rPr>
              <w:t>5 (56%)</w:t>
            </w:r>
          </w:p>
        </w:tc>
      </w:tr>
      <w:tr w:rsidR="00566656" w:rsidRPr="000035C1" w14:paraId="6EF343D6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2D34DA59" w14:textId="77777777" w:rsidR="00566656" w:rsidRPr="00731F7F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731F7F">
              <w:rPr>
                <w:rFonts w:ascii="Times New Roman" w:hAnsi="Times New Roman"/>
                <w:b/>
                <w:bCs/>
                <w:sz w:val="22"/>
                <w:szCs w:val="22"/>
              </w:rPr>
              <w:t>Breathing techniqu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n)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FA95C66" w14:textId="77777777" w:rsidR="00566656" w:rsidRPr="00C80ABA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C80A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F4AAD9C" w14:textId="77777777" w:rsidR="00566656" w:rsidRPr="00C80ABA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C80A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566656" w:rsidRPr="000035C1" w14:paraId="1D05FC8B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057E66DA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Breathe in quickly/deeply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3C6148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5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06CE7D0" w14:textId="77777777" w:rsidR="00566656" w:rsidRPr="00C80ABA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80ABA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%)</w:t>
            </w:r>
          </w:p>
        </w:tc>
      </w:tr>
      <w:tr w:rsidR="00566656" w:rsidRPr="000035C1" w14:paraId="535B9DC4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09B61C38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Breathe in quickly/deeply and hold 10 seconds</w:t>
            </w:r>
            <w:r w:rsidRPr="00990C0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A653AE8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5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91905B" w14:textId="77777777" w:rsidR="00566656" w:rsidRPr="00C80ABA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80ABA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33%)</w:t>
            </w:r>
          </w:p>
        </w:tc>
      </w:tr>
      <w:tr w:rsidR="00566656" w:rsidRPr="000035C1" w14:paraId="7445F572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7CC05692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Breathe in long and slow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C60E3B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E1CDC8D" w14:textId="77777777" w:rsidR="00566656" w:rsidRPr="00C80ABA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80ABA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2%)</w:t>
            </w:r>
          </w:p>
        </w:tc>
      </w:tr>
      <w:tr w:rsidR="00566656" w:rsidRPr="000035C1" w14:paraId="6C8BBD63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3AE609A8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Breathe in long and slow and hold 10 second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60D3398" w14:textId="77777777" w:rsidR="00566656" w:rsidRPr="00BD7ECD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812595" w14:textId="77777777" w:rsidR="00566656" w:rsidRPr="00C80ABA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80ABA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44%)</w:t>
            </w:r>
          </w:p>
        </w:tc>
      </w:tr>
      <w:tr w:rsidR="00566656" w:rsidRPr="000035C1" w14:paraId="095C6F22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7ED6D42" w14:textId="77777777" w:rsidR="00566656" w:rsidRPr="0096420A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12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 Overall correct steps identified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7A856533" w14:textId="77777777" w:rsidR="00566656" w:rsidRPr="00C80ABA" w:rsidRDefault="00566656" w:rsidP="00566656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C80A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64%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8848C4" w14:textId="77777777" w:rsidR="00566656" w:rsidRPr="00BD7ECD" w:rsidRDefault="00566656" w:rsidP="00566656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4%</w:t>
            </w:r>
          </w:p>
        </w:tc>
      </w:tr>
      <w:tr w:rsidR="00566656" w:rsidRPr="000035C1" w14:paraId="7CC91F0C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3A201C5B" w14:textId="77777777" w:rsidR="00566656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4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e-treatment use (n)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CECA0F4" w14:textId="77777777" w:rsidR="00566656" w:rsidRPr="00EA474E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A474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CE79EF0" w14:textId="77777777" w:rsidR="00566656" w:rsidRPr="00EA474E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A474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566656" w:rsidRPr="000035C1" w14:paraId="159DAA1E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4AB90299" w14:textId="77777777" w:rsidR="00566656" w:rsidRPr="00604B89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 w:rsidRPr="00604B89">
              <w:rPr>
                <w:rFonts w:ascii="Times New Roman" w:hAnsi="Times New Roman"/>
                <w:sz w:val="22"/>
                <w:szCs w:val="22"/>
              </w:rPr>
              <w:t xml:space="preserve">    1-10 minutes before exercise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6A58F82" w14:textId="77777777" w:rsidR="00566656" w:rsidRPr="00604B89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 (5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7F4599" w14:textId="77777777" w:rsidR="00566656" w:rsidRPr="00604B89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 (50%)</w:t>
            </w:r>
          </w:p>
        </w:tc>
      </w:tr>
      <w:tr w:rsidR="00566656" w:rsidRPr="000035C1" w14:paraId="2B7D88D5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5C9408D4" w14:textId="77777777" w:rsidR="00566656" w:rsidRPr="00CB185E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B185E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CB185E">
              <w:rPr>
                <w:rFonts w:ascii="Times New Roman" w:hAnsi="Times New Roman"/>
                <w:b/>
                <w:bCs/>
                <w:sz w:val="22"/>
                <w:szCs w:val="22"/>
              </w:rPr>
              <w:t>10-30 minutes before exercise</w:t>
            </w:r>
            <w:r w:rsidRPr="00CB185E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623953E" w14:textId="77777777" w:rsidR="00566656" w:rsidRPr="00EA474E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A474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6 (5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E213867" w14:textId="77777777" w:rsidR="00566656" w:rsidRPr="00EA474E" w:rsidRDefault="00566656" w:rsidP="00566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A474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 (42%)</w:t>
            </w:r>
          </w:p>
        </w:tc>
      </w:tr>
      <w:tr w:rsidR="00566656" w:rsidRPr="000035C1" w14:paraId="3634414A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09F71CD0" w14:textId="77777777" w:rsidR="00566656" w:rsidRPr="00604B89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 w:rsidRPr="00604B89">
              <w:rPr>
                <w:rFonts w:ascii="Times New Roman" w:hAnsi="Times New Roman"/>
                <w:sz w:val="22"/>
                <w:szCs w:val="22"/>
              </w:rPr>
              <w:t xml:space="preserve">    30-60 minutes before exercise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8190B56" w14:textId="77777777" w:rsidR="00566656" w:rsidRPr="00604B89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3D4CFCA" w14:textId="77777777" w:rsidR="00566656" w:rsidRPr="00604B89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8%)</w:t>
            </w:r>
          </w:p>
        </w:tc>
      </w:tr>
      <w:tr w:rsidR="00566656" w:rsidRPr="000035C1" w14:paraId="4FC23CD7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0DB9839C" w14:textId="77777777" w:rsidR="00566656" w:rsidRPr="00604B89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rPr>
                <w:rFonts w:ascii="Times New Roman" w:hAnsi="Times New Roman"/>
                <w:sz w:val="22"/>
                <w:szCs w:val="22"/>
              </w:rPr>
            </w:pPr>
            <w:r w:rsidRPr="00604B89">
              <w:rPr>
                <w:rFonts w:ascii="Times New Roman" w:hAnsi="Times New Roman"/>
                <w:sz w:val="22"/>
                <w:szCs w:val="22"/>
              </w:rPr>
              <w:t xml:space="preserve">    &gt;60 minutes before exercise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FAB557" w14:textId="77777777" w:rsidR="00566656" w:rsidRPr="00604B89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D0B90E3" w14:textId="77777777" w:rsidR="00566656" w:rsidRPr="00604B89" w:rsidRDefault="00566656" w:rsidP="0056665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</w:tr>
      <w:tr w:rsidR="00566656" w:rsidRPr="000035C1" w14:paraId="2520B41D" w14:textId="77777777" w:rsidTr="00566656"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69A4DEEB" w14:textId="77777777" w:rsidR="00566656" w:rsidRPr="00604B89" w:rsidRDefault="00566656" w:rsidP="0056665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40"/>
              <w:rPr>
                <w:rFonts w:ascii="Times New Roman" w:hAnsi="Times New Roman"/>
                <w:sz w:val="22"/>
                <w:szCs w:val="22"/>
              </w:rPr>
            </w:pPr>
            <w:r w:rsidRPr="00604B89">
              <w:rPr>
                <w:rFonts w:ascii="Times New Roman" w:hAnsi="Times New Roman"/>
                <w:sz w:val="22"/>
                <w:szCs w:val="22"/>
              </w:rPr>
              <w:t xml:space="preserve">    Only after starting exercise 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508BCE7" w14:textId="77777777" w:rsidR="00566656" w:rsidRPr="00604B89" w:rsidRDefault="00566656" w:rsidP="00566656">
            <w:pPr>
              <w:spacing w:after="4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2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B43DA75" w14:textId="77777777" w:rsidR="00566656" w:rsidRPr="00604B89" w:rsidRDefault="00566656" w:rsidP="00566656">
            <w:pPr>
              <w:spacing w:after="4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</w:tr>
      <w:tr w:rsidR="00566656" w14:paraId="14383F7C" w14:textId="77777777" w:rsidTr="00566656">
        <w:trPr>
          <w:trHeight w:val="216"/>
        </w:trPr>
        <w:tc>
          <w:tcPr>
            <w:tcW w:w="927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AA8EE1" w14:textId="77777777" w:rsidR="00566656" w:rsidRDefault="00566656" w:rsidP="00566656">
            <w:pPr>
              <w:spacing w:line="256" w:lineRule="auto"/>
              <w:ind w:right="-81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† = denotes correct method</w:t>
            </w:r>
          </w:p>
        </w:tc>
      </w:tr>
    </w:tbl>
    <w:p w14:paraId="41E7C06B" w14:textId="77777777" w:rsidR="00566656" w:rsidRDefault="00566656" w:rsidP="00456FA9">
      <w:pPr>
        <w:pStyle w:val="ListParagraph"/>
        <w:jc w:val="both"/>
        <w:rPr>
          <w:b/>
          <w:iCs/>
        </w:rPr>
      </w:pPr>
    </w:p>
    <w:p w14:paraId="52E87451" w14:textId="77777777" w:rsidR="00566656" w:rsidRDefault="00566656" w:rsidP="00456FA9">
      <w:pPr>
        <w:pStyle w:val="ListParagraph"/>
        <w:jc w:val="both"/>
        <w:rPr>
          <w:b/>
          <w:iCs/>
        </w:rPr>
      </w:pPr>
    </w:p>
    <w:p w14:paraId="6EBCD2E2" w14:textId="77777777" w:rsidR="00566656" w:rsidRDefault="00566656" w:rsidP="00456FA9">
      <w:pPr>
        <w:pStyle w:val="ListParagraph"/>
        <w:jc w:val="both"/>
        <w:rPr>
          <w:b/>
          <w:iCs/>
        </w:rPr>
      </w:pPr>
    </w:p>
    <w:p w14:paraId="7791C7C0" w14:textId="77777777" w:rsidR="00566656" w:rsidRDefault="00566656" w:rsidP="00456FA9">
      <w:pPr>
        <w:pStyle w:val="ListParagraph"/>
        <w:jc w:val="both"/>
        <w:rPr>
          <w:b/>
          <w:iCs/>
        </w:rPr>
      </w:pPr>
    </w:p>
    <w:p w14:paraId="285802AA" w14:textId="77777777" w:rsidR="00566656" w:rsidRDefault="00566656" w:rsidP="00456FA9">
      <w:pPr>
        <w:pStyle w:val="ListParagraph"/>
        <w:jc w:val="both"/>
        <w:rPr>
          <w:b/>
          <w:iCs/>
        </w:rPr>
      </w:pPr>
    </w:p>
    <w:p w14:paraId="4CE718E6" w14:textId="77777777" w:rsidR="00566656" w:rsidRDefault="00566656" w:rsidP="00456FA9">
      <w:pPr>
        <w:pStyle w:val="ListParagraph"/>
        <w:jc w:val="both"/>
        <w:rPr>
          <w:b/>
          <w:iCs/>
        </w:rPr>
      </w:pPr>
    </w:p>
    <w:p w14:paraId="6A817693" w14:textId="77777777" w:rsidR="00566656" w:rsidRDefault="00566656" w:rsidP="00456FA9">
      <w:pPr>
        <w:pStyle w:val="ListParagraph"/>
        <w:jc w:val="both"/>
        <w:rPr>
          <w:b/>
          <w:iCs/>
        </w:rPr>
      </w:pPr>
    </w:p>
    <w:p w14:paraId="6272991D" w14:textId="77777777" w:rsidR="00566656" w:rsidRDefault="00566656" w:rsidP="00456FA9">
      <w:pPr>
        <w:pStyle w:val="ListParagraph"/>
        <w:jc w:val="both"/>
        <w:rPr>
          <w:b/>
          <w:iCs/>
        </w:rPr>
      </w:pPr>
    </w:p>
    <w:tbl>
      <w:tblPr>
        <w:tblW w:w="7290" w:type="dxa"/>
        <w:tblInd w:w="-9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0"/>
        <w:gridCol w:w="1620"/>
        <w:gridCol w:w="1350"/>
        <w:gridCol w:w="1530"/>
        <w:gridCol w:w="1440"/>
      </w:tblGrid>
      <w:tr w:rsidR="0002180C" w14:paraId="39199982" w14:textId="77777777" w:rsidTr="0002180C">
        <w:tc>
          <w:tcPr>
            <w:tcW w:w="7290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25CCB3C7" w14:textId="77C6C6E5" w:rsidR="0002180C" w:rsidRDefault="00EB3BBB" w:rsidP="0002180C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 xml:space="preserve">Supplementary </w:t>
            </w:r>
            <w:r w:rsidR="0002180C">
              <w:rPr>
                <w:rFonts w:ascii="Times New Roman" w:hAnsi="Times New Roman"/>
                <w:b/>
                <w:sz w:val="22"/>
                <w:szCs w:val="22"/>
              </w:rPr>
              <w:t xml:space="preserve">Table </w:t>
            </w:r>
            <w:r w:rsidR="00B609A1">
              <w:rPr>
                <w:rFonts w:ascii="Times New Roman" w:hAnsi="Times New Roman"/>
                <w:b/>
                <w:sz w:val="22"/>
                <w:szCs w:val="22"/>
              </w:rPr>
              <w:t>3</w:t>
            </w:r>
            <w:r w:rsidR="0002180C">
              <w:rPr>
                <w:rFonts w:ascii="Times New Roman" w:hAnsi="Times New Roman"/>
                <w:b/>
                <w:sz w:val="22"/>
                <w:szCs w:val="22"/>
              </w:rPr>
              <w:t xml:space="preserve">: Aluna </w:t>
            </w:r>
            <w:r w:rsidR="002D67F4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="0094140C">
              <w:rPr>
                <w:rFonts w:ascii="Times New Roman" w:hAnsi="Times New Roman"/>
                <w:b/>
                <w:sz w:val="22"/>
                <w:szCs w:val="22"/>
              </w:rPr>
              <w:t>t</w:t>
            </w:r>
            <w:r w:rsidR="002D67F4">
              <w:rPr>
                <w:rFonts w:ascii="Times New Roman" w:hAnsi="Times New Roman"/>
                <w:b/>
                <w:sz w:val="22"/>
                <w:szCs w:val="22"/>
              </w:rPr>
              <w:t>-h</w:t>
            </w:r>
            <w:r w:rsidR="0094140C">
              <w:rPr>
                <w:rFonts w:ascii="Times New Roman" w:hAnsi="Times New Roman"/>
                <w:b/>
                <w:sz w:val="22"/>
                <w:szCs w:val="22"/>
              </w:rPr>
              <w:t xml:space="preserve">ome </w:t>
            </w:r>
            <w:r w:rsidR="002D67F4">
              <w:rPr>
                <w:rFonts w:ascii="Times New Roman" w:hAnsi="Times New Roman"/>
                <w:b/>
                <w:sz w:val="22"/>
                <w:szCs w:val="22"/>
              </w:rPr>
              <w:t>G</w:t>
            </w:r>
            <w:r w:rsidR="0094140C">
              <w:rPr>
                <w:rFonts w:ascii="Times New Roman" w:hAnsi="Times New Roman"/>
                <w:b/>
                <w:sz w:val="22"/>
                <w:szCs w:val="22"/>
              </w:rPr>
              <w:t xml:space="preserve">amified </w:t>
            </w:r>
            <w:r w:rsidR="0002180C">
              <w:rPr>
                <w:rFonts w:ascii="Times New Roman" w:hAnsi="Times New Roman"/>
                <w:b/>
                <w:sz w:val="22"/>
                <w:szCs w:val="22"/>
              </w:rPr>
              <w:t>Spirometer Use</w:t>
            </w:r>
          </w:p>
        </w:tc>
      </w:tr>
      <w:tr w:rsidR="0002180C" w14:paraId="08C0C71B" w14:textId="77777777" w:rsidTr="0002180C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8A7F181" w14:textId="77777777" w:rsidR="0002180C" w:rsidRPr="0002180C" w:rsidRDefault="0002180C" w:rsidP="00E25D53">
            <w:pPr>
              <w:spacing w:line="256" w:lineRule="auto"/>
              <w:rPr>
                <w:b/>
                <w:sz w:val="20"/>
              </w:rPr>
            </w:pPr>
            <w:r w:rsidRPr="0002180C">
              <w:rPr>
                <w:b/>
                <w:sz w:val="20"/>
              </w:rPr>
              <w:t>Participan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DE8C658" w14:textId="2E6B5D55" w:rsidR="0002180C" w:rsidRPr="0002180C" w:rsidRDefault="0002180C" w:rsidP="00E25D53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2180C">
              <w:rPr>
                <w:rFonts w:ascii="Times New Roman" w:hAnsi="Times New Roman"/>
                <w:b/>
                <w:sz w:val="20"/>
              </w:rPr>
              <w:t>Total Spirometry us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0DE7B3" w14:textId="5F99E823" w:rsidR="0002180C" w:rsidRPr="0002180C" w:rsidRDefault="0002180C" w:rsidP="00E25D53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2180C">
              <w:rPr>
                <w:rFonts w:ascii="Times New Roman" w:hAnsi="Times New Roman"/>
                <w:b/>
                <w:sz w:val="20"/>
              </w:rPr>
              <w:t>Total days Spirometer was used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7E8DAC" w14:textId="318C9F0A" w:rsidR="0002180C" w:rsidRPr="0002180C" w:rsidRDefault="0002180C" w:rsidP="00E25D53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2180C">
              <w:rPr>
                <w:rFonts w:ascii="Times New Roman" w:hAnsi="Times New Roman"/>
                <w:b/>
                <w:sz w:val="20"/>
              </w:rPr>
              <w:t>Total study day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0E02E8" w14:textId="3B722D1D" w:rsidR="0002180C" w:rsidRPr="0002180C" w:rsidRDefault="0002180C" w:rsidP="00E25D53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Average </w:t>
            </w:r>
            <w:r w:rsidRPr="0002180C">
              <w:rPr>
                <w:rFonts w:ascii="Times New Roman" w:hAnsi="Times New Roman"/>
                <w:b/>
                <w:sz w:val="20"/>
              </w:rPr>
              <w:t>Spirometer use per study day</w:t>
            </w:r>
          </w:p>
        </w:tc>
      </w:tr>
      <w:tr w:rsidR="00990AF9" w14:paraId="23FCB199" w14:textId="77777777" w:rsidTr="00C73967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30689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EAAA9" w14:textId="1A5A9411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5A25D6A8" w14:textId="0D3B0BD8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A8CCE2" w14:textId="48CEB80C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C902D8" w14:textId="15F1BD54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990AF9" w14:paraId="09562BE3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30361001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F2F2F2" w:themeFill="background1" w:themeFillShade="F2"/>
            <w:hideMark/>
          </w:tcPr>
          <w:p w14:paraId="2510B80A" w14:textId="322C2FA8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D712646" w14:textId="5C0C5483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48D603F6" w14:textId="7FA81E05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5562E339" w14:textId="6DA82840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</w:tr>
      <w:tr w:rsidR="00990AF9" w14:paraId="58FA9502" w14:textId="77777777" w:rsidTr="00C73967">
        <w:tc>
          <w:tcPr>
            <w:tcW w:w="1350" w:type="dxa"/>
          </w:tcPr>
          <w:p w14:paraId="49DE5691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620" w:type="dxa"/>
            <w:hideMark/>
          </w:tcPr>
          <w:p w14:paraId="71ABCDDE" w14:textId="2F60878A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50" w:type="dxa"/>
            <w:shd w:val="clear" w:color="auto" w:fill="auto"/>
          </w:tcPr>
          <w:p w14:paraId="6705ABA4" w14:textId="5883FB17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96A54B" w14:textId="49ACAD1E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40" w:type="dxa"/>
            <w:vAlign w:val="bottom"/>
          </w:tcPr>
          <w:p w14:paraId="31500B9C" w14:textId="5F86A257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 w:rsidR="00990AF9" w14:paraId="2F18320B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20334D90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B334D00" w14:textId="20B102B1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A1DE1FA" w14:textId="132DDCB2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5772F9BA" w14:textId="1F8286BA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70E34077" w14:textId="110A9EA1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990AF9" w14:paraId="6BDE412E" w14:textId="77777777" w:rsidTr="00C73967">
        <w:tc>
          <w:tcPr>
            <w:tcW w:w="1350" w:type="dxa"/>
          </w:tcPr>
          <w:p w14:paraId="4E448C63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620" w:type="dxa"/>
          </w:tcPr>
          <w:p w14:paraId="36CA9B3D" w14:textId="0D1E046B" w:rsidR="00990AF9" w:rsidRPr="002255C7" w:rsidRDefault="002255C7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55C7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15B254DF" w14:textId="62AB691B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6E9D17" w14:textId="51838749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440" w:type="dxa"/>
            <w:vAlign w:val="bottom"/>
          </w:tcPr>
          <w:p w14:paraId="2F8D7065" w14:textId="0BAC4A34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 w:rsidR="00990AF9" w14:paraId="416E070F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487782F6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BE7FDF2" w14:textId="15C5F5B2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E05F9F0" w14:textId="50ABB998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465261E6" w14:textId="0F56E877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61829C2E" w14:textId="108A57EB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990AF9" w14:paraId="715AD5E9" w14:textId="77777777" w:rsidTr="00C73967">
        <w:tc>
          <w:tcPr>
            <w:tcW w:w="1350" w:type="dxa"/>
          </w:tcPr>
          <w:p w14:paraId="351190E2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620" w:type="dxa"/>
          </w:tcPr>
          <w:p w14:paraId="7DEFFE0C" w14:textId="5E3E4216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7AF20B4A" w14:textId="66BD0A34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A81CAE" w14:textId="433F8D09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40" w:type="dxa"/>
            <w:vAlign w:val="bottom"/>
          </w:tcPr>
          <w:p w14:paraId="7661105B" w14:textId="1EE2F640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990AF9" w14:paraId="4C098089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44CD4913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2793A71" w14:textId="0D628F2B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FC3C10A" w14:textId="38050999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23D17B1F" w14:textId="232BDAC4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366D099D" w14:textId="1C67A9BA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1.27</w:t>
            </w:r>
          </w:p>
        </w:tc>
      </w:tr>
      <w:tr w:rsidR="00990AF9" w14:paraId="36494BD9" w14:textId="77777777" w:rsidTr="00C73967">
        <w:tc>
          <w:tcPr>
            <w:tcW w:w="1350" w:type="dxa"/>
          </w:tcPr>
          <w:p w14:paraId="2394DF5D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20" w:type="dxa"/>
            <w:hideMark/>
          </w:tcPr>
          <w:p w14:paraId="2149B33A" w14:textId="293CC069" w:rsidR="00990AF9" w:rsidRPr="002255C7" w:rsidRDefault="002255C7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255C7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36D73A4" w14:textId="3219D314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FA1D91" w14:textId="4B6BC7F5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40" w:type="dxa"/>
            <w:vAlign w:val="bottom"/>
          </w:tcPr>
          <w:p w14:paraId="6E4D05FC" w14:textId="6B566F90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</w:tr>
      <w:tr w:rsidR="00990AF9" w14:paraId="235F50DA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34EF8F83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620" w:type="dxa"/>
            <w:shd w:val="clear" w:color="auto" w:fill="F2F2F2" w:themeFill="background1" w:themeFillShade="F2"/>
            <w:hideMark/>
          </w:tcPr>
          <w:p w14:paraId="65615999" w14:textId="0D90A3D6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2B72795" w14:textId="1D13A91F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277679A3" w14:textId="085393F7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07253B62" w14:textId="7E451E0B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</w:tr>
      <w:tr w:rsidR="00990AF9" w14:paraId="4154C73C" w14:textId="77777777" w:rsidTr="00C73967">
        <w:tc>
          <w:tcPr>
            <w:tcW w:w="1350" w:type="dxa"/>
          </w:tcPr>
          <w:p w14:paraId="1AAD860D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620" w:type="dxa"/>
            <w:hideMark/>
          </w:tcPr>
          <w:p w14:paraId="0DFC65CF" w14:textId="296CD9D0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50" w:type="dxa"/>
            <w:shd w:val="clear" w:color="auto" w:fill="auto"/>
          </w:tcPr>
          <w:p w14:paraId="26DA7BCF" w14:textId="7680A1E0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CC8439" w14:textId="2FCEEDAE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40" w:type="dxa"/>
            <w:vAlign w:val="bottom"/>
          </w:tcPr>
          <w:p w14:paraId="0EF95840" w14:textId="2AC2C346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</w:tr>
      <w:tr w:rsidR="00990AF9" w14:paraId="41342A6F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6C6C1585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9828F86" w14:textId="4B194EE3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0C8B30F" w14:textId="04D3DC80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5E8A4D2B" w14:textId="075446E7" w:rsidR="00990AF9" w:rsidRPr="002255C7" w:rsidRDefault="002255C7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255C7">
              <w:rPr>
                <w:rFonts w:ascii="Times New Roman" w:hAnsi="Times New Roman"/>
                <w:bCs/>
                <w:sz w:val="22"/>
                <w:szCs w:val="22"/>
              </w:rPr>
              <w:t>*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7ABF5B3C" w14:textId="77777777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990AF9" w14:paraId="5723668E" w14:textId="77777777" w:rsidTr="00C73967">
        <w:tc>
          <w:tcPr>
            <w:tcW w:w="1350" w:type="dxa"/>
          </w:tcPr>
          <w:p w14:paraId="094CBF4A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620" w:type="dxa"/>
            <w:hideMark/>
          </w:tcPr>
          <w:p w14:paraId="605340FD" w14:textId="46FA8C58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74F11235" w14:textId="08C5A370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547576" w14:textId="45D8F2B9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40" w:type="dxa"/>
            <w:vAlign w:val="bottom"/>
          </w:tcPr>
          <w:p w14:paraId="462B1399" w14:textId="41B19202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990AF9" w14:paraId="76D6B8F6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04222EFB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620" w:type="dxa"/>
            <w:shd w:val="clear" w:color="auto" w:fill="F2F2F2" w:themeFill="background1" w:themeFillShade="F2"/>
            <w:hideMark/>
          </w:tcPr>
          <w:p w14:paraId="2E70FB0C" w14:textId="7A7DD72F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F5BC71D" w14:textId="3C67DE71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3EF26F83" w14:textId="378D89A1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75ACD578" w14:textId="7DBA5CBB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</w:tr>
      <w:tr w:rsidR="00990AF9" w14:paraId="33080443" w14:textId="77777777" w:rsidTr="00C73967">
        <w:tc>
          <w:tcPr>
            <w:tcW w:w="1350" w:type="dxa"/>
          </w:tcPr>
          <w:p w14:paraId="2682A6D0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620" w:type="dxa"/>
            <w:hideMark/>
          </w:tcPr>
          <w:p w14:paraId="7D464443" w14:textId="694ADAF3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14:paraId="0BB5C238" w14:textId="1F3251DB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E885D4" w14:textId="327B945A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40" w:type="dxa"/>
            <w:vAlign w:val="bottom"/>
          </w:tcPr>
          <w:p w14:paraId="31630BA7" w14:textId="02E485FA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</w:tr>
      <w:tr w:rsidR="00990AF9" w14:paraId="7709CEFC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55983E1A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4C935B63" w14:textId="61A9445A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C25CD0A" w14:textId="523EF6F0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6137DDEF" w14:textId="49F70E78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374A09D8" w14:textId="26BD522E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</w:tr>
      <w:tr w:rsidR="00990AF9" w14:paraId="1DD9AB68" w14:textId="77777777" w:rsidTr="00C73967">
        <w:tc>
          <w:tcPr>
            <w:tcW w:w="1350" w:type="dxa"/>
          </w:tcPr>
          <w:p w14:paraId="4E5689F0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620" w:type="dxa"/>
          </w:tcPr>
          <w:p w14:paraId="68F6A7B5" w14:textId="40769A13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50" w:type="dxa"/>
            <w:shd w:val="clear" w:color="auto" w:fill="auto"/>
          </w:tcPr>
          <w:p w14:paraId="598CBDB1" w14:textId="543EACD1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562192" w14:textId="765DEF0A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40" w:type="dxa"/>
            <w:vAlign w:val="bottom"/>
          </w:tcPr>
          <w:p w14:paraId="0E529198" w14:textId="3B1958C5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1.68</w:t>
            </w:r>
          </w:p>
        </w:tc>
      </w:tr>
      <w:tr w:rsidR="00990AF9" w14:paraId="7AED4241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42918362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36A0ED5" w14:textId="58AC4C97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6C7DF1C" w14:textId="48B745A1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6CC73E4A" w14:textId="25EA80A6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32AD864F" w14:textId="0756AF85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</w:tr>
      <w:tr w:rsidR="00990AF9" w14:paraId="4AFC481E" w14:textId="77777777" w:rsidTr="00C73967">
        <w:tc>
          <w:tcPr>
            <w:tcW w:w="1350" w:type="dxa"/>
          </w:tcPr>
          <w:p w14:paraId="7B13A947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620" w:type="dxa"/>
          </w:tcPr>
          <w:p w14:paraId="3C51F7C3" w14:textId="423FBFB3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50" w:type="dxa"/>
            <w:shd w:val="clear" w:color="auto" w:fill="auto"/>
          </w:tcPr>
          <w:p w14:paraId="2F9ACE21" w14:textId="586B854E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0E29D1B" w14:textId="454EFE58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40" w:type="dxa"/>
            <w:vAlign w:val="bottom"/>
          </w:tcPr>
          <w:p w14:paraId="70B1FBD5" w14:textId="203F8C27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</w:tr>
      <w:tr w:rsidR="00990AF9" w14:paraId="46A51967" w14:textId="77777777" w:rsidTr="00C73967">
        <w:tc>
          <w:tcPr>
            <w:tcW w:w="1350" w:type="dxa"/>
            <w:shd w:val="clear" w:color="auto" w:fill="F2F2F2" w:themeFill="background1" w:themeFillShade="F2"/>
          </w:tcPr>
          <w:p w14:paraId="4B677858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620" w:type="dxa"/>
            <w:shd w:val="clear" w:color="auto" w:fill="F2F2F2" w:themeFill="background1" w:themeFillShade="F2"/>
            <w:hideMark/>
          </w:tcPr>
          <w:p w14:paraId="5B80B2D1" w14:textId="6FED97CD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358D683" w14:textId="1F30295E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322A5095" w14:textId="156CC156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1C623AAC" w14:textId="66F7DABC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</w:tr>
      <w:tr w:rsidR="00990AF9" w14:paraId="0BDA51E1" w14:textId="77777777" w:rsidTr="00C73967">
        <w:tc>
          <w:tcPr>
            <w:tcW w:w="1350" w:type="dxa"/>
          </w:tcPr>
          <w:p w14:paraId="46CC6899" w14:textId="77777777" w:rsidR="00990AF9" w:rsidRPr="002408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rPr>
                <w:rFonts w:ascii="Times New Roman" w:hAnsi="Times New Roman"/>
                <w:sz w:val="22"/>
                <w:szCs w:val="22"/>
              </w:rPr>
            </w:pPr>
            <w:r w:rsidRPr="002408F4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620" w:type="dxa"/>
          </w:tcPr>
          <w:p w14:paraId="2AD589CE" w14:textId="6A7BE44D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shd w:val="clear" w:color="auto" w:fill="auto"/>
          </w:tcPr>
          <w:p w14:paraId="5D145D9B" w14:textId="13239B43" w:rsidR="00990AF9" w:rsidRPr="00990AF9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90AF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57DEDE" w14:textId="298FCF3A" w:rsidR="00990AF9" w:rsidRPr="0002180C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2180C">
              <w:rPr>
                <w:rFonts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40" w:type="dxa"/>
            <w:vAlign w:val="bottom"/>
          </w:tcPr>
          <w:p w14:paraId="530DE980" w14:textId="0BDC37B5" w:rsidR="00990AF9" w:rsidRPr="002D67F4" w:rsidRDefault="00990AF9" w:rsidP="00990AF9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D67F4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</w:p>
        </w:tc>
      </w:tr>
      <w:tr w:rsidR="0002180C" w14:paraId="5724D63B" w14:textId="77777777" w:rsidTr="0002180C">
        <w:tc>
          <w:tcPr>
            <w:tcW w:w="1350" w:type="dxa"/>
            <w:shd w:val="clear" w:color="auto" w:fill="F2F2F2" w:themeFill="background1" w:themeFillShade="F2"/>
          </w:tcPr>
          <w:p w14:paraId="5183E819" w14:textId="078D9E57" w:rsidR="0002180C" w:rsidRPr="002408F4" w:rsidRDefault="006E25B6" w:rsidP="0002180C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08F4">
              <w:rPr>
                <w:rFonts w:ascii="Times New Roman" w:hAnsi="Times New Roman"/>
                <w:b/>
                <w:bCs/>
                <w:sz w:val="22"/>
                <w:szCs w:val="22"/>
              </w:rPr>
              <w:t>Mean</w:t>
            </w:r>
            <w:r w:rsidR="00E31FB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</w:t>
            </w:r>
            <w:r w:rsidRPr="002408F4">
              <w:rPr>
                <w:rFonts w:ascii="Times New Roman" w:hAnsi="Times New Roman"/>
                <w:b/>
                <w:bCs/>
                <w:sz w:val="22"/>
                <w:szCs w:val="22"/>
              </w:rPr>
              <w:t>SD</w:t>
            </w:r>
            <w:r w:rsidR="00E31FB5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4C6BEC3C" w14:textId="199E1ED2" w:rsidR="0002180C" w:rsidRPr="0002180C" w:rsidRDefault="0094140C" w:rsidP="0002180C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39</w:t>
            </w:r>
            <w:r w:rsidR="00E31FB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</w:t>
            </w:r>
            <w:r w:rsidR="0002180C">
              <w:rPr>
                <w:rFonts w:ascii="Times New Roman" w:hAnsi="Times New Roman"/>
                <w:b/>
                <w:bCs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  <w:r w:rsidR="00E31FB5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3529BE0" w14:textId="216A26BC" w:rsidR="0002180C" w:rsidRPr="0002180C" w:rsidRDefault="0002180C" w:rsidP="0002180C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2</w:t>
            </w:r>
            <w:r w:rsidR="0094140C">
              <w:rPr>
                <w:rFonts w:ascii="Times New Roman" w:hAnsi="Times New Roman"/>
                <w:b/>
                <w:bCs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31FB5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32</w:t>
            </w:r>
            <w:r w:rsidR="00E31FB5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332D7A8" w14:textId="50D80EB6" w:rsidR="0002180C" w:rsidRPr="0002180C" w:rsidRDefault="0002180C" w:rsidP="0002180C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2180C">
              <w:rPr>
                <w:rFonts w:ascii="Times New Roman" w:hAnsi="Times New Roman"/>
                <w:b/>
                <w:bCs/>
                <w:sz w:val="22"/>
                <w:szCs w:val="22"/>
              </w:rPr>
              <w:t>108</w:t>
            </w:r>
            <w:r w:rsidR="006E25B6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31FB5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r w:rsidRPr="0002180C">
              <w:rPr>
                <w:rFonts w:ascii="Times New Roman" w:hAnsi="Times New Roman"/>
                <w:b/>
                <w:bCs/>
                <w:sz w:val="22"/>
                <w:szCs w:val="22"/>
              </w:rPr>
              <w:t>21</w:t>
            </w:r>
            <w:r w:rsidR="00E31FB5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00884ED5" w14:textId="2280EF07" w:rsidR="0002180C" w:rsidRPr="0002180C" w:rsidRDefault="002D67F4" w:rsidP="0002180C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38</w:t>
            </w:r>
            <w:r w:rsidR="006E25B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31FB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02180C" w:rsidRPr="0002180C">
              <w:rPr>
                <w:rFonts w:ascii="Times New Roman" w:hAnsi="Times New Roman"/>
                <w:b/>
                <w:bCs/>
                <w:sz w:val="22"/>
                <w:szCs w:val="22"/>
              </w:rPr>
              <w:t>5</w:t>
            </w:r>
            <w:r w:rsidR="0094140C">
              <w:rPr>
                <w:rFonts w:ascii="Times New Roman" w:hAnsi="Times New Roman"/>
                <w:b/>
                <w:bCs/>
                <w:sz w:val="22"/>
                <w:szCs w:val="22"/>
              </w:rPr>
              <w:t>1</w:t>
            </w:r>
            <w:r w:rsidR="00E31FB5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2255C7" w14:paraId="30FAFAD4" w14:textId="77777777" w:rsidTr="00A24148">
        <w:tc>
          <w:tcPr>
            <w:tcW w:w="72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5CA9D7" w14:textId="1B14E760" w:rsidR="002255C7" w:rsidRDefault="002255C7" w:rsidP="008B066D">
            <w:pPr>
              <w:tabs>
                <w:tab w:val="left" w:pos="-919"/>
                <w:tab w:val="left" w:pos="-540"/>
                <w:tab w:val="left" w:pos="180"/>
                <w:tab w:val="left" w:pos="900"/>
                <w:tab w:val="left" w:pos="1260"/>
                <w:tab w:val="left" w:pos="2340"/>
                <w:tab w:val="left" w:pos="3060"/>
                <w:tab w:val="left" w:pos="3780"/>
                <w:tab w:val="left" w:pos="4500"/>
                <w:tab w:val="left" w:pos="5220"/>
                <w:tab w:val="left" w:pos="5940"/>
                <w:tab w:val="left" w:pos="6660"/>
                <w:tab w:val="left" w:pos="7380"/>
                <w:tab w:val="left" w:pos="8100"/>
                <w:tab w:val="left" w:pos="8820"/>
                <w:tab w:val="left" w:pos="9540"/>
              </w:tabs>
              <w:spacing w:after="2" w:line="256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 = No post-visit, not included in mean calculation</w:t>
            </w:r>
          </w:p>
        </w:tc>
      </w:tr>
      <w:bookmarkEnd w:id="0"/>
    </w:tbl>
    <w:p w14:paraId="225B120E" w14:textId="49D0E6C9" w:rsidR="002E7C3B" w:rsidRDefault="002E7C3B" w:rsidP="00840953">
      <w:pPr>
        <w:jc w:val="both"/>
        <w:rPr>
          <w:bCs/>
          <w:iCs/>
        </w:rPr>
      </w:pPr>
    </w:p>
    <w:p w14:paraId="222B1752" w14:textId="77777777" w:rsidR="001E12E5" w:rsidRDefault="001E12E5" w:rsidP="00840953">
      <w:pPr>
        <w:jc w:val="both"/>
        <w:rPr>
          <w:bCs/>
          <w:iCs/>
        </w:rPr>
      </w:pPr>
    </w:p>
    <w:p w14:paraId="7685EEFE" w14:textId="77777777" w:rsidR="001E12E5" w:rsidRDefault="001E12E5" w:rsidP="00840953">
      <w:pPr>
        <w:jc w:val="both"/>
        <w:rPr>
          <w:bCs/>
          <w:iCs/>
        </w:rPr>
      </w:pPr>
    </w:p>
    <w:p w14:paraId="103DA6DA" w14:textId="77777777" w:rsidR="001E12E5" w:rsidRDefault="001E12E5" w:rsidP="00840953">
      <w:pPr>
        <w:jc w:val="both"/>
        <w:rPr>
          <w:bCs/>
          <w:iCs/>
        </w:rPr>
      </w:pPr>
    </w:p>
    <w:p w14:paraId="5307059D" w14:textId="77777777" w:rsidR="001E12E5" w:rsidRDefault="001E12E5" w:rsidP="00840953">
      <w:pPr>
        <w:jc w:val="both"/>
        <w:rPr>
          <w:bCs/>
          <w:iCs/>
        </w:rPr>
      </w:pPr>
    </w:p>
    <w:p w14:paraId="7AAAAF95" w14:textId="77777777" w:rsidR="001E12E5" w:rsidRDefault="001E12E5" w:rsidP="00840953">
      <w:pPr>
        <w:jc w:val="both"/>
        <w:rPr>
          <w:bCs/>
          <w:iCs/>
        </w:rPr>
      </w:pPr>
    </w:p>
    <w:p w14:paraId="19C2D7DF" w14:textId="77777777" w:rsidR="001E12E5" w:rsidRDefault="001E12E5" w:rsidP="00840953">
      <w:pPr>
        <w:jc w:val="both"/>
        <w:rPr>
          <w:bCs/>
          <w:iCs/>
        </w:rPr>
      </w:pPr>
    </w:p>
    <w:p w14:paraId="52714666" w14:textId="77777777" w:rsidR="001E12E5" w:rsidRDefault="001E12E5" w:rsidP="00840953">
      <w:pPr>
        <w:jc w:val="both"/>
        <w:rPr>
          <w:bCs/>
          <w:iCs/>
        </w:rPr>
      </w:pPr>
    </w:p>
    <w:p w14:paraId="360BDEA2" w14:textId="77777777" w:rsidR="001E12E5" w:rsidRDefault="001E12E5" w:rsidP="00840953">
      <w:pPr>
        <w:jc w:val="both"/>
        <w:rPr>
          <w:bCs/>
          <w:iCs/>
        </w:rPr>
      </w:pPr>
    </w:p>
    <w:p w14:paraId="4D3F759F" w14:textId="77777777" w:rsidR="001E12E5" w:rsidRDefault="001E12E5" w:rsidP="00840953">
      <w:pPr>
        <w:jc w:val="both"/>
        <w:rPr>
          <w:bCs/>
          <w:iCs/>
        </w:rPr>
      </w:pPr>
    </w:p>
    <w:p w14:paraId="34448AE9" w14:textId="77777777" w:rsidR="001E12E5" w:rsidRDefault="001E12E5" w:rsidP="00840953">
      <w:pPr>
        <w:jc w:val="both"/>
        <w:rPr>
          <w:bCs/>
          <w:iCs/>
        </w:rPr>
      </w:pPr>
    </w:p>
    <w:p w14:paraId="2A0DAE33" w14:textId="77777777" w:rsidR="001E12E5" w:rsidRDefault="001E12E5" w:rsidP="00840953">
      <w:pPr>
        <w:jc w:val="both"/>
        <w:rPr>
          <w:bCs/>
          <w:iCs/>
        </w:rPr>
      </w:pPr>
    </w:p>
    <w:p w14:paraId="6791E413" w14:textId="77777777" w:rsidR="001E12E5" w:rsidRDefault="001E12E5" w:rsidP="00840953">
      <w:pPr>
        <w:jc w:val="both"/>
        <w:rPr>
          <w:bCs/>
          <w:iCs/>
        </w:rPr>
      </w:pPr>
    </w:p>
    <w:p w14:paraId="6B47E93B" w14:textId="77777777" w:rsidR="001E12E5" w:rsidRDefault="001E12E5" w:rsidP="00840953">
      <w:pPr>
        <w:jc w:val="both"/>
        <w:rPr>
          <w:bCs/>
          <w:iCs/>
        </w:rPr>
      </w:pPr>
    </w:p>
    <w:p w14:paraId="56F847BA" w14:textId="77777777" w:rsidR="001E12E5" w:rsidRDefault="001E12E5" w:rsidP="00840953">
      <w:pPr>
        <w:jc w:val="both"/>
        <w:rPr>
          <w:bCs/>
          <w:iCs/>
        </w:rPr>
      </w:pPr>
    </w:p>
    <w:p w14:paraId="3E2D92AB" w14:textId="77777777" w:rsidR="001E12E5" w:rsidRDefault="001E12E5" w:rsidP="00840953">
      <w:pPr>
        <w:jc w:val="both"/>
        <w:rPr>
          <w:bCs/>
          <w:iCs/>
        </w:rPr>
      </w:pPr>
    </w:p>
    <w:p w14:paraId="1188537E" w14:textId="77777777" w:rsidR="001E12E5" w:rsidRDefault="001E12E5" w:rsidP="00840953">
      <w:pPr>
        <w:jc w:val="both"/>
        <w:rPr>
          <w:bCs/>
          <w:iCs/>
        </w:rPr>
      </w:pPr>
    </w:p>
    <w:p w14:paraId="7CEF2A0E" w14:textId="77777777" w:rsidR="001E12E5" w:rsidRDefault="001E12E5" w:rsidP="00840953">
      <w:pPr>
        <w:jc w:val="both"/>
        <w:rPr>
          <w:bCs/>
          <w:iCs/>
        </w:rPr>
      </w:pPr>
    </w:p>
    <w:p w14:paraId="12652592" w14:textId="77777777" w:rsidR="001E12E5" w:rsidRDefault="001E12E5" w:rsidP="00840953">
      <w:pPr>
        <w:jc w:val="both"/>
        <w:rPr>
          <w:bCs/>
          <w:iCs/>
        </w:rPr>
      </w:pPr>
    </w:p>
    <w:tbl>
      <w:tblPr>
        <w:tblW w:w="11324" w:type="dxa"/>
        <w:tblInd w:w="-88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70"/>
        <w:gridCol w:w="970"/>
        <w:gridCol w:w="850"/>
        <w:gridCol w:w="1170"/>
        <w:gridCol w:w="794"/>
        <w:gridCol w:w="990"/>
        <w:gridCol w:w="900"/>
        <w:gridCol w:w="1080"/>
        <w:gridCol w:w="900"/>
        <w:gridCol w:w="826"/>
        <w:gridCol w:w="810"/>
        <w:gridCol w:w="524"/>
        <w:gridCol w:w="540"/>
      </w:tblGrid>
      <w:tr w:rsidR="001E12E5" w:rsidRPr="00923F01" w14:paraId="10FA9B46" w14:textId="77777777" w:rsidTr="008B62C6">
        <w:tc>
          <w:tcPr>
            <w:tcW w:w="10260" w:type="dxa"/>
            <w:gridSpan w:val="11"/>
            <w:shd w:val="clear" w:color="auto" w:fill="auto"/>
          </w:tcPr>
          <w:p w14:paraId="77759A5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120" w:line="257" w:lineRule="auto"/>
              <w:rPr>
                <w:rFonts w:ascii="Times New Roman" w:hAnsi="Times New Roman"/>
                <w:b/>
                <w:szCs w:val="24"/>
              </w:rPr>
            </w:pPr>
            <w:r w:rsidRPr="00923F01">
              <w:rPr>
                <w:rFonts w:ascii="Times New Roman" w:hAnsi="Times New Roman"/>
                <w:b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b/>
                <w:szCs w:val="24"/>
              </w:rPr>
              <w:t>4</w:t>
            </w:r>
            <w:r w:rsidRPr="00923F01">
              <w:rPr>
                <w:rFonts w:ascii="Times New Roman" w:hAnsi="Times New Roman"/>
                <w:b/>
                <w:szCs w:val="24"/>
              </w:rPr>
              <w:t xml:space="preserve"> – Asthma management</w:t>
            </w:r>
            <w:r>
              <w:rPr>
                <w:rFonts w:ascii="Times New Roman" w:hAnsi="Times New Roman"/>
                <w:b/>
                <w:szCs w:val="24"/>
              </w:rPr>
              <w:t xml:space="preserve"> and reported risk</w:t>
            </w:r>
          </w:p>
        </w:tc>
        <w:tc>
          <w:tcPr>
            <w:tcW w:w="524" w:type="dxa"/>
          </w:tcPr>
          <w:p w14:paraId="75AE2A2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120" w:line="257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540" w:type="dxa"/>
          </w:tcPr>
          <w:p w14:paraId="35942FC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120" w:line="257" w:lineRule="auto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1E12E5" w:rsidRPr="00923F01" w14:paraId="5FD797AD" w14:textId="77777777" w:rsidTr="00C40AC1">
        <w:tc>
          <w:tcPr>
            <w:tcW w:w="970" w:type="dxa"/>
            <w:shd w:val="clear" w:color="auto" w:fill="D0CECE" w:themeFill="background2" w:themeFillShade="E6"/>
          </w:tcPr>
          <w:p w14:paraId="79239110" w14:textId="77777777" w:rsidR="001E12E5" w:rsidRPr="00923F01" w:rsidRDefault="001E12E5" w:rsidP="008B62C6">
            <w:pPr>
              <w:spacing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sz w:val="16"/>
                <w:szCs w:val="16"/>
              </w:rPr>
              <w:t>Initial Visit</w:t>
            </w:r>
          </w:p>
        </w:tc>
        <w:tc>
          <w:tcPr>
            <w:tcW w:w="970" w:type="dxa"/>
            <w:shd w:val="clear" w:color="auto" w:fill="D0CECE" w:themeFill="background2" w:themeFillShade="E6"/>
          </w:tcPr>
          <w:p w14:paraId="6480FB5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4336FB1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2F4A997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5BED247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39DE891" w14:textId="692A0E7A" w:rsidR="001E12E5" w:rsidRPr="00923F01" w:rsidRDefault="00C40AC1" w:rsidP="00C40AC1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 </w:t>
            </w:r>
            <w:r w:rsidR="001E12E5" w:rsidRPr="00923F01">
              <w:rPr>
                <w:rFonts w:ascii="Times New Roman" w:hAnsi="Times New Roman"/>
                <w:b/>
                <w:sz w:val="16"/>
                <w:szCs w:val="16"/>
              </w:rPr>
              <w:t>Post Visit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BEFC0A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47BE35B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6720453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26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C0B1EBF" w14:textId="34FB7EAD" w:rsidR="001E12E5" w:rsidRPr="00C40AC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C40AC1">
              <w:rPr>
                <w:rFonts w:ascii="Times New Roman" w:hAnsi="Times New Roman"/>
                <w:b/>
                <w:sz w:val="14"/>
                <w:szCs w:val="14"/>
              </w:rPr>
              <w:t xml:space="preserve">Overall </w:t>
            </w:r>
            <w:r w:rsidR="00C40AC1" w:rsidRPr="00C40AC1">
              <w:rPr>
                <w:rFonts w:ascii="Times New Roman" w:hAnsi="Times New Roman"/>
                <w:b/>
                <w:sz w:val="14"/>
                <w:szCs w:val="14"/>
              </w:rPr>
              <w:t xml:space="preserve">Controller </w:t>
            </w:r>
            <w:r w:rsidRPr="00C40AC1">
              <w:rPr>
                <w:rFonts w:ascii="Times New Roman" w:hAnsi="Times New Roman"/>
                <w:b/>
                <w:sz w:val="14"/>
                <w:szCs w:val="14"/>
              </w:rPr>
              <w:t>Increase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A77D33" w14:textId="32E07FDA" w:rsidR="001E12E5" w:rsidRPr="00C40AC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C40AC1">
              <w:rPr>
                <w:rFonts w:ascii="Times New Roman" w:hAnsi="Times New Roman"/>
                <w:b/>
                <w:sz w:val="14"/>
                <w:szCs w:val="14"/>
              </w:rPr>
              <w:t>Overall</w:t>
            </w:r>
            <w:r w:rsidR="00C40AC1" w:rsidRPr="00C40AC1">
              <w:rPr>
                <w:rFonts w:ascii="Times New Roman" w:hAnsi="Times New Roman"/>
                <w:b/>
                <w:sz w:val="14"/>
                <w:szCs w:val="14"/>
              </w:rPr>
              <w:t xml:space="preserve"> Controller</w:t>
            </w:r>
            <w:r w:rsidRPr="00C40AC1">
              <w:rPr>
                <w:rFonts w:ascii="Times New Roman" w:hAnsi="Times New Roman"/>
                <w:b/>
                <w:sz w:val="14"/>
                <w:szCs w:val="14"/>
              </w:rPr>
              <w:t xml:space="preserve"> Decrease</w:t>
            </w:r>
          </w:p>
        </w:tc>
        <w:tc>
          <w:tcPr>
            <w:tcW w:w="1064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</w:tcPr>
          <w:p w14:paraId="017AD20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1E12E5" w:rsidRPr="003D5AE9" w14:paraId="56D2EC0A" w14:textId="77777777" w:rsidTr="00C40AC1">
        <w:tc>
          <w:tcPr>
            <w:tcW w:w="97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CE2B8D7" w14:textId="77777777" w:rsidR="001E12E5" w:rsidRPr="00923F01" w:rsidRDefault="001E12E5" w:rsidP="008B62C6">
            <w:pPr>
              <w:spacing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sz w:val="16"/>
                <w:szCs w:val="16"/>
              </w:rPr>
              <w:t>Participant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0D9F21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42A0C7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bCs/>
                <w:sz w:val="16"/>
                <w:szCs w:val="16"/>
              </w:rPr>
              <w:t>Controll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C2DFBF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B28036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bCs/>
                <w:sz w:val="16"/>
                <w:szCs w:val="16"/>
              </w:rPr>
              <w:t>Adherenc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9185E9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6F09EB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bCs/>
                <w:sz w:val="16"/>
                <w:szCs w:val="16"/>
              </w:rPr>
              <w:t>Controll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805BB9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EFAFD1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b/>
                <w:bCs/>
                <w:sz w:val="16"/>
                <w:szCs w:val="16"/>
              </w:rPr>
              <w:t>Adherence</w:t>
            </w:r>
          </w:p>
        </w:tc>
        <w:tc>
          <w:tcPr>
            <w:tcW w:w="82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DCBC4F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D4F92A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B97AC9" w14:textId="77777777" w:rsidR="001E12E5" w:rsidRPr="00BA0BA2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BA0BA2">
              <w:rPr>
                <w:rFonts w:ascii="Times New Roman" w:hAnsi="Times New Roman"/>
                <w:b/>
                <w:sz w:val="12"/>
                <w:szCs w:val="12"/>
              </w:rPr>
              <w:t>Missed School</w:t>
            </w:r>
            <w:r>
              <w:rPr>
                <w:rFonts w:ascii="Times New Roman" w:hAnsi="Times New Roman"/>
                <w:b/>
                <w:sz w:val="12"/>
                <w:szCs w:val="12"/>
              </w:rPr>
              <w:t xml:space="preserve"> (days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6A86FBA" w14:textId="77777777" w:rsidR="001E12E5" w:rsidRPr="00BA0BA2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BA0BA2">
              <w:rPr>
                <w:rFonts w:ascii="Times New Roman" w:hAnsi="Times New Roman"/>
                <w:b/>
                <w:sz w:val="12"/>
                <w:szCs w:val="12"/>
              </w:rPr>
              <w:t>ER</w:t>
            </w:r>
            <w:r>
              <w:rPr>
                <w:rFonts w:ascii="Times New Roman" w:hAnsi="Times New Roman"/>
                <w:b/>
                <w:sz w:val="12"/>
                <w:szCs w:val="12"/>
              </w:rPr>
              <w:t xml:space="preserve"> &amp; </w:t>
            </w:r>
            <w:r w:rsidRPr="00BA0BA2">
              <w:rPr>
                <w:rFonts w:ascii="Times New Roman" w:hAnsi="Times New Roman"/>
                <w:b/>
                <w:sz w:val="12"/>
                <w:szCs w:val="12"/>
              </w:rPr>
              <w:t xml:space="preserve">Urgent Care </w:t>
            </w:r>
            <w:r>
              <w:rPr>
                <w:rFonts w:ascii="Times New Roman" w:hAnsi="Times New Roman"/>
                <w:b/>
                <w:sz w:val="12"/>
                <w:szCs w:val="12"/>
              </w:rPr>
              <w:t>(visits)</w:t>
            </w:r>
          </w:p>
        </w:tc>
      </w:tr>
      <w:tr w:rsidR="001E12E5" w:rsidRPr="003D5AE9" w14:paraId="462EFD45" w14:textId="77777777" w:rsidTr="00C40AC1"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</w:tcPr>
          <w:p w14:paraId="74B621A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</w:tcPr>
          <w:p w14:paraId="0A371F8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FC22A2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6D71FE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5EF108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F599BF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BC1A19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Wixela 100/5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E61A4B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 inhalation twice daily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F86EBA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Almost Neve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FBC872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A864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91DAC07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325D73C4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22838418" w14:textId="77777777" w:rsidTr="00C40AC1">
        <w:tc>
          <w:tcPr>
            <w:tcW w:w="970" w:type="dxa"/>
            <w:shd w:val="clear" w:color="auto" w:fill="E7E6E6" w:themeFill="background2"/>
          </w:tcPr>
          <w:p w14:paraId="13B71C7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70" w:type="dxa"/>
            <w:shd w:val="clear" w:color="auto" w:fill="E7E6E6" w:themeFill="background2"/>
          </w:tcPr>
          <w:p w14:paraId="72CB668E" w14:textId="77777777" w:rsidR="001E12E5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  <w:p w14:paraId="002A3C5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F58A41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369C478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470ABE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17ECC8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</w:tc>
        <w:tc>
          <w:tcPr>
            <w:tcW w:w="900" w:type="dxa"/>
            <w:shd w:val="clear" w:color="auto" w:fill="E7E6E6" w:themeFill="background2"/>
          </w:tcPr>
          <w:p w14:paraId="48791F3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69AEBE4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FC72A1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6A7D02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E99A2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52CA804F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3DA949DD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74E4B4C2" w14:textId="77777777" w:rsidTr="00C40AC1">
        <w:tc>
          <w:tcPr>
            <w:tcW w:w="970" w:type="dxa"/>
            <w:shd w:val="clear" w:color="auto" w:fill="auto"/>
          </w:tcPr>
          <w:p w14:paraId="2A6F5A4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70" w:type="dxa"/>
            <w:shd w:val="clear" w:color="auto" w:fill="auto"/>
          </w:tcPr>
          <w:p w14:paraId="0CE6E2D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auto"/>
          </w:tcPr>
          <w:p w14:paraId="1098D01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Inhub 250/50</w:t>
            </w:r>
          </w:p>
        </w:tc>
        <w:tc>
          <w:tcPr>
            <w:tcW w:w="1170" w:type="dxa"/>
            <w:shd w:val="clear" w:color="auto" w:fill="auto"/>
          </w:tcPr>
          <w:p w14:paraId="5173932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on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59E099E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187E0EB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</w:tc>
        <w:tc>
          <w:tcPr>
            <w:tcW w:w="900" w:type="dxa"/>
            <w:shd w:val="clear" w:color="auto" w:fill="auto"/>
          </w:tcPr>
          <w:p w14:paraId="370822E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E2EF0B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9D6B58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FE528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B113A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3B4AFABB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46819959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371E94C2" w14:textId="77777777" w:rsidTr="00C40AC1">
        <w:tc>
          <w:tcPr>
            <w:tcW w:w="970" w:type="dxa"/>
            <w:shd w:val="clear" w:color="auto" w:fill="E7E6E6" w:themeFill="background2"/>
          </w:tcPr>
          <w:p w14:paraId="04F776F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70" w:type="dxa"/>
            <w:shd w:val="clear" w:color="auto" w:fill="E7E6E6" w:themeFill="background2"/>
          </w:tcPr>
          <w:p w14:paraId="249C4271" w14:textId="77777777" w:rsidR="001E12E5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  <w:p w14:paraId="19ADB8E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389C27B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59ABE26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21A7F1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D8A42C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900" w:type="dxa"/>
            <w:shd w:val="clear" w:color="auto" w:fill="E7E6E6" w:themeFill="background2"/>
          </w:tcPr>
          <w:p w14:paraId="7C300F8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5AD07BF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B30AF5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5C352B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48A2C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2A996889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5A4C2B1B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41CEE67C" w14:textId="77777777" w:rsidTr="00C40AC1">
        <w:tc>
          <w:tcPr>
            <w:tcW w:w="970" w:type="dxa"/>
            <w:shd w:val="clear" w:color="auto" w:fill="auto"/>
          </w:tcPr>
          <w:p w14:paraId="2B3DAA2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70" w:type="dxa"/>
            <w:shd w:val="clear" w:color="auto" w:fill="auto"/>
          </w:tcPr>
          <w:p w14:paraId="77B62FB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auto"/>
          </w:tcPr>
          <w:p w14:paraId="2350DE7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Airduo 232/14</w:t>
            </w:r>
          </w:p>
        </w:tc>
        <w:tc>
          <w:tcPr>
            <w:tcW w:w="1170" w:type="dxa"/>
            <w:shd w:val="clear" w:color="auto" w:fill="auto"/>
          </w:tcPr>
          <w:p w14:paraId="707244A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 inhalation twi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6ABFBB7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5886A7B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</w:tc>
        <w:tc>
          <w:tcPr>
            <w:tcW w:w="900" w:type="dxa"/>
            <w:shd w:val="clear" w:color="auto" w:fill="auto"/>
          </w:tcPr>
          <w:p w14:paraId="40DC936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6910EA8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901474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17742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CF2F4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26561C26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5082B7B8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635A29D3" w14:textId="77777777" w:rsidTr="00C40AC1">
        <w:tc>
          <w:tcPr>
            <w:tcW w:w="970" w:type="dxa"/>
            <w:shd w:val="clear" w:color="auto" w:fill="E7E6E6" w:themeFill="background2"/>
          </w:tcPr>
          <w:p w14:paraId="396CF85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70" w:type="dxa"/>
            <w:shd w:val="clear" w:color="auto" w:fill="E7E6E6" w:themeFill="background2"/>
          </w:tcPr>
          <w:p w14:paraId="247F0A0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E7E6E6" w:themeFill="background2"/>
          </w:tcPr>
          <w:p w14:paraId="38B076C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Qvar 80</w:t>
            </w:r>
          </w:p>
        </w:tc>
        <w:tc>
          <w:tcPr>
            <w:tcW w:w="1170" w:type="dxa"/>
            <w:shd w:val="clear" w:color="auto" w:fill="E7E6E6" w:themeFill="background2"/>
          </w:tcPr>
          <w:p w14:paraId="64C967AA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inhalations twi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D9AC78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5E4D5D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</w:tc>
        <w:tc>
          <w:tcPr>
            <w:tcW w:w="900" w:type="dxa"/>
            <w:shd w:val="clear" w:color="auto" w:fill="E7E6E6" w:themeFill="background2"/>
          </w:tcPr>
          <w:p w14:paraId="46ED60F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1BAEC4B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ABD958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61DDE8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EE479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3A3C68CE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3A8D8CAA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12E5" w:rsidRPr="003D5AE9" w14:paraId="15648E37" w14:textId="77777777" w:rsidTr="00C40AC1">
        <w:tc>
          <w:tcPr>
            <w:tcW w:w="970" w:type="dxa"/>
            <w:shd w:val="clear" w:color="auto" w:fill="auto"/>
          </w:tcPr>
          <w:p w14:paraId="15037C3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70" w:type="dxa"/>
            <w:shd w:val="clear" w:color="auto" w:fill="auto"/>
          </w:tcPr>
          <w:p w14:paraId="41C1076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auto"/>
          </w:tcPr>
          <w:p w14:paraId="254691FA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Wixela (250/50)</w:t>
            </w:r>
          </w:p>
        </w:tc>
        <w:tc>
          <w:tcPr>
            <w:tcW w:w="1170" w:type="dxa"/>
            <w:shd w:val="clear" w:color="auto" w:fill="auto"/>
          </w:tcPr>
          <w:p w14:paraId="1F5AF23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inhalations twi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7F0A41DA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478D324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900" w:type="dxa"/>
            <w:shd w:val="clear" w:color="auto" w:fill="auto"/>
          </w:tcPr>
          <w:p w14:paraId="0ECF48E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Wixela 250/50</w:t>
            </w:r>
          </w:p>
        </w:tc>
        <w:tc>
          <w:tcPr>
            <w:tcW w:w="1080" w:type="dxa"/>
            <w:shd w:val="clear" w:color="auto" w:fill="auto"/>
          </w:tcPr>
          <w:p w14:paraId="412BAD3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inhalations twice da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3A0E9C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35461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CFCA0A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03868CA5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5BCE5375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52DEE4C4" w14:textId="77777777" w:rsidTr="00C40AC1">
        <w:tc>
          <w:tcPr>
            <w:tcW w:w="970" w:type="dxa"/>
            <w:shd w:val="clear" w:color="auto" w:fill="auto"/>
          </w:tcPr>
          <w:p w14:paraId="4DB09E3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</w:tcPr>
          <w:p w14:paraId="0BB33DD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Montelukast</w:t>
            </w:r>
          </w:p>
        </w:tc>
        <w:tc>
          <w:tcPr>
            <w:tcW w:w="850" w:type="dxa"/>
            <w:shd w:val="clear" w:color="auto" w:fill="auto"/>
          </w:tcPr>
          <w:p w14:paraId="7659077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081868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1412B86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2D38BBE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748C81A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D55BDA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D588F8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87C15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109AD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60111686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A9A0C84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2EBBA2EC" w14:textId="77777777" w:rsidTr="00C40AC1">
        <w:tc>
          <w:tcPr>
            <w:tcW w:w="970" w:type="dxa"/>
            <w:shd w:val="clear" w:color="auto" w:fill="E7E6E6" w:themeFill="background2"/>
          </w:tcPr>
          <w:p w14:paraId="4BFB119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70" w:type="dxa"/>
            <w:shd w:val="clear" w:color="auto" w:fill="E7E6E6" w:themeFill="background2"/>
          </w:tcPr>
          <w:p w14:paraId="79DF88C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E7E6E6" w:themeFill="background2"/>
          </w:tcPr>
          <w:p w14:paraId="0F8F24D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Wixela 250/50</w:t>
            </w:r>
          </w:p>
        </w:tc>
        <w:tc>
          <w:tcPr>
            <w:tcW w:w="1170" w:type="dxa"/>
            <w:shd w:val="clear" w:color="auto" w:fill="E7E6E6" w:themeFill="background2"/>
          </w:tcPr>
          <w:p w14:paraId="0185315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 inhalation on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DC272E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7BFE14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900" w:type="dxa"/>
            <w:shd w:val="clear" w:color="auto" w:fill="E7E6E6" w:themeFill="background2"/>
          </w:tcPr>
          <w:p w14:paraId="7731B3C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Wixela 250</w:t>
            </w:r>
            <w:r>
              <w:rPr>
                <w:rFonts w:ascii="Times New Roman" w:hAnsi="Times New Roman"/>
                <w:sz w:val="16"/>
                <w:szCs w:val="16"/>
              </w:rPr>
              <w:t>/50</w:t>
            </w:r>
          </w:p>
        </w:tc>
        <w:tc>
          <w:tcPr>
            <w:tcW w:w="1080" w:type="dxa"/>
            <w:shd w:val="clear" w:color="auto" w:fill="E7E6E6" w:themeFill="background2"/>
          </w:tcPr>
          <w:p w14:paraId="48CA134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 inhalation once da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B53A50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2EEC38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CFDE8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0D9965CC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50E2FAC8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12E5" w:rsidRPr="003D5AE9" w14:paraId="365AD065" w14:textId="77777777" w:rsidTr="00C40AC1">
        <w:tc>
          <w:tcPr>
            <w:tcW w:w="970" w:type="dxa"/>
            <w:shd w:val="clear" w:color="auto" w:fill="auto"/>
          </w:tcPr>
          <w:p w14:paraId="6F66108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70" w:type="dxa"/>
            <w:shd w:val="clear" w:color="auto" w:fill="auto"/>
          </w:tcPr>
          <w:p w14:paraId="3994C7E3" w14:textId="77777777" w:rsidR="001E12E5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  <w:p w14:paraId="1BC515D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2E308A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ACF058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4314857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05518D5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</w:tc>
        <w:tc>
          <w:tcPr>
            <w:tcW w:w="900" w:type="dxa"/>
            <w:shd w:val="clear" w:color="auto" w:fill="auto"/>
          </w:tcPr>
          <w:p w14:paraId="24A6F06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36298E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890DA2A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0E6DF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9CE44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29EF8D28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66070514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7D049F82" w14:textId="77777777" w:rsidTr="00C40AC1">
        <w:tc>
          <w:tcPr>
            <w:tcW w:w="970" w:type="dxa"/>
            <w:shd w:val="clear" w:color="auto" w:fill="E7E6E6" w:themeFill="background2"/>
          </w:tcPr>
          <w:p w14:paraId="54F97D6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70" w:type="dxa"/>
            <w:shd w:val="clear" w:color="auto" w:fill="E7E6E6" w:themeFill="background2"/>
          </w:tcPr>
          <w:p w14:paraId="024C693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E7E6E6" w:themeFill="background2"/>
          </w:tcPr>
          <w:p w14:paraId="486CBDB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Qvar 40</w:t>
            </w:r>
          </w:p>
        </w:tc>
        <w:tc>
          <w:tcPr>
            <w:tcW w:w="1170" w:type="dxa"/>
            <w:shd w:val="clear" w:color="auto" w:fill="E7E6E6" w:themeFill="background2"/>
          </w:tcPr>
          <w:p w14:paraId="0EB7F14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inhalations twi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1B0E83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AC89C1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900" w:type="dxa"/>
            <w:shd w:val="clear" w:color="auto" w:fill="E7E6E6" w:themeFill="background2"/>
          </w:tcPr>
          <w:p w14:paraId="3D199EC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Qvar 40</w:t>
            </w:r>
          </w:p>
        </w:tc>
        <w:tc>
          <w:tcPr>
            <w:tcW w:w="1080" w:type="dxa"/>
            <w:shd w:val="clear" w:color="auto" w:fill="E7E6E6" w:themeFill="background2"/>
          </w:tcPr>
          <w:p w14:paraId="1AEC685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inhalations twice da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A6BD91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673975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813AD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57BC502E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6E5CE686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5BAB7A06" w14:textId="77777777" w:rsidTr="00C40AC1">
        <w:tc>
          <w:tcPr>
            <w:tcW w:w="970" w:type="dxa"/>
            <w:shd w:val="clear" w:color="auto" w:fill="auto"/>
          </w:tcPr>
          <w:p w14:paraId="35682FB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70" w:type="dxa"/>
            <w:shd w:val="clear" w:color="auto" w:fill="auto"/>
          </w:tcPr>
          <w:p w14:paraId="78FC6D0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auto"/>
          </w:tcPr>
          <w:p w14:paraId="06F0948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Qvar40</w:t>
            </w:r>
          </w:p>
        </w:tc>
        <w:tc>
          <w:tcPr>
            <w:tcW w:w="1170" w:type="dxa"/>
            <w:shd w:val="clear" w:color="auto" w:fill="auto"/>
          </w:tcPr>
          <w:p w14:paraId="567F660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 inhalation on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707AB41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2E5CFA5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</w:tc>
        <w:tc>
          <w:tcPr>
            <w:tcW w:w="900" w:type="dxa"/>
            <w:shd w:val="clear" w:color="auto" w:fill="auto"/>
          </w:tcPr>
          <w:p w14:paraId="3FFC461A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C1A284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28783D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DA498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43287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33734893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vAlign w:val="bottom"/>
          </w:tcPr>
          <w:p w14:paraId="68B3FADA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57D901FC" w14:textId="77777777" w:rsidTr="00C40AC1">
        <w:tc>
          <w:tcPr>
            <w:tcW w:w="970" w:type="dxa"/>
            <w:shd w:val="clear" w:color="auto" w:fill="E7E6E6" w:themeFill="background2"/>
          </w:tcPr>
          <w:p w14:paraId="5C75298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70" w:type="dxa"/>
            <w:shd w:val="clear" w:color="auto" w:fill="E7E6E6" w:themeFill="background2"/>
          </w:tcPr>
          <w:p w14:paraId="15C7B2E2" w14:textId="77777777" w:rsidR="001E12E5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  <w:p w14:paraId="2926457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3C43DD5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129031A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0CD604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1F28B3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i/>
                <w:iCs/>
                <w:sz w:val="16"/>
                <w:szCs w:val="16"/>
              </w:rPr>
              <w:t>No Post Visit</w:t>
            </w:r>
          </w:p>
        </w:tc>
        <w:tc>
          <w:tcPr>
            <w:tcW w:w="900" w:type="dxa"/>
            <w:shd w:val="clear" w:color="auto" w:fill="E7E6E6" w:themeFill="background2"/>
          </w:tcPr>
          <w:p w14:paraId="70D44CA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1B8E2E1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88AE67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3B879B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21249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6D856B8D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327BF0FE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0ACF5203" w14:textId="77777777" w:rsidTr="00C40AC1">
        <w:tc>
          <w:tcPr>
            <w:tcW w:w="970" w:type="dxa"/>
            <w:shd w:val="clear" w:color="auto" w:fill="auto"/>
          </w:tcPr>
          <w:p w14:paraId="3B2E05DA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70" w:type="dxa"/>
            <w:shd w:val="clear" w:color="auto" w:fill="auto"/>
          </w:tcPr>
          <w:p w14:paraId="6FA345D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 1</w:t>
            </w:r>
          </w:p>
        </w:tc>
        <w:tc>
          <w:tcPr>
            <w:tcW w:w="850" w:type="dxa"/>
            <w:shd w:val="clear" w:color="auto" w:fill="auto"/>
          </w:tcPr>
          <w:p w14:paraId="65BB84E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Advair 230/21</w:t>
            </w:r>
          </w:p>
        </w:tc>
        <w:tc>
          <w:tcPr>
            <w:tcW w:w="1170" w:type="dxa"/>
            <w:shd w:val="clear" w:color="auto" w:fill="auto"/>
          </w:tcPr>
          <w:p w14:paraId="65E566B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twi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2CA205B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5EC2471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 1</w:t>
            </w:r>
          </w:p>
        </w:tc>
        <w:tc>
          <w:tcPr>
            <w:tcW w:w="900" w:type="dxa"/>
            <w:shd w:val="clear" w:color="auto" w:fill="auto"/>
          </w:tcPr>
          <w:p w14:paraId="5E2F63F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Advair 230/21</w:t>
            </w:r>
          </w:p>
        </w:tc>
        <w:tc>
          <w:tcPr>
            <w:tcW w:w="1080" w:type="dxa"/>
            <w:shd w:val="clear" w:color="auto" w:fill="auto"/>
          </w:tcPr>
          <w:p w14:paraId="5B1A4C8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twice da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AF5A19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44141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C2823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530AD1CC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bottom"/>
          </w:tcPr>
          <w:p w14:paraId="611F5A12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12E5" w:rsidRPr="003D5AE9" w14:paraId="35B34DFC" w14:textId="77777777" w:rsidTr="00C40AC1">
        <w:tc>
          <w:tcPr>
            <w:tcW w:w="970" w:type="dxa"/>
            <w:shd w:val="clear" w:color="auto" w:fill="auto"/>
          </w:tcPr>
          <w:p w14:paraId="4E89FF0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</w:tcPr>
          <w:p w14:paraId="1F09836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 2</w:t>
            </w:r>
          </w:p>
        </w:tc>
        <w:tc>
          <w:tcPr>
            <w:tcW w:w="850" w:type="dxa"/>
            <w:shd w:val="clear" w:color="auto" w:fill="auto"/>
          </w:tcPr>
          <w:p w14:paraId="4B02509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Spiriva Respimat 1.25</w:t>
            </w:r>
          </w:p>
        </w:tc>
        <w:tc>
          <w:tcPr>
            <w:tcW w:w="1170" w:type="dxa"/>
            <w:shd w:val="clear" w:color="auto" w:fill="auto"/>
          </w:tcPr>
          <w:p w14:paraId="32DBAD9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inhalations on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309E6A4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4860983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 2</w:t>
            </w:r>
          </w:p>
        </w:tc>
        <w:tc>
          <w:tcPr>
            <w:tcW w:w="900" w:type="dxa"/>
            <w:shd w:val="clear" w:color="auto" w:fill="auto"/>
          </w:tcPr>
          <w:p w14:paraId="3CBB343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Spiriva Respimat 1.25</w:t>
            </w:r>
          </w:p>
        </w:tc>
        <w:tc>
          <w:tcPr>
            <w:tcW w:w="1080" w:type="dxa"/>
            <w:shd w:val="clear" w:color="auto" w:fill="auto"/>
          </w:tcPr>
          <w:p w14:paraId="74CF067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inhalations once da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537A69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FF0B3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5EB37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0518D98C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255E8223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70F51C7F" w14:textId="77777777" w:rsidTr="00C40AC1">
        <w:tc>
          <w:tcPr>
            <w:tcW w:w="970" w:type="dxa"/>
            <w:shd w:val="clear" w:color="auto" w:fill="auto"/>
          </w:tcPr>
          <w:p w14:paraId="3AC38B2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</w:tcPr>
          <w:p w14:paraId="7ABDF90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507AC0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25E853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2F28990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438418B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Biologic</w:t>
            </w:r>
          </w:p>
        </w:tc>
        <w:tc>
          <w:tcPr>
            <w:tcW w:w="900" w:type="dxa"/>
            <w:shd w:val="clear" w:color="auto" w:fill="auto"/>
          </w:tcPr>
          <w:p w14:paraId="3DB5A0B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Dupilumab</w:t>
            </w:r>
          </w:p>
        </w:tc>
        <w:tc>
          <w:tcPr>
            <w:tcW w:w="1080" w:type="dxa"/>
            <w:shd w:val="clear" w:color="auto" w:fill="auto"/>
          </w:tcPr>
          <w:p w14:paraId="7BE2693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600mg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loading </w:t>
            </w:r>
            <w:r w:rsidRPr="00923F01">
              <w:rPr>
                <w:rFonts w:ascii="Times New Roman" w:hAnsi="Times New Roman"/>
                <w:sz w:val="16"/>
                <w:szCs w:val="16"/>
              </w:rPr>
              <w:t>(12 days prior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37EB1E5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F72A9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29FE4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700BF92C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16630CF7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7A21DBC6" w14:textId="77777777" w:rsidTr="00C40AC1">
        <w:tc>
          <w:tcPr>
            <w:tcW w:w="970" w:type="dxa"/>
            <w:shd w:val="clear" w:color="auto" w:fill="E7E6E6" w:themeFill="background2"/>
          </w:tcPr>
          <w:p w14:paraId="065319E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70" w:type="dxa"/>
            <w:shd w:val="clear" w:color="auto" w:fill="E7E6E6" w:themeFill="background2"/>
          </w:tcPr>
          <w:p w14:paraId="3D150D1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E7E6E6" w:themeFill="background2"/>
          </w:tcPr>
          <w:p w14:paraId="6BA39C8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Symbicort 160/4.5</w:t>
            </w:r>
          </w:p>
        </w:tc>
        <w:tc>
          <w:tcPr>
            <w:tcW w:w="1170" w:type="dxa"/>
            <w:shd w:val="clear" w:color="auto" w:fill="E7E6E6" w:themeFill="background2"/>
          </w:tcPr>
          <w:p w14:paraId="7EB8758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twi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580B1F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5379A4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900" w:type="dxa"/>
            <w:shd w:val="clear" w:color="auto" w:fill="E7E6E6" w:themeFill="background2"/>
          </w:tcPr>
          <w:p w14:paraId="3125ADC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Symbicort 160/4.5</w:t>
            </w:r>
          </w:p>
        </w:tc>
        <w:tc>
          <w:tcPr>
            <w:tcW w:w="1080" w:type="dxa"/>
            <w:shd w:val="clear" w:color="auto" w:fill="E7E6E6" w:themeFill="background2"/>
          </w:tcPr>
          <w:p w14:paraId="0D891A1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twice da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FBAB9E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Most d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97B7D3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7F385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78A22704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7FBFBF7B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12E5" w:rsidRPr="003D5AE9" w14:paraId="0AC2A556" w14:textId="77777777" w:rsidTr="00C40AC1">
        <w:tc>
          <w:tcPr>
            <w:tcW w:w="970" w:type="dxa"/>
            <w:shd w:val="clear" w:color="auto" w:fill="E7E6E6" w:themeFill="background2"/>
          </w:tcPr>
          <w:p w14:paraId="7FF9322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E7E6E6" w:themeFill="background2"/>
          </w:tcPr>
          <w:p w14:paraId="1605689F" w14:textId="77777777" w:rsidR="001E12E5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Montelukast</w:t>
            </w:r>
          </w:p>
          <w:p w14:paraId="688B51A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3C7A4B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5D06094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B9E764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92C764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Montelukast</w:t>
            </w:r>
          </w:p>
        </w:tc>
        <w:tc>
          <w:tcPr>
            <w:tcW w:w="900" w:type="dxa"/>
            <w:shd w:val="clear" w:color="auto" w:fill="E7E6E6" w:themeFill="background2"/>
          </w:tcPr>
          <w:p w14:paraId="59C3797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3B185A2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0471DF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Most d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354CB5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08CCA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07A0D20E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3FA72852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2185671A" w14:textId="77777777" w:rsidTr="00C40AC1">
        <w:tc>
          <w:tcPr>
            <w:tcW w:w="970" w:type="dxa"/>
            <w:shd w:val="clear" w:color="auto" w:fill="auto"/>
          </w:tcPr>
          <w:p w14:paraId="684D9C0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70" w:type="dxa"/>
            <w:shd w:val="clear" w:color="auto" w:fill="auto"/>
          </w:tcPr>
          <w:p w14:paraId="04676C79" w14:textId="77777777" w:rsidR="001E12E5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None</w:t>
            </w:r>
          </w:p>
          <w:p w14:paraId="0EB90CB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C29892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07F20E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781E8E2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473FF2D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900" w:type="dxa"/>
            <w:shd w:val="clear" w:color="auto" w:fill="auto"/>
          </w:tcPr>
          <w:p w14:paraId="7B52F99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93E028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AF2D10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49BBE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BB70C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4CE1671E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bottom"/>
          </w:tcPr>
          <w:p w14:paraId="7E3DBCEA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2D791560" w14:textId="77777777" w:rsidTr="00C40AC1">
        <w:tc>
          <w:tcPr>
            <w:tcW w:w="970" w:type="dxa"/>
            <w:shd w:val="clear" w:color="auto" w:fill="E7E6E6" w:themeFill="background2"/>
          </w:tcPr>
          <w:p w14:paraId="15D1214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70" w:type="dxa"/>
            <w:shd w:val="clear" w:color="auto" w:fill="E7E6E6" w:themeFill="background2"/>
          </w:tcPr>
          <w:p w14:paraId="12F713B7" w14:textId="77777777" w:rsidR="001E12E5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  <w:p w14:paraId="2BBC025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6B17EB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42563F0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1BC59D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1CE66D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900" w:type="dxa"/>
            <w:shd w:val="clear" w:color="auto" w:fill="E7E6E6" w:themeFill="background2"/>
          </w:tcPr>
          <w:p w14:paraId="564C1D9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4119539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3A8F19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348317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9EDB1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00476C3B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4F0FD55C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E12E5" w:rsidRPr="003D5AE9" w14:paraId="1C1936DC" w14:textId="77777777" w:rsidTr="00C40AC1">
        <w:tc>
          <w:tcPr>
            <w:tcW w:w="970" w:type="dxa"/>
            <w:shd w:val="clear" w:color="auto" w:fill="auto"/>
          </w:tcPr>
          <w:p w14:paraId="1935D4E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70" w:type="dxa"/>
            <w:shd w:val="clear" w:color="auto" w:fill="auto"/>
          </w:tcPr>
          <w:p w14:paraId="4134566A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auto"/>
          </w:tcPr>
          <w:p w14:paraId="0FE3ED7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Symbicort 160/4.5</w:t>
            </w:r>
          </w:p>
        </w:tc>
        <w:tc>
          <w:tcPr>
            <w:tcW w:w="1170" w:type="dxa"/>
            <w:shd w:val="clear" w:color="auto" w:fill="auto"/>
          </w:tcPr>
          <w:p w14:paraId="3619904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twi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0DBFAC9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0D4BC47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900" w:type="dxa"/>
            <w:shd w:val="clear" w:color="auto" w:fill="auto"/>
          </w:tcPr>
          <w:p w14:paraId="2EBCCCE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Breo 200/25</w:t>
            </w:r>
          </w:p>
        </w:tc>
        <w:tc>
          <w:tcPr>
            <w:tcW w:w="1080" w:type="dxa"/>
            <w:shd w:val="clear" w:color="auto" w:fill="auto"/>
          </w:tcPr>
          <w:p w14:paraId="1C0D217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 inhalation once da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3ECAB05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w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DCFEF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2CE92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0AFA085E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351FB2C0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3BDC7560" w14:textId="77777777" w:rsidTr="00C40AC1">
        <w:tc>
          <w:tcPr>
            <w:tcW w:w="970" w:type="dxa"/>
            <w:shd w:val="clear" w:color="auto" w:fill="auto"/>
          </w:tcPr>
          <w:p w14:paraId="0E5A57D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</w:tcPr>
          <w:p w14:paraId="3AE966C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Montelukast</w:t>
            </w:r>
          </w:p>
        </w:tc>
        <w:tc>
          <w:tcPr>
            <w:tcW w:w="850" w:type="dxa"/>
            <w:shd w:val="clear" w:color="auto" w:fill="auto"/>
          </w:tcPr>
          <w:p w14:paraId="271850D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AE2D1B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1A94A33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5345416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Montelukast</w:t>
            </w:r>
          </w:p>
        </w:tc>
        <w:tc>
          <w:tcPr>
            <w:tcW w:w="900" w:type="dxa"/>
            <w:shd w:val="clear" w:color="auto" w:fill="auto"/>
          </w:tcPr>
          <w:p w14:paraId="22E9F10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3D00AF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F403C8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5FE33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9D51D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515A2F53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BD66B3B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483D8A71" w14:textId="77777777" w:rsidTr="00C40AC1">
        <w:tc>
          <w:tcPr>
            <w:tcW w:w="970" w:type="dxa"/>
            <w:shd w:val="clear" w:color="auto" w:fill="E7E6E6" w:themeFill="background2"/>
          </w:tcPr>
          <w:p w14:paraId="138FAD8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70" w:type="dxa"/>
            <w:shd w:val="clear" w:color="auto" w:fill="E7E6E6" w:themeFill="background2"/>
          </w:tcPr>
          <w:p w14:paraId="0A01031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E7E6E6" w:themeFill="background2"/>
          </w:tcPr>
          <w:p w14:paraId="63E0442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Advair 250/50</w:t>
            </w:r>
          </w:p>
        </w:tc>
        <w:tc>
          <w:tcPr>
            <w:tcW w:w="1170" w:type="dxa"/>
            <w:shd w:val="clear" w:color="auto" w:fill="E7E6E6" w:themeFill="background2"/>
          </w:tcPr>
          <w:p w14:paraId="2DA43C6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 inhalation on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0AD1A6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Some d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BDA87A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900" w:type="dxa"/>
            <w:shd w:val="clear" w:color="auto" w:fill="E7E6E6" w:themeFill="background2"/>
          </w:tcPr>
          <w:p w14:paraId="69921DC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Advair 250/50</w:t>
            </w:r>
          </w:p>
        </w:tc>
        <w:tc>
          <w:tcPr>
            <w:tcW w:w="1080" w:type="dxa"/>
            <w:shd w:val="clear" w:color="auto" w:fill="E7E6E6" w:themeFill="background2"/>
          </w:tcPr>
          <w:p w14:paraId="258C4F0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 inhalation once da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2C09830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Some d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19B185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01B69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7AC5C745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107A8B45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31149691" w14:textId="77777777" w:rsidTr="00C40AC1">
        <w:tc>
          <w:tcPr>
            <w:tcW w:w="970" w:type="dxa"/>
            <w:shd w:val="clear" w:color="auto" w:fill="auto"/>
          </w:tcPr>
          <w:p w14:paraId="7BF4E99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70" w:type="dxa"/>
            <w:shd w:val="clear" w:color="auto" w:fill="auto"/>
          </w:tcPr>
          <w:p w14:paraId="7DB320B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auto"/>
          </w:tcPr>
          <w:p w14:paraId="5BFA45D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Qvar 80</w:t>
            </w:r>
          </w:p>
        </w:tc>
        <w:tc>
          <w:tcPr>
            <w:tcW w:w="1170" w:type="dxa"/>
            <w:shd w:val="clear" w:color="auto" w:fill="auto"/>
          </w:tcPr>
          <w:p w14:paraId="2B557E8E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on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14:paraId="09E4CB5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295922C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900" w:type="dxa"/>
            <w:shd w:val="clear" w:color="auto" w:fill="auto"/>
          </w:tcPr>
          <w:p w14:paraId="5B979D7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Qvar 80</w:t>
            </w:r>
          </w:p>
        </w:tc>
        <w:tc>
          <w:tcPr>
            <w:tcW w:w="1080" w:type="dxa"/>
            <w:shd w:val="clear" w:color="auto" w:fill="auto"/>
          </w:tcPr>
          <w:p w14:paraId="62806CB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once da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3D69E4F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843F0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71B80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</w:tcBorders>
            <w:vAlign w:val="bottom"/>
          </w:tcPr>
          <w:p w14:paraId="04AE5E0F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305B13D5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1FA3DC14" w14:textId="77777777" w:rsidTr="00C40AC1">
        <w:tc>
          <w:tcPr>
            <w:tcW w:w="970" w:type="dxa"/>
            <w:shd w:val="clear" w:color="auto" w:fill="E7E6E6" w:themeFill="background2"/>
          </w:tcPr>
          <w:p w14:paraId="7DE0F76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70" w:type="dxa"/>
            <w:shd w:val="clear" w:color="auto" w:fill="E7E6E6" w:themeFill="background2"/>
          </w:tcPr>
          <w:p w14:paraId="3A7F927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shd w:val="clear" w:color="auto" w:fill="E7E6E6" w:themeFill="background2"/>
          </w:tcPr>
          <w:p w14:paraId="4B21CE18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Flovent 44</w:t>
            </w:r>
          </w:p>
        </w:tc>
        <w:tc>
          <w:tcPr>
            <w:tcW w:w="1170" w:type="dxa"/>
            <w:shd w:val="clear" w:color="auto" w:fill="E7E6E6" w:themeFill="background2"/>
          </w:tcPr>
          <w:p w14:paraId="6AEC4EC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twice daily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696FCE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most alway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9706D2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Rescue only</w:t>
            </w:r>
          </w:p>
        </w:tc>
        <w:tc>
          <w:tcPr>
            <w:tcW w:w="900" w:type="dxa"/>
            <w:shd w:val="clear" w:color="auto" w:fill="E7E6E6" w:themeFill="background2"/>
          </w:tcPr>
          <w:p w14:paraId="19183F19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523951F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C0A26D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C807267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B195B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75CA2F9A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14:paraId="68910CC5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1823F0EA" w14:textId="77777777" w:rsidTr="00C40AC1"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14:paraId="6C3E9E11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14:paraId="3942D1D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379BD1D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Qvar 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058D35C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inhalations once daily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13162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Almost never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C068F3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Controll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2870D2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Symbicort 80/4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210EAC4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2 puffs once daily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B00E5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F01">
              <w:rPr>
                <w:rFonts w:ascii="Times New Roman" w:hAnsi="Times New Roman"/>
                <w:sz w:val="16"/>
                <w:szCs w:val="16"/>
              </w:rPr>
              <w:t>Almost never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E4B06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1235B" w14:textId="77777777" w:rsidR="001E12E5" w:rsidRPr="00923F01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line="257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B655C4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020515DA" w14:textId="77777777" w:rsidR="001E12E5" w:rsidRPr="003142FD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142F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E12E5" w:rsidRPr="003D5AE9" w14:paraId="1EFEE177" w14:textId="77777777" w:rsidTr="008B62C6">
        <w:tc>
          <w:tcPr>
            <w:tcW w:w="11324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35DDF4A3" w14:textId="77777777" w:rsidR="001E12E5" w:rsidRPr="007A20E7" w:rsidRDefault="001E12E5" w:rsidP="008B62C6">
            <w:pPr>
              <w:tabs>
                <w:tab w:val="left" w:pos="-1099"/>
                <w:tab w:val="left" w:pos="-720"/>
                <w:tab w:val="left" w:pos="0"/>
                <w:tab w:val="left" w:pos="720"/>
                <w:tab w:val="left" w:pos="1080"/>
                <w:tab w:val="left" w:pos="2160"/>
              </w:tabs>
              <w:spacing w:after="58" w:line="256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1E12E5" w:rsidRPr="00923F01" w14:paraId="675927E5" w14:textId="77777777" w:rsidTr="008B62C6">
        <w:tc>
          <w:tcPr>
            <w:tcW w:w="10260" w:type="dxa"/>
            <w:gridSpan w:val="11"/>
            <w:shd w:val="clear" w:color="auto" w:fill="auto"/>
          </w:tcPr>
          <w:p w14:paraId="331C5A50" w14:textId="77777777" w:rsidR="001E12E5" w:rsidRPr="00923F01" w:rsidRDefault="001E12E5" w:rsidP="008B62C6">
            <w:pPr>
              <w:tabs>
                <w:tab w:val="left" w:pos="-919"/>
                <w:tab w:val="left" w:pos="-540"/>
                <w:tab w:val="left" w:pos="180"/>
                <w:tab w:val="left" w:pos="900"/>
                <w:tab w:val="left" w:pos="1260"/>
                <w:tab w:val="left" w:pos="2340"/>
                <w:tab w:val="left" w:pos="3060"/>
                <w:tab w:val="left" w:pos="3780"/>
                <w:tab w:val="left" w:pos="4500"/>
                <w:tab w:val="left" w:pos="5220"/>
                <w:tab w:val="left" w:pos="5940"/>
                <w:tab w:val="left" w:pos="6660"/>
                <w:tab w:val="left" w:pos="7380"/>
                <w:tab w:val="left" w:pos="8100"/>
                <w:tab w:val="left" w:pos="8820"/>
                <w:tab w:val="left" w:pos="9540"/>
              </w:tabs>
              <w:spacing w:after="2"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4" w:type="dxa"/>
          </w:tcPr>
          <w:p w14:paraId="61C17EDC" w14:textId="77777777" w:rsidR="001E12E5" w:rsidRPr="00923F01" w:rsidRDefault="001E12E5" w:rsidP="008B62C6">
            <w:pPr>
              <w:tabs>
                <w:tab w:val="left" w:pos="-919"/>
                <w:tab w:val="left" w:pos="-540"/>
                <w:tab w:val="left" w:pos="180"/>
                <w:tab w:val="left" w:pos="900"/>
                <w:tab w:val="left" w:pos="1260"/>
                <w:tab w:val="left" w:pos="2340"/>
                <w:tab w:val="left" w:pos="3060"/>
                <w:tab w:val="left" w:pos="3780"/>
                <w:tab w:val="left" w:pos="4500"/>
                <w:tab w:val="left" w:pos="5220"/>
                <w:tab w:val="left" w:pos="5940"/>
                <w:tab w:val="left" w:pos="6660"/>
                <w:tab w:val="left" w:pos="7380"/>
                <w:tab w:val="left" w:pos="8100"/>
                <w:tab w:val="left" w:pos="8820"/>
                <w:tab w:val="left" w:pos="9540"/>
              </w:tabs>
              <w:spacing w:after="2"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72CA8EB" w14:textId="77777777" w:rsidR="001E12E5" w:rsidRPr="00923F01" w:rsidRDefault="001E12E5" w:rsidP="008B62C6">
            <w:pPr>
              <w:tabs>
                <w:tab w:val="left" w:pos="-919"/>
                <w:tab w:val="left" w:pos="-540"/>
                <w:tab w:val="left" w:pos="180"/>
                <w:tab w:val="left" w:pos="900"/>
                <w:tab w:val="left" w:pos="1260"/>
                <w:tab w:val="left" w:pos="2340"/>
                <w:tab w:val="left" w:pos="3060"/>
                <w:tab w:val="left" w:pos="3780"/>
                <w:tab w:val="left" w:pos="4500"/>
                <w:tab w:val="left" w:pos="5220"/>
                <w:tab w:val="left" w:pos="5940"/>
                <w:tab w:val="left" w:pos="6660"/>
                <w:tab w:val="left" w:pos="7380"/>
                <w:tab w:val="left" w:pos="8100"/>
                <w:tab w:val="left" w:pos="8820"/>
                <w:tab w:val="left" w:pos="9540"/>
              </w:tabs>
              <w:spacing w:after="2"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FF011EC" w14:textId="77777777" w:rsidR="001E12E5" w:rsidRDefault="001E12E5" w:rsidP="00840953">
      <w:pPr>
        <w:jc w:val="both"/>
        <w:rPr>
          <w:bCs/>
          <w:iCs/>
        </w:rPr>
      </w:pPr>
    </w:p>
    <w:sectPr w:rsidR="001E12E5" w:rsidSect="00F12A51">
      <w:footerReference w:type="even" r:id="rId11"/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1C359" w14:textId="77777777" w:rsidR="00282D13" w:rsidRDefault="00282D13">
      <w:r>
        <w:separator/>
      </w:r>
    </w:p>
  </w:endnote>
  <w:endnote w:type="continuationSeparator" w:id="0">
    <w:p w14:paraId="2A9D9751" w14:textId="77777777" w:rsidR="00282D13" w:rsidRDefault="00282D13">
      <w:r>
        <w:continuationSeparator/>
      </w:r>
    </w:p>
  </w:endnote>
  <w:endnote w:type="continuationNotice" w:id="1">
    <w:p w14:paraId="1EA7C91F" w14:textId="77777777" w:rsidR="00282D13" w:rsidRDefault="00282D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P TypographicSymbols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A852D" w14:textId="77777777" w:rsidR="003F4051" w:rsidRDefault="003F40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D3DDCC" w14:textId="77777777" w:rsidR="003F4051" w:rsidRDefault="003F40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0342F" w14:textId="77777777" w:rsidR="003F4051" w:rsidRDefault="003F4051">
    <w:pPr>
      <w:pStyle w:val="Footer"/>
      <w:jc w:val="center"/>
    </w:pPr>
  </w:p>
  <w:p w14:paraId="75BEAACA" w14:textId="77777777" w:rsidR="003F4051" w:rsidRDefault="003F40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1FF3D" w14:textId="77777777" w:rsidR="00282D13" w:rsidRDefault="00282D13">
      <w:r>
        <w:separator/>
      </w:r>
    </w:p>
  </w:footnote>
  <w:footnote w:type="continuationSeparator" w:id="0">
    <w:p w14:paraId="2273D01D" w14:textId="77777777" w:rsidR="00282D13" w:rsidRDefault="00282D13">
      <w:r>
        <w:continuationSeparator/>
      </w:r>
    </w:p>
  </w:footnote>
  <w:footnote w:type="continuationNotice" w:id="1">
    <w:p w14:paraId="377EDA00" w14:textId="77777777" w:rsidR="00282D13" w:rsidRDefault="00282D1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3E64EDF4"/>
    <w:lvl w:ilvl="0">
      <w:numFmt w:val="decimal"/>
      <w:lvlText w:val="*"/>
      <w:lvlJc w:val="left"/>
    </w:lvl>
  </w:abstractNum>
  <w:abstractNum w:abstractNumId="1" w15:restartNumberingAfterBreak="0">
    <w:nsid w:val="0BA02DAB"/>
    <w:multiLevelType w:val="hybridMultilevel"/>
    <w:tmpl w:val="6EB6C37C"/>
    <w:lvl w:ilvl="0" w:tplc="6E76FC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F0BA7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682C8F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73E19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0A9F0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FC4347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9BE85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AC94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414DA5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C334171"/>
    <w:multiLevelType w:val="hybridMultilevel"/>
    <w:tmpl w:val="EB269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27B5F"/>
    <w:multiLevelType w:val="hybridMultilevel"/>
    <w:tmpl w:val="1DE67D4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0A9682F"/>
    <w:multiLevelType w:val="hybridMultilevel"/>
    <w:tmpl w:val="5414F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C7B2E"/>
    <w:multiLevelType w:val="hybridMultilevel"/>
    <w:tmpl w:val="389E6A02"/>
    <w:lvl w:ilvl="0" w:tplc="9B825C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9D4A2F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CA06C3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E048D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9AE29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77A194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7CC9D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4657E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DEE771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3C46C40"/>
    <w:multiLevelType w:val="hybridMultilevel"/>
    <w:tmpl w:val="2A5C6308"/>
    <w:lvl w:ilvl="0" w:tplc="A5401F1C">
      <w:start w:val="1"/>
      <w:numFmt w:val="decimal"/>
      <w:lvlText w:val="%1)"/>
      <w:lvlJc w:val="left"/>
      <w:pPr>
        <w:ind w:left="1020" w:hanging="360"/>
      </w:pPr>
    </w:lvl>
    <w:lvl w:ilvl="1" w:tplc="D6980326">
      <w:start w:val="1"/>
      <w:numFmt w:val="decimal"/>
      <w:lvlText w:val="%2)"/>
      <w:lvlJc w:val="left"/>
      <w:pPr>
        <w:ind w:left="1020" w:hanging="360"/>
      </w:pPr>
    </w:lvl>
    <w:lvl w:ilvl="2" w:tplc="36C0EADA">
      <w:start w:val="1"/>
      <w:numFmt w:val="decimal"/>
      <w:lvlText w:val="%3)"/>
      <w:lvlJc w:val="left"/>
      <w:pPr>
        <w:ind w:left="1020" w:hanging="360"/>
      </w:pPr>
    </w:lvl>
    <w:lvl w:ilvl="3" w:tplc="4CDE533C">
      <w:start w:val="1"/>
      <w:numFmt w:val="decimal"/>
      <w:lvlText w:val="%4)"/>
      <w:lvlJc w:val="left"/>
      <w:pPr>
        <w:ind w:left="1020" w:hanging="360"/>
      </w:pPr>
    </w:lvl>
    <w:lvl w:ilvl="4" w:tplc="A30A3FEA">
      <w:start w:val="1"/>
      <w:numFmt w:val="decimal"/>
      <w:lvlText w:val="%5)"/>
      <w:lvlJc w:val="left"/>
      <w:pPr>
        <w:ind w:left="1020" w:hanging="360"/>
      </w:pPr>
    </w:lvl>
    <w:lvl w:ilvl="5" w:tplc="3F46E086">
      <w:start w:val="1"/>
      <w:numFmt w:val="decimal"/>
      <w:lvlText w:val="%6)"/>
      <w:lvlJc w:val="left"/>
      <w:pPr>
        <w:ind w:left="1020" w:hanging="360"/>
      </w:pPr>
    </w:lvl>
    <w:lvl w:ilvl="6" w:tplc="12801EC6">
      <w:start w:val="1"/>
      <w:numFmt w:val="decimal"/>
      <w:lvlText w:val="%7)"/>
      <w:lvlJc w:val="left"/>
      <w:pPr>
        <w:ind w:left="1020" w:hanging="360"/>
      </w:pPr>
    </w:lvl>
    <w:lvl w:ilvl="7" w:tplc="1BAE2B08">
      <w:start w:val="1"/>
      <w:numFmt w:val="decimal"/>
      <w:lvlText w:val="%8)"/>
      <w:lvlJc w:val="left"/>
      <w:pPr>
        <w:ind w:left="1020" w:hanging="360"/>
      </w:pPr>
    </w:lvl>
    <w:lvl w:ilvl="8" w:tplc="34E0EE1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15B32354"/>
    <w:multiLevelType w:val="hybridMultilevel"/>
    <w:tmpl w:val="FD32EEB8"/>
    <w:lvl w:ilvl="0" w:tplc="2F66D0F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34949AC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8E0B13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7A90C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E44F86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8887D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9CD1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CDC11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4884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BB6967"/>
    <w:multiLevelType w:val="hybridMultilevel"/>
    <w:tmpl w:val="D65032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6D1776"/>
    <w:multiLevelType w:val="hybridMultilevel"/>
    <w:tmpl w:val="CFCAFA56"/>
    <w:lvl w:ilvl="0" w:tplc="A5B21CF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B0EA53A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33B4066A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5DEA5F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1AC3E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AB0BDE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10CC1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20C66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AF8BD3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8552602"/>
    <w:multiLevelType w:val="hybridMultilevel"/>
    <w:tmpl w:val="A2A41A70"/>
    <w:lvl w:ilvl="0" w:tplc="C3203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AE6C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FEC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C0C5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26C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6414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220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669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42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864787C"/>
    <w:multiLevelType w:val="multilevel"/>
    <w:tmpl w:val="F836C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D7123BD"/>
    <w:multiLevelType w:val="hybridMultilevel"/>
    <w:tmpl w:val="D93A1E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5F110F"/>
    <w:multiLevelType w:val="hybridMultilevel"/>
    <w:tmpl w:val="2C4E1C86"/>
    <w:lvl w:ilvl="0" w:tplc="A4A258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4CD9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3E4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001D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E2D6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5EF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C61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86A0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F21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3F705EA"/>
    <w:multiLevelType w:val="hybridMultilevel"/>
    <w:tmpl w:val="07AE0B6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27B57B5C"/>
    <w:multiLevelType w:val="hybridMultilevel"/>
    <w:tmpl w:val="AA6C7322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292B135B"/>
    <w:multiLevelType w:val="hybridMultilevel"/>
    <w:tmpl w:val="5414F5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C90E33"/>
    <w:multiLevelType w:val="hybridMultilevel"/>
    <w:tmpl w:val="A6B2912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CD0509"/>
    <w:multiLevelType w:val="hybridMultilevel"/>
    <w:tmpl w:val="ADD8ED96"/>
    <w:lvl w:ilvl="0" w:tplc="E64A46CA">
      <w:start w:val="1"/>
      <w:numFmt w:val="decimal"/>
      <w:lvlText w:val="%1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1" w:tplc="12B2BD6A" w:tentative="1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</w:lvl>
    <w:lvl w:ilvl="2" w:tplc="41FA68A4" w:tentative="1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</w:lvl>
    <w:lvl w:ilvl="3" w:tplc="F8AED8C4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</w:lvl>
    <w:lvl w:ilvl="4" w:tplc="78F612E6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</w:lvl>
    <w:lvl w:ilvl="5" w:tplc="6374E96C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</w:lvl>
    <w:lvl w:ilvl="6" w:tplc="6C7C532C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</w:lvl>
    <w:lvl w:ilvl="7" w:tplc="23000D4A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</w:lvl>
    <w:lvl w:ilvl="8" w:tplc="20047D18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</w:lvl>
  </w:abstractNum>
  <w:abstractNum w:abstractNumId="19" w15:restartNumberingAfterBreak="0">
    <w:nsid w:val="341D741B"/>
    <w:multiLevelType w:val="hybridMultilevel"/>
    <w:tmpl w:val="5CB27FA4"/>
    <w:lvl w:ilvl="0" w:tplc="AA4822BC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" w:hAnsi="Symbol" w:hint="default"/>
      </w:rPr>
    </w:lvl>
    <w:lvl w:ilvl="1" w:tplc="DFFC491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76145F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7EA621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998E686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BEA8C10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6" w:tplc="D7488C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1C066C9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25FCA3EA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</w:abstractNum>
  <w:abstractNum w:abstractNumId="20" w15:restartNumberingAfterBreak="0">
    <w:nsid w:val="39F06E5A"/>
    <w:multiLevelType w:val="hybridMultilevel"/>
    <w:tmpl w:val="0C2667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4A25F4"/>
    <w:multiLevelType w:val="hybridMultilevel"/>
    <w:tmpl w:val="62B2E5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4B0F5E"/>
    <w:multiLevelType w:val="multilevel"/>
    <w:tmpl w:val="CD0024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6"/>
      <w:numFmt w:val="decimal"/>
      <w:isLgl/>
      <w:lvlText w:val="%1.%2"/>
      <w:lvlJc w:val="left"/>
      <w:pPr>
        <w:ind w:left="80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0F374BE"/>
    <w:multiLevelType w:val="multilevel"/>
    <w:tmpl w:val="DB0624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0FE0704"/>
    <w:multiLevelType w:val="hybridMultilevel"/>
    <w:tmpl w:val="49CCAB66"/>
    <w:lvl w:ilvl="0" w:tplc="600C08F2">
      <w:start w:val="1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6E869384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B63A64CA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8AE4DA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AFA2624C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8F92817C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BE49E6C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8B2F0CE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D7D4978C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41366A0D"/>
    <w:multiLevelType w:val="singleLevel"/>
    <w:tmpl w:val="0CF457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 w:val="0"/>
      </w:rPr>
    </w:lvl>
  </w:abstractNum>
  <w:abstractNum w:abstractNumId="26" w15:restartNumberingAfterBreak="0">
    <w:nsid w:val="46865394"/>
    <w:multiLevelType w:val="hybridMultilevel"/>
    <w:tmpl w:val="997CB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3C4E57"/>
    <w:multiLevelType w:val="hybridMultilevel"/>
    <w:tmpl w:val="256E72A0"/>
    <w:lvl w:ilvl="0" w:tplc="6A12BEB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0454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D12E8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85A71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CB0795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4B2E2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E3A78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D24C5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A106C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63E109F1"/>
    <w:multiLevelType w:val="hybridMultilevel"/>
    <w:tmpl w:val="0A3634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3A3F40"/>
    <w:multiLevelType w:val="hybridMultilevel"/>
    <w:tmpl w:val="5414F5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DB69BC"/>
    <w:multiLevelType w:val="hybridMultilevel"/>
    <w:tmpl w:val="50F89FD4"/>
    <w:lvl w:ilvl="0" w:tplc="F53A3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7A5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66C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32883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1C9E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B83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F0F1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76B0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40B9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70193F7C"/>
    <w:multiLevelType w:val="hybridMultilevel"/>
    <w:tmpl w:val="5E5C487A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780D6039"/>
    <w:multiLevelType w:val="hybridMultilevel"/>
    <w:tmpl w:val="65D89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6054A8"/>
    <w:multiLevelType w:val="hybridMultilevel"/>
    <w:tmpl w:val="D842E10E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4" w15:restartNumberingAfterBreak="0">
    <w:nsid w:val="7C6B707E"/>
    <w:multiLevelType w:val="hybridMultilevel"/>
    <w:tmpl w:val="8A9E4118"/>
    <w:lvl w:ilvl="0" w:tplc="A1A6FDFA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FCAE51E8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911C4EE6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2BF8569C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224C3390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6E2C265E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67FA3BD8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33B2A580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D340BD50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 w16cid:durableId="968317491">
    <w:abstractNumId w:val="9"/>
  </w:num>
  <w:num w:numId="2" w16cid:durableId="1072780266">
    <w:abstractNumId w:val="34"/>
  </w:num>
  <w:num w:numId="3" w16cid:durableId="811945336">
    <w:abstractNumId w:val="24"/>
  </w:num>
  <w:num w:numId="4" w16cid:durableId="1739669977">
    <w:abstractNumId w:val="5"/>
  </w:num>
  <w:num w:numId="5" w16cid:durableId="1446002900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8"/>
        </w:rPr>
      </w:lvl>
    </w:lvlOverride>
  </w:num>
  <w:num w:numId="6" w16cid:durableId="552353583">
    <w:abstractNumId w:val="0"/>
    <w:lvlOverride w:ilvl="0">
      <w:lvl w:ilvl="0">
        <w:numFmt w:val="bullet"/>
        <w:lvlText w:val="$"/>
        <w:legacy w:legacy="1" w:legacySpace="0" w:legacyIndent="360"/>
        <w:lvlJc w:val="left"/>
        <w:pPr>
          <w:ind w:left="1080" w:hanging="360"/>
        </w:pPr>
        <w:rPr>
          <w:rFonts w:ascii="WP TypographicSymbols" w:hAnsi="WP TypographicSymbols" w:hint="default"/>
        </w:rPr>
      </w:lvl>
    </w:lvlOverride>
  </w:num>
  <w:num w:numId="7" w16cid:durableId="2082410428">
    <w:abstractNumId w:val="1"/>
  </w:num>
  <w:num w:numId="8" w16cid:durableId="812139979">
    <w:abstractNumId w:val="7"/>
  </w:num>
  <w:num w:numId="9" w16cid:durableId="210267384">
    <w:abstractNumId w:val="18"/>
  </w:num>
  <w:num w:numId="10" w16cid:durableId="466244702">
    <w:abstractNumId w:val="19"/>
  </w:num>
  <w:num w:numId="11" w16cid:durableId="1783181470">
    <w:abstractNumId w:val="27"/>
  </w:num>
  <w:num w:numId="12" w16cid:durableId="710963278">
    <w:abstractNumId w:val="33"/>
  </w:num>
  <w:num w:numId="13" w16cid:durableId="304358808">
    <w:abstractNumId w:val="26"/>
  </w:num>
  <w:num w:numId="14" w16cid:durableId="320429034">
    <w:abstractNumId w:val="13"/>
  </w:num>
  <w:num w:numId="15" w16cid:durableId="1900938104">
    <w:abstractNumId w:val="30"/>
  </w:num>
  <w:num w:numId="16" w16cid:durableId="950094064">
    <w:abstractNumId w:val="10"/>
  </w:num>
  <w:num w:numId="17" w16cid:durableId="210532248">
    <w:abstractNumId w:val="25"/>
  </w:num>
  <w:num w:numId="18" w16cid:durableId="1858735495">
    <w:abstractNumId w:val="2"/>
  </w:num>
  <w:num w:numId="19" w16cid:durableId="489449349">
    <w:abstractNumId w:val="22"/>
  </w:num>
  <w:num w:numId="20" w16cid:durableId="140267620">
    <w:abstractNumId w:val="23"/>
  </w:num>
  <w:num w:numId="21" w16cid:durableId="1215387000">
    <w:abstractNumId w:val="11"/>
  </w:num>
  <w:num w:numId="22" w16cid:durableId="1713268354">
    <w:abstractNumId w:val="4"/>
  </w:num>
  <w:num w:numId="23" w16cid:durableId="844977325">
    <w:abstractNumId w:val="12"/>
  </w:num>
  <w:num w:numId="24" w16cid:durableId="938411120">
    <w:abstractNumId w:val="15"/>
  </w:num>
  <w:num w:numId="25" w16cid:durableId="1363089091">
    <w:abstractNumId w:val="3"/>
  </w:num>
  <w:num w:numId="26" w16cid:durableId="1171526447">
    <w:abstractNumId w:val="20"/>
  </w:num>
  <w:num w:numId="27" w16cid:durableId="700589064">
    <w:abstractNumId w:val="21"/>
  </w:num>
  <w:num w:numId="28" w16cid:durableId="1169832525">
    <w:abstractNumId w:val="28"/>
  </w:num>
  <w:num w:numId="29" w16cid:durableId="1284650256">
    <w:abstractNumId w:val="8"/>
  </w:num>
  <w:num w:numId="30" w16cid:durableId="463698689">
    <w:abstractNumId w:val="14"/>
  </w:num>
  <w:num w:numId="31" w16cid:durableId="766317581">
    <w:abstractNumId w:val="17"/>
  </w:num>
  <w:num w:numId="32" w16cid:durableId="1926300423">
    <w:abstractNumId w:val="31"/>
  </w:num>
  <w:num w:numId="33" w16cid:durableId="1393428603">
    <w:abstractNumId w:val="8"/>
  </w:num>
  <w:num w:numId="34" w16cid:durableId="1484079049">
    <w:abstractNumId w:val="6"/>
  </w:num>
  <w:num w:numId="35" w16cid:durableId="240794240">
    <w:abstractNumId w:val="32"/>
  </w:num>
  <w:num w:numId="36" w16cid:durableId="843013015">
    <w:abstractNumId w:val="29"/>
  </w:num>
  <w:num w:numId="37" w16cid:durableId="746880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hyphenationZone w:val="425"/>
  <w:drawingGridHorizontalSpacing w:val="187"/>
  <w:drawingGridVerticalSpacing w:val="127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9C351E"/>
    <w:rsid w:val="00000A38"/>
    <w:rsid w:val="00000AFA"/>
    <w:rsid w:val="00002D1F"/>
    <w:rsid w:val="000035C1"/>
    <w:rsid w:val="00004426"/>
    <w:rsid w:val="000045E1"/>
    <w:rsid w:val="0000490D"/>
    <w:rsid w:val="00005772"/>
    <w:rsid w:val="00005C3C"/>
    <w:rsid w:val="0000690E"/>
    <w:rsid w:val="00006B92"/>
    <w:rsid w:val="000074C4"/>
    <w:rsid w:val="000077A8"/>
    <w:rsid w:val="00007D81"/>
    <w:rsid w:val="0001101F"/>
    <w:rsid w:val="00011236"/>
    <w:rsid w:val="0001155A"/>
    <w:rsid w:val="000118A4"/>
    <w:rsid w:val="000122F5"/>
    <w:rsid w:val="000126CB"/>
    <w:rsid w:val="00014A58"/>
    <w:rsid w:val="00015DD3"/>
    <w:rsid w:val="000169EB"/>
    <w:rsid w:val="00016A7A"/>
    <w:rsid w:val="0002015D"/>
    <w:rsid w:val="00020B89"/>
    <w:rsid w:val="00020CD0"/>
    <w:rsid w:val="000217BF"/>
    <w:rsid w:val="0002180C"/>
    <w:rsid w:val="000226E4"/>
    <w:rsid w:val="00022D51"/>
    <w:rsid w:val="000255D5"/>
    <w:rsid w:val="00026563"/>
    <w:rsid w:val="00026D0A"/>
    <w:rsid w:val="0002701B"/>
    <w:rsid w:val="00027ACA"/>
    <w:rsid w:val="000314B7"/>
    <w:rsid w:val="00033039"/>
    <w:rsid w:val="00033897"/>
    <w:rsid w:val="000357EE"/>
    <w:rsid w:val="000366B6"/>
    <w:rsid w:val="000403A6"/>
    <w:rsid w:val="000405F7"/>
    <w:rsid w:val="00041C8F"/>
    <w:rsid w:val="000432FC"/>
    <w:rsid w:val="00043355"/>
    <w:rsid w:val="00047AAB"/>
    <w:rsid w:val="00050DFB"/>
    <w:rsid w:val="0005143A"/>
    <w:rsid w:val="00051678"/>
    <w:rsid w:val="00052106"/>
    <w:rsid w:val="00053344"/>
    <w:rsid w:val="00054699"/>
    <w:rsid w:val="00056485"/>
    <w:rsid w:val="00060AFC"/>
    <w:rsid w:val="00061392"/>
    <w:rsid w:val="0006172A"/>
    <w:rsid w:val="00062148"/>
    <w:rsid w:val="00062592"/>
    <w:rsid w:val="00062E58"/>
    <w:rsid w:val="00062FC3"/>
    <w:rsid w:val="00064AD4"/>
    <w:rsid w:val="00066255"/>
    <w:rsid w:val="00067E2F"/>
    <w:rsid w:val="00070528"/>
    <w:rsid w:val="000709F8"/>
    <w:rsid w:val="000719E8"/>
    <w:rsid w:val="0007270D"/>
    <w:rsid w:val="00072A57"/>
    <w:rsid w:val="000738C1"/>
    <w:rsid w:val="000769E4"/>
    <w:rsid w:val="000770CC"/>
    <w:rsid w:val="000772D2"/>
    <w:rsid w:val="00080F87"/>
    <w:rsid w:val="0008114D"/>
    <w:rsid w:val="00084C4D"/>
    <w:rsid w:val="00085428"/>
    <w:rsid w:val="00085C57"/>
    <w:rsid w:val="00086006"/>
    <w:rsid w:val="000916F4"/>
    <w:rsid w:val="0009180E"/>
    <w:rsid w:val="00091AE4"/>
    <w:rsid w:val="00092A94"/>
    <w:rsid w:val="000932E2"/>
    <w:rsid w:val="00095895"/>
    <w:rsid w:val="00095DCE"/>
    <w:rsid w:val="000A221D"/>
    <w:rsid w:val="000A23A7"/>
    <w:rsid w:val="000A2894"/>
    <w:rsid w:val="000A2BEC"/>
    <w:rsid w:val="000A46D3"/>
    <w:rsid w:val="000A523E"/>
    <w:rsid w:val="000A5A28"/>
    <w:rsid w:val="000A5DF1"/>
    <w:rsid w:val="000A6592"/>
    <w:rsid w:val="000A685D"/>
    <w:rsid w:val="000B0300"/>
    <w:rsid w:val="000B06DF"/>
    <w:rsid w:val="000B0AD5"/>
    <w:rsid w:val="000B10CA"/>
    <w:rsid w:val="000B18C8"/>
    <w:rsid w:val="000B20A8"/>
    <w:rsid w:val="000B3BE3"/>
    <w:rsid w:val="000B56C8"/>
    <w:rsid w:val="000B5904"/>
    <w:rsid w:val="000B71DB"/>
    <w:rsid w:val="000C29B6"/>
    <w:rsid w:val="000C3B16"/>
    <w:rsid w:val="000D0122"/>
    <w:rsid w:val="000D0C17"/>
    <w:rsid w:val="000D19FD"/>
    <w:rsid w:val="000D1A5D"/>
    <w:rsid w:val="000D1B9A"/>
    <w:rsid w:val="000D1CCC"/>
    <w:rsid w:val="000D305F"/>
    <w:rsid w:val="000D45FA"/>
    <w:rsid w:val="000D50ED"/>
    <w:rsid w:val="000D66E6"/>
    <w:rsid w:val="000D71AD"/>
    <w:rsid w:val="000E00CC"/>
    <w:rsid w:val="000E1457"/>
    <w:rsid w:val="000E1579"/>
    <w:rsid w:val="000E1E0E"/>
    <w:rsid w:val="000E2A01"/>
    <w:rsid w:val="000E2B88"/>
    <w:rsid w:val="000E2CF7"/>
    <w:rsid w:val="000E3880"/>
    <w:rsid w:val="000E40B9"/>
    <w:rsid w:val="000E4874"/>
    <w:rsid w:val="000E6D53"/>
    <w:rsid w:val="000E71ED"/>
    <w:rsid w:val="000F1537"/>
    <w:rsid w:val="000F15ED"/>
    <w:rsid w:val="000F164F"/>
    <w:rsid w:val="000F181B"/>
    <w:rsid w:val="000F27DB"/>
    <w:rsid w:val="000F41C4"/>
    <w:rsid w:val="000F5ECF"/>
    <w:rsid w:val="000F7EA8"/>
    <w:rsid w:val="000F7F4F"/>
    <w:rsid w:val="000F7F6E"/>
    <w:rsid w:val="00100DCE"/>
    <w:rsid w:val="00103C75"/>
    <w:rsid w:val="00105EAE"/>
    <w:rsid w:val="001061E3"/>
    <w:rsid w:val="00111463"/>
    <w:rsid w:val="00111EA5"/>
    <w:rsid w:val="001129A1"/>
    <w:rsid w:val="0011372F"/>
    <w:rsid w:val="001143C2"/>
    <w:rsid w:val="001150A5"/>
    <w:rsid w:val="0011647B"/>
    <w:rsid w:val="0011684C"/>
    <w:rsid w:val="00120C7A"/>
    <w:rsid w:val="001225B0"/>
    <w:rsid w:val="00122889"/>
    <w:rsid w:val="00122CA6"/>
    <w:rsid w:val="00122F5A"/>
    <w:rsid w:val="0012329D"/>
    <w:rsid w:val="00124E71"/>
    <w:rsid w:val="00124FC0"/>
    <w:rsid w:val="00126146"/>
    <w:rsid w:val="00126E6D"/>
    <w:rsid w:val="0012746F"/>
    <w:rsid w:val="00130D20"/>
    <w:rsid w:val="00133AD3"/>
    <w:rsid w:val="00134E80"/>
    <w:rsid w:val="001363E6"/>
    <w:rsid w:val="0014180B"/>
    <w:rsid w:val="0014203E"/>
    <w:rsid w:val="00142231"/>
    <w:rsid w:val="00142A64"/>
    <w:rsid w:val="001431A9"/>
    <w:rsid w:val="00143E1A"/>
    <w:rsid w:val="00145647"/>
    <w:rsid w:val="00146F14"/>
    <w:rsid w:val="00156BD4"/>
    <w:rsid w:val="0015772F"/>
    <w:rsid w:val="00157A46"/>
    <w:rsid w:val="00157F18"/>
    <w:rsid w:val="001627D7"/>
    <w:rsid w:val="00162A5E"/>
    <w:rsid w:val="00162CDC"/>
    <w:rsid w:val="0016477B"/>
    <w:rsid w:val="00164AE9"/>
    <w:rsid w:val="0016620B"/>
    <w:rsid w:val="0016673F"/>
    <w:rsid w:val="00167684"/>
    <w:rsid w:val="00167A68"/>
    <w:rsid w:val="00170497"/>
    <w:rsid w:val="0017059C"/>
    <w:rsid w:val="00170D68"/>
    <w:rsid w:val="001710FC"/>
    <w:rsid w:val="00171322"/>
    <w:rsid w:val="00172445"/>
    <w:rsid w:val="0017357C"/>
    <w:rsid w:val="0017640B"/>
    <w:rsid w:val="001774B7"/>
    <w:rsid w:val="001806E1"/>
    <w:rsid w:val="0018133B"/>
    <w:rsid w:val="0018323A"/>
    <w:rsid w:val="00183436"/>
    <w:rsid w:val="001852AB"/>
    <w:rsid w:val="00185C11"/>
    <w:rsid w:val="001872D7"/>
    <w:rsid w:val="00187ECA"/>
    <w:rsid w:val="00191011"/>
    <w:rsid w:val="00191145"/>
    <w:rsid w:val="00193631"/>
    <w:rsid w:val="00194ACF"/>
    <w:rsid w:val="00195B83"/>
    <w:rsid w:val="00195E60"/>
    <w:rsid w:val="00195E98"/>
    <w:rsid w:val="001A1E2A"/>
    <w:rsid w:val="001A3C5C"/>
    <w:rsid w:val="001A46E9"/>
    <w:rsid w:val="001A4AA8"/>
    <w:rsid w:val="001A5771"/>
    <w:rsid w:val="001A609B"/>
    <w:rsid w:val="001A70CF"/>
    <w:rsid w:val="001A7E52"/>
    <w:rsid w:val="001B0216"/>
    <w:rsid w:val="001B0AAD"/>
    <w:rsid w:val="001B0DED"/>
    <w:rsid w:val="001B0F5B"/>
    <w:rsid w:val="001B1185"/>
    <w:rsid w:val="001B1301"/>
    <w:rsid w:val="001B1BE4"/>
    <w:rsid w:val="001B3188"/>
    <w:rsid w:val="001B5154"/>
    <w:rsid w:val="001B51E2"/>
    <w:rsid w:val="001B56EF"/>
    <w:rsid w:val="001B5FA9"/>
    <w:rsid w:val="001B6B81"/>
    <w:rsid w:val="001B7287"/>
    <w:rsid w:val="001C0821"/>
    <w:rsid w:val="001C2609"/>
    <w:rsid w:val="001C4547"/>
    <w:rsid w:val="001C4E83"/>
    <w:rsid w:val="001C5012"/>
    <w:rsid w:val="001C5672"/>
    <w:rsid w:val="001C682A"/>
    <w:rsid w:val="001C7D7D"/>
    <w:rsid w:val="001D158D"/>
    <w:rsid w:val="001D1728"/>
    <w:rsid w:val="001D2E45"/>
    <w:rsid w:val="001D443E"/>
    <w:rsid w:val="001D5386"/>
    <w:rsid w:val="001D78A5"/>
    <w:rsid w:val="001D79AF"/>
    <w:rsid w:val="001D7BB8"/>
    <w:rsid w:val="001D7E75"/>
    <w:rsid w:val="001E0205"/>
    <w:rsid w:val="001E0A5C"/>
    <w:rsid w:val="001E0B40"/>
    <w:rsid w:val="001E10BD"/>
    <w:rsid w:val="001E12E5"/>
    <w:rsid w:val="001E1BE8"/>
    <w:rsid w:val="001E6027"/>
    <w:rsid w:val="001E68C3"/>
    <w:rsid w:val="001E6D70"/>
    <w:rsid w:val="001F010C"/>
    <w:rsid w:val="001F0588"/>
    <w:rsid w:val="001F2208"/>
    <w:rsid w:val="001F3266"/>
    <w:rsid w:val="001F38D2"/>
    <w:rsid w:val="001F40EE"/>
    <w:rsid w:val="001F5B67"/>
    <w:rsid w:val="001F70FF"/>
    <w:rsid w:val="002000E0"/>
    <w:rsid w:val="00200768"/>
    <w:rsid w:val="00203B64"/>
    <w:rsid w:val="002061BE"/>
    <w:rsid w:val="00207B5C"/>
    <w:rsid w:val="00207E6F"/>
    <w:rsid w:val="002124B3"/>
    <w:rsid w:val="00212CD2"/>
    <w:rsid w:val="0021435C"/>
    <w:rsid w:val="00214FAD"/>
    <w:rsid w:val="002155D1"/>
    <w:rsid w:val="00217669"/>
    <w:rsid w:val="00217CCC"/>
    <w:rsid w:val="00220959"/>
    <w:rsid w:val="00222B50"/>
    <w:rsid w:val="00222BB3"/>
    <w:rsid w:val="00222F15"/>
    <w:rsid w:val="00223E19"/>
    <w:rsid w:val="002252AD"/>
    <w:rsid w:val="002254D7"/>
    <w:rsid w:val="002255C7"/>
    <w:rsid w:val="00227700"/>
    <w:rsid w:val="00231787"/>
    <w:rsid w:val="00232658"/>
    <w:rsid w:val="00232B1D"/>
    <w:rsid w:val="00232ECA"/>
    <w:rsid w:val="00233374"/>
    <w:rsid w:val="0023412A"/>
    <w:rsid w:val="00234912"/>
    <w:rsid w:val="00234FE2"/>
    <w:rsid w:val="0023547F"/>
    <w:rsid w:val="0023554D"/>
    <w:rsid w:val="00235739"/>
    <w:rsid w:val="00236603"/>
    <w:rsid w:val="00237186"/>
    <w:rsid w:val="00237339"/>
    <w:rsid w:val="0024071B"/>
    <w:rsid w:val="002408F4"/>
    <w:rsid w:val="0024270B"/>
    <w:rsid w:val="002428EA"/>
    <w:rsid w:val="00242C41"/>
    <w:rsid w:val="00242E2E"/>
    <w:rsid w:val="00245E3C"/>
    <w:rsid w:val="00246CF7"/>
    <w:rsid w:val="00247727"/>
    <w:rsid w:val="00247980"/>
    <w:rsid w:val="00247C67"/>
    <w:rsid w:val="00247F28"/>
    <w:rsid w:val="002509C5"/>
    <w:rsid w:val="00250AB8"/>
    <w:rsid w:val="00250ADB"/>
    <w:rsid w:val="002522D7"/>
    <w:rsid w:val="00252A70"/>
    <w:rsid w:val="002538CB"/>
    <w:rsid w:val="0025397C"/>
    <w:rsid w:val="00254A40"/>
    <w:rsid w:val="00255878"/>
    <w:rsid w:val="002561A7"/>
    <w:rsid w:val="00256C9E"/>
    <w:rsid w:val="00257216"/>
    <w:rsid w:val="00260BCD"/>
    <w:rsid w:val="00261AAA"/>
    <w:rsid w:val="002622C4"/>
    <w:rsid w:val="00262984"/>
    <w:rsid w:val="00263EB3"/>
    <w:rsid w:val="002649CB"/>
    <w:rsid w:val="00265A38"/>
    <w:rsid w:val="00265EA7"/>
    <w:rsid w:val="00266505"/>
    <w:rsid w:val="00266D43"/>
    <w:rsid w:val="0027222B"/>
    <w:rsid w:val="002728A9"/>
    <w:rsid w:val="00272F09"/>
    <w:rsid w:val="00273286"/>
    <w:rsid w:val="002754CA"/>
    <w:rsid w:val="00275EE1"/>
    <w:rsid w:val="0027611F"/>
    <w:rsid w:val="00276C44"/>
    <w:rsid w:val="00276F34"/>
    <w:rsid w:val="002818A2"/>
    <w:rsid w:val="00281E44"/>
    <w:rsid w:val="002821DA"/>
    <w:rsid w:val="00282434"/>
    <w:rsid w:val="00282D13"/>
    <w:rsid w:val="00282E2B"/>
    <w:rsid w:val="00283D82"/>
    <w:rsid w:val="00284619"/>
    <w:rsid w:val="00285C19"/>
    <w:rsid w:val="00287845"/>
    <w:rsid w:val="0029002A"/>
    <w:rsid w:val="0029020F"/>
    <w:rsid w:val="0029180E"/>
    <w:rsid w:val="00292EBA"/>
    <w:rsid w:val="00293592"/>
    <w:rsid w:val="00296341"/>
    <w:rsid w:val="002A027C"/>
    <w:rsid w:val="002A0733"/>
    <w:rsid w:val="002A2D5C"/>
    <w:rsid w:val="002A454D"/>
    <w:rsid w:val="002A5EEA"/>
    <w:rsid w:val="002A5FEF"/>
    <w:rsid w:val="002A6113"/>
    <w:rsid w:val="002A6663"/>
    <w:rsid w:val="002A66FF"/>
    <w:rsid w:val="002A746E"/>
    <w:rsid w:val="002B14AE"/>
    <w:rsid w:val="002B3607"/>
    <w:rsid w:val="002B3ADB"/>
    <w:rsid w:val="002B4A44"/>
    <w:rsid w:val="002B4EAF"/>
    <w:rsid w:val="002B5729"/>
    <w:rsid w:val="002B587C"/>
    <w:rsid w:val="002B7E1E"/>
    <w:rsid w:val="002C2406"/>
    <w:rsid w:val="002C27E7"/>
    <w:rsid w:val="002C29FF"/>
    <w:rsid w:val="002C2F67"/>
    <w:rsid w:val="002C3963"/>
    <w:rsid w:val="002C5052"/>
    <w:rsid w:val="002C5741"/>
    <w:rsid w:val="002D03AA"/>
    <w:rsid w:val="002D12EB"/>
    <w:rsid w:val="002D5A9C"/>
    <w:rsid w:val="002D67F4"/>
    <w:rsid w:val="002E18CD"/>
    <w:rsid w:val="002E3922"/>
    <w:rsid w:val="002E3AB6"/>
    <w:rsid w:val="002E777F"/>
    <w:rsid w:val="002E7C3B"/>
    <w:rsid w:val="002F02CB"/>
    <w:rsid w:val="002F13BD"/>
    <w:rsid w:val="002F2085"/>
    <w:rsid w:val="002F2DDC"/>
    <w:rsid w:val="002F32A7"/>
    <w:rsid w:val="002F3FD1"/>
    <w:rsid w:val="002F4296"/>
    <w:rsid w:val="002F5216"/>
    <w:rsid w:val="002F55AA"/>
    <w:rsid w:val="002F659B"/>
    <w:rsid w:val="002F65F5"/>
    <w:rsid w:val="002F7448"/>
    <w:rsid w:val="002F7788"/>
    <w:rsid w:val="002F7ACB"/>
    <w:rsid w:val="003005F2"/>
    <w:rsid w:val="00300642"/>
    <w:rsid w:val="0030231B"/>
    <w:rsid w:val="00302989"/>
    <w:rsid w:val="00302C31"/>
    <w:rsid w:val="003038F5"/>
    <w:rsid w:val="00303BDA"/>
    <w:rsid w:val="00304EE9"/>
    <w:rsid w:val="00304F19"/>
    <w:rsid w:val="003058DC"/>
    <w:rsid w:val="003058E2"/>
    <w:rsid w:val="003062F6"/>
    <w:rsid w:val="003069A5"/>
    <w:rsid w:val="003071CA"/>
    <w:rsid w:val="00307EFC"/>
    <w:rsid w:val="00310BBF"/>
    <w:rsid w:val="00311EE3"/>
    <w:rsid w:val="00312B3A"/>
    <w:rsid w:val="003142FD"/>
    <w:rsid w:val="003147DA"/>
    <w:rsid w:val="0031514D"/>
    <w:rsid w:val="00317307"/>
    <w:rsid w:val="003179FC"/>
    <w:rsid w:val="00317D2C"/>
    <w:rsid w:val="00320D32"/>
    <w:rsid w:val="00321EAA"/>
    <w:rsid w:val="0032289B"/>
    <w:rsid w:val="003243C4"/>
    <w:rsid w:val="00325793"/>
    <w:rsid w:val="003257B9"/>
    <w:rsid w:val="0032588C"/>
    <w:rsid w:val="0032625D"/>
    <w:rsid w:val="00326655"/>
    <w:rsid w:val="0032673A"/>
    <w:rsid w:val="0032728A"/>
    <w:rsid w:val="00331D86"/>
    <w:rsid w:val="00332A09"/>
    <w:rsid w:val="00333039"/>
    <w:rsid w:val="00333754"/>
    <w:rsid w:val="00333AF8"/>
    <w:rsid w:val="003361D1"/>
    <w:rsid w:val="003362B4"/>
    <w:rsid w:val="00337998"/>
    <w:rsid w:val="00340547"/>
    <w:rsid w:val="00341339"/>
    <w:rsid w:val="00342A45"/>
    <w:rsid w:val="003435DA"/>
    <w:rsid w:val="003444E2"/>
    <w:rsid w:val="003446A2"/>
    <w:rsid w:val="00345BD5"/>
    <w:rsid w:val="00345D83"/>
    <w:rsid w:val="00346921"/>
    <w:rsid w:val="003469DB"/>
    <w:rsid w:val="00346D8F"/>
    <w:rsid w:val="00346FAF"/>
    <w:rsid w:val="00350EE3"/>
    <w:rsid w:val="00351537"/>
    <w:rsid w:val="00351B4C"/>
    <w:rsid w:val="00351B6D"/>
    <w:rsid w:val="00352C89"/>
    <w:rsid w:val="00354DC2"/>
    <w:rsid w:val="00355F51"/>
    <w:rsid w:val="00356A3B"/>
    <w:rsid w:val="003575A5"/>
    <w:rsid w:val="00357C89"/>
    <w:rsid w:val="00357FDF"/>
    <w:rsid w:val="00360174"/>
    <w:rsid w:val="00360FA7"/>
    <w:rsid w:val="00362911"/>
    <w:rsid w:val="00365544"/>
    <w:rsid w:val="003658DA"/>
    <w:rsid w:val="00367508"/>
    <w:rsid w:val="00367D70"/>
    <w:rsid w:val="00374751"/>
    <w:rsid w:val="00374EAB"/>
    <w:rsid w:val="0037707B"/>
    <w:rsid w:val="003808E6"/>
    <w:rsid w:val="003815A3"/>
    <w:rsid w:val="003822FD"/>
    <w:rsid w:val="00382917"/>
    <w:rsid w:val="003830CD"/>
    <w:rsid w:val="00383383"/>
    <w:rsid w:val="00383668"/>
    <w:rsid w:val="0038730C"/>
    <w:rsid w:val="003916F8"/>
    <w:rsid w:val="0039230B"/>
    <w:rsid w:val="0039242B"/>
    <w:rsid w:val="00392680"/>
    <w:rsid w:val="00392DB5"/>
    <w:rsid w:val="00394527"/>
    <w:rsid w:val="00397180"/>
    <w:rsid w:val="00397B30"/>
    <w:rsid w:val="00397C5F"/>
    <w:rsid w:val="003A10F5"/>
    <w:rsid w:val="003A55D8"/>
    <w:rsid w:val="003A5C77"/>
    <w:rsid w:val="003A6932"/>
    <w:rsid w:val="003A780C"/>
    <w:rsid w:val="003B1AB5"/>
    <w:rsid w:val="003B29AA"/>
    <w:rsid w:val="003B436F"/>
    <w:rsid w:val="003B578F"/>
    <w:rsid w:val="003B593F"/>
    <w:rsid w:val="003B770F"/>
    <w:rsid w:val="003B7A86"/>
    <w:rsid w:val="003C01CB"/>
    <w:rsid w:val="003C0347"/>
    <w:rsid w:val="003C393F"/>
    <w:rsid w:val="003C3E05"/>
    <w:rsid w:val="003C3F11"/>
    <w:rsid w:val="003C3F84"/>
    <w:rsid w:val="003C50B9"/>
    <w:rsid w:val="003C6295"/>
    <w:rsid w:val="003C7F6E"/>
    <w:rsid w:val="003D1BD6"/>
    <w:rsid w:val="003D22D2"/>
    <w:rsid w:val="003D2568"/>
    <w:rsid w:val="003D26D9"/>
    <w:rsid w:val="003D31B6"/>
    <w:rsid w:val="003D5291"/>
    <w:rsid w:val="003D5688"/>
    <w:rsid w:val="003D5AE9"/>
    <w:rsid w:val="003D6C18"/>
    <w:rsid w:val="003D7983"/>
    <w:rsid w:val="003D7D7C"/>
    <w:rsid w:val="003E1A14"/>
    <w:rsid w:val="003E1F92"/>
    <w:rsid w:val="003E25F5"/>
    <w:rsid w:val="003E3685"/>
    <w:rsid w:val="003E485C"/>
    <w:rsid w:val="003E5B7A"/>
    <w:rsid w:val="003E77A9"/>
    <w:rsid w:val="003E7EE2"/>
    <w:rsid w:val="003F02C5"/>
    <w:rsid w:val="003F068D"/>
    <w:rsid w:val="003F2093"/>
    <w:rsid w:val="003F3069"/>
    <w:rsid w:val="003F37B1"/>
    <w:rsid w:val="003F38E3"/>
    <w:rsid w:val="003F4051"/>
    <w:rsid w:val="003F6123"/>
    <w:rsid w:val="003F61EA"/>
    <w:rsid w:val="003F7F4B"/>
    <w:rsid w:val="0040015C"/>
    <w:rsid w:val="00402102"/>
    <w:rsid w:val="0040495D"/>
    <w:rsid w:val="00405CEA"/>
    <w:rsid w:val="004066B5"/>
    <w:rsid w:val="004069D5"/>
    <w:rsid w:val="0040701B"/>
    <w:rsid w:val="0040705E"/>
    <w:rsid w:val="00410C74"/>
    <w:rsid w:val="0041138B"/>
    <w:rsid w:val="0041192C"/>
    <w:rsid w:val="00412C47"/>
    <w:rsid w:val="00412DEE"/>
    <w:rsid w:val="004143BF"/>
    <w:rsid w:val="0041441D"/>
    <w:rsid w:val="00414CEB"/>
    <w:rsid w:val="00415978"/>
    <w:rsid w:val="0041614A"/>
    <w:rsid w:val="00416A68"/>
    <w:rsid w:val="00416F2E"/>
    <w:rsid w:val="0042409E"/>
    <w:rsid w:val="004243F2"/>
    <w:rsid w:val="00426B98"/>
    <w:rsid w:val="0043093B"/>
    <w:rsid w:val="00431E73"/>
    <w:rsid w:val="00433F51"/>
    <w:rsid w:val="00436736"/>
    <w:rsid w:val="00436811"/>
    <w:rsid w:val="004378B3"/>
    <w:rsid w:val="00440119"/>
    <w:rsid w:val="004411F1"/>
    <w:rsid w:val="0044178B"/>
    <w:rsid w:val="00441F81"/>
    <w:rsid w:val="00442602"/>
    <w:rsid w:val="00442AAE"/>
    <w:rsid w:val="004464D2"/>
    <w:rsid w:val="004503F9"/>
    <w:rsid w:val="0045060D"/>
    <w:rsid w:val="004513AE"/>
    <w:rsid w:val="00453E94"/>
    <w:rsid w:val="004542E9"/>
    <w:rsid w:val="0045462F"/>
    <w:rsid w:val="0045613F"/>
    <w:rsid w:val="00456FA9"/>
    <w:rsid w:val="004602D0"/>
    <w:rsid w:val="00460E53"/>
    <w:rsid w:val="00461056"/>
    <w:rsid w:val="00461CDB"/>
    <w:rsid w:val="00461FD9"/>
    <w:rsid w:val="00462C98"/>
    <w:rsid w:val="00462F77"/>
    <w:rsid w:val="0046360A"/>
    <w:rsid w:val="00463945"/>
    <w:rsid w:val="00463D2F"/>
    <w:rsid w:val="00465975"/>
    <w:rsid w:val="0046630E"/>
    <w:rsid w:val="00467DF5"/>
    <w:rsid w:val="0047080E"/>
    <w:rsid w:val="00470F1C"/>
    <w:rsid w:val="004724B8"/>
    <w:rsid w:val="004729BF"/>
    <w:rsid w:val="00472A62"/>
    <w:rsid w:val="004734BC"/>
    <w:rsid w:val="00473B64"/>
    <w:rsid w:val="00473D24"/>
    <w:rsid w:val="00475DC7"/>
    <w:rsid w:val="00475E1E"/>
    <w:rsid w:val="00475E82"/>
    <w:rsid w:val="004768DC"/>
    <w:rsid w:val="004800D3"/>
    <w:rsid w:val="0048313F"/>
    <w:rsid w:val="00483750"/>
    <w:rsid w:val="00483A94"/>
    <w:rsid w:val="00484462"/>
    <w:rsid w:val="00484C93"/>
    <w:rsid w:val="00485A01"/>
    <w:rsid w:val="00485A05"/>
    <w:rsid w:val="00487069"/>
    <w:rsid w:val="00492302"/>
    <w:rsid w:val="00492306"/>
    <w:rsid w:val="004933DF"/>
    <w:rsid w:val="00493EDA"/>
    <w:rsid w:val="00494351"/>
    <w:rsid w:val="004947DB"/>
    <w:rsid w:val="004951AB"/>
    <w:rsid w:val="004965A5"/>
    <w:rsid w:val="00496AB5"/>
    <w:rsid w:val="004A0D6D"/>
    <w:rsid w:val="004A12A7"/>
    <w:rsid w:val="004A1C18"/>
    <w:rsid w:val="004A43DF"/>
    <w:rsid w:val="004A4BBE"/>
    <w:rsid w:val="004A63F5"/>
    <w:rsid w:val="004A754A"/>
    <w:rsid w:val="004A7914"/>
    <w:rsid w:val="004B00A6"/>
    <w:rsid w:val="004B0C58"/>
    <w:rsid w:val="004B42AB"/>
    <w:rsid w:val="004B588F"/>
    <w:rsid w:val="004B67FD"/>
    <w:rsid w:val="004B7D74"/>
    <w:rsid w:val="004C17A1"/>
    <w:rsid w:val="004C1846"/>
    <w:rsid w:val="004C3439"/>
    <w:rsid w:val="004C344F"/>
    <w:rsid w:val="004D018C"/>
    <w:rsid w:val="004D2A74"/>
    <w:rsid w:val="004D2BB5"/>
    <w:rsid w:val="004D4A99"/>
    <w:rsid w:val="004D5634"/>
    <w:rsid w:val="004D601C"/>
    <w:rsid w:val="004E15F8"/>
    <w:rsid w:val="004E2953"/>
    <w:rsid w:val="004E2C3A"/>
    <w:rsid w:val="004E3379"/>
    <w:rsid w:val="004E4844"/>
    <w:rsid w:val="004E536E"/>
    <w:rsid w:val="004E55BC"/>
    <w:rsid w:val="004E58C3"/>
    <w:rsid w:val="004E58CD"/>
    <w:rsid w:val="004E66CC"/>
    <w:rsid w:val="004E7CD0"/>
    <w:rsid w:val="004F16D4"/>
    <w:rsid w:val="004F1871"/>
    <w:rsid w:val="004F31B9"/>
    <w:rsid w:val="004F5F59"/>
    <w:rsid w:val="004F7E3D"/>
    <w:rsid w:val="00500437"/>
    <w:rsid w:val="005013EB"/>
    <w:rsid w:val="005049AF"/>
    <w:rsid w:val="005051E8"/>
    <w:rsid w:val="00506418"/>
    <w:rsid w:val="00506A06"/>
    <w:rsid w:val="00506BFA"/>
    <w:rsid w:val="00513B7C"/>
    <w:rsid w:val="00514687"/>
    <w:rsid w:val="00515371"/>
    <w:rsid w:val="005171B9"/>
    <w:rsid w:val="00517621"/>
    <w:rsid w:val="00520D0B"/>
    <w:rsid w:val="005218B2"/>
    <w:rsid w:val="00521E1F"/>
    <w:rsid w:val="00523ECB"/>
    <w:rsid w:val="00523FA0"/>
    <w:rsid w:val="00527006"/>
    <w:rsid w:val="005270CC"/>
    <w:rsid w:val="00527533"/>
    <w:rsid w:val="00527BA8"/>
    <w:rsid w:val="00530B5A"/>
    <w:rsid w:val="00531CC0"/>
    <w:rsid w:val="00533264"/>
    <w:rsid w:val="00534673"/>
    <w:rsid w:val="00535320"/>
    <w:rsid w:val="00535AAC"/>
    <w:rsid w:val="005363DE"/>
    <w:rsid w:val="00537396"/>
    <w:rsid w:val="00540A6A"/>
    <w:rsid w:val="005418A9"/>
    <w:rsid w:val="00542094"/>
    <w:rsid w:val="00542685"/>
    <w:rsid w:val="005444C5"/>
    <w:rsid w:val="00544F77"/>
    <w:rsid w:val="005450EB"/>
    <w:rsid w:val="0054592B"/>
    <w:rsid w:val="00545B76"/>
    <w:rsid w:val="005504A1"/>
    <w:rsid w:val="00550874"/>
    <w:rsid w:val="00551564"/>
    <w:rsid w:val="00552D85"/>
    <w:rsid w:val="00553777"/>
    <w:rsid w:val="005539BA"/>
    <w:rsid w:val="00553C7D"/>
    <w:rsid w:val="0055418E"/>
    <w:rsid w:val="005541BA"/>
    <w:rsid w:val="005554F1"/>
    <w:rsid w:val="005572A9"/>
    <w:rsid w:val="005577C7"/>
    <w:rsid w:val="00560165"/>
    <w:rsid w:val="0056035C"/>
    <w:rsid w:val="0056057A"/>
    <w:rsid w:val="00560A24"/>
    <w:rsid w:val="0056368A"/>
    <w:rsid w:val="00563DF8"/>
    <w:rsid w:val="00563E44"/>
    <w:rsid w:val="005641DC"/>
    <w:rsid w:val="0056465F"/>
    <w:rsid w:val="005657D0"/>
    <w:rsid w:val="00566656"/>
    <w:rsid w:val="0057035C"/>
    <w:rsid w:val="0057047C"/>
    <w:rsid w:val="0057173E"/>
    <w:rsid w:val="005724A3"/>
    <w:rsid w:val="005724F9"/>
    <w:rsid w:val="005747D0"/>
    <w:rsid w:val="00576EBD"/>
    <w:rsid w:val="00577CE1"/>
    <w:rsid w:val="005810C4"/>
    <w:rsid w:val="00581566"/>
    <w:rsid w:val="00587ABE"/>
    <w:rsid w:val="00590C64"/>
    <w:rsid w:val="0059181A"/>
    <w:rsid w:val="00591F16"/>
    <w:rsid w:val="00594780"/>
    <w:rsid w:val="00594E5F"/>
    <w:rsid w:val="00594FEB"/>
    <w:rsid w:val="005955EF"/>
    <w:rsid w:val="00597314"/>
    <w:rsid w:val="005A1C1D"/>
    <w:rsid w:val="005A2C69"/>
    <w:rsid w:val="005A43C3"/>
    <w:rsid w:val="005A5502"/>
    <w:rsid w:val="005A5C61"/>
    <w:rsid w:val="005A7CB9"/>
    <w:rsid w:val="005A7D40"/>
    <w:rsid w:val="005B0F61"/>
    <w:rsid w:val="005B1F22"/>
    <w:rsid w:val="005B26F4"/>
    <w:rsid w:val="005B3328"/>
    <w:rsid w:val="005B4BC5"/>
    <w:rsid w:val="005B54E1"/>
    <w:rsid w:val="005B56E2"/>
    <w:rsid w:val="005B5C5F"/>
    <w:rsid w:val="005B62ED"/>
    <w:rsid w:val="005C0705"/>
    <w:rsid w:val="005C0CA4"/>
    <w:rsid w:val="005C0DBF"/>
    <w:rsid w:val="005C1094"/>
    <w:rsid w:val="005C3A7E"/>
    <w:rsid w:val="005C3F99"/>
    <w:rsid w:val="005C59AC"/>
    <w:rsid w:val="005C6D0A"/>
    <w:rsid w:val="005C705D"/>
    <w:rsid w:val="005C71C0"/>
    <w:rsid w:val="005C7504"/>
    <w:rsid w:val="005D0102"/>
    <w:rsid w:val="005D151D"/>
    <w:rsid w:val="005D43C3"/>
    <w:rsid w:val="005D520A"/>
    <w:rsid w:val="005D5DE7"/>
    <w:rsid w:val="005D5F77"/>
    <w:rsid w:val="005D618E"/>
    <w:rsid w:val="005D6AB2"/>
    <w:rsid w:val="005D71E0"/>
    <w:rsid w:val="005D7B18"/>
    <w:rsid w:val="005E04BF"/>
    <w:rsid w:val="005E2DFC"/>
    <w:rsid w:val="005E3B3F"/>
    <w:rsid w:val="005E3B7D"/>
    <w:rsid w:val="005E51D7"/>
    <w:rsid w:val="005E5D45"/>
    <w:rsid w:val="005E61B0"/>
    <w:rsid w:val="005E6792"/>
    <w:rsid w:val="005E6E66"/>
    <w:rsid w:val="005F0A3D"/>
    <w:rsid w:val="005F3403"/>
    <w:rsid w:val="005F4600"/>
    <w:rsid w:val="005F7519"/>
    <w:rsid w:val="00600992"/>
    <w:rsid w:val="0060177F"/>
    <w:rsid w:val="006022C8"/>
    <w:rsid w:val="00602398"/>
    <w:rsid w:val="006023B4"/>
    <w:rsid w:val="006024C1"/>
    <w:rsid w:val="006039D3"/>
    <w:rsid w:val="00604B40"/>
    <w:rsid w:val="00604B89"/>
    <w:rsid w:val="0060569B"/>
    <w:rsid w:val="00605DA3"/>
    <w:rsid w:val="006070DB"/>
    <w:rsid w:val="00611201"/>
    <w:rsid w:val="00611614"/>
    <w:rsid w:val="00611678"/>
    <w:rsid w:val="006117FE"/>
    <w:rsid w:val="00612804"/>
    <w:rsid w:val="00614455"/>
    <w:rsid w:val="006146E3"/>
    <w:rsid w:val="00614E7D"/>
    <w:rsid w:val="006153B3"/>
    <w:rsid w:val="0061647B"/>
    <w:rsid w:val="006170AF"/>
    <w:rsid w:val="00617550"/>
    <w:rsid w:val="006200B8"/>
    <w:rsid w:val="0062099F"/>
    <w:rsid w:val="00620F2E"/>
    <w:rsid w:val="0062111A"/>
    <w:rsid w:val="006225DA"/>
    <w:rsid w:val="00622BEC"/>
    <w:rsid w:val="00622FAD"/>
    <w:rsid w:val="006232F6"/>
    <w:rsid w:val="00623E5E"/>
    <w:rsid w:val="006244E2"/>
    <w:rsid w:val="00625CA2"/>
    <w:rsid w:val="00626FB7"/>
    <w:rsid w:val="006273B3"/>
    <w:rsid w:val="00634A64"/>
    <w:rsid w:val="0063551C"/>
    <w:rsid w:val="006359FE"/>
    <w:rsid w:val="00636099"/>
    <w:rsid w:val="00640E8A"/>
    <w:rsid w:val="006413B5"/>
    <w:rsid w:val="00642F85"/>
    <w:rsid w:val="0064346A"/>
    <w:rsid w:val="00644AEC"/>
    <w:rsid w:val="00646270"/>
    <w:rsid w:val="00647689"/>
    <w:rsid w:val="00651E02"/>
    <w:rsid w:val="00652643"/>
    <w:rsid w:val="00653648"/>
    <w:rsid w:val="00653F76"/>
    <w:rsid w:val="00654D85"/>
    <w:rsid w:val="00654F07"/>
    <w:rsid w:val="00655AAC"/>
    <w:rsid w:val="00656403"/>
    <w:rsid w:val="006576FC"/>
    <w:rsid w:val="0066013B"/>
    <w:rsid w:val="00661A5C"/>
    <w:rsid w:val="00663A6A"/>
    <w:rsid w:val="00664BC0"/>
    <w:rsid w:val="0066603F"/>
    <w:rsid w:val="00670A9C"/>
    <w:rsid w:val="00671372"/>
    <w:rsid w:val="0067141D"/>
    <w:rsid w:val="0067185B"/>
    <w:rsid w:val="00672FB4"/>
    <w:rsid w:val="0067302B"/>
    <w:rsid w:val="00673EC7"/>
    <w:rsid w:val="00675BAD"/>
    <w:rsid w:val="00676482"/>
    <w:rsid w:val="006767C9"/>
    <w:rsid w:val="006774FE"/>
    <w:rsid w:val="00677891"/>
    <w:rsid w:val="00680A94"/>
    <w:rsid w:val="00681666"/>
    <w:rsid w:val="00681BAF"/>
    <w:rsid w:val="00681CD7"/>
    <w:rsid w:val="0068302E"/>
    <w:rsid w:val="006858C6"/>
    <w:rsid w:val="006872E7"/>
    <w:rsid w:val="0068760E"/>
    <w:rsid w:val="006879A4"/>
    <w:rsid w:val="00690E7C"/>
    <w:rsid w:val="00693E3D"/>
    <w:rsid w:val="00694494"/>
    <w:rsid w:val="00694793"/>
    <w:rsid w:val="00695838"/>
    <w:rsid w:val="00695A4F"/>
    <w:rsid w:val="006A084E"/>
    <w:rsid w:val="006A171F"/>
    <w:rsid w:val="006A24BB"/>
    <w:rsid w:val="006A2846"/>
    <w:rsid w:val="006A4586"/>
    <w:rsid w:val="006A550A"/>
    <w:rsid w:val="006A606E"/>
    <w:rsid w:val="006A7C35"/>
    <w:rsid w:val="006B100F"/>
    <w:rsid w:val="006B19D1"/>
    <w:rsid w:val="006B2B23"/>
    <w:rsid w:val="006B3870"/>
    <w:rsid w:val="006B4C33"/>
    <w:rsid w:val="006B5564"/>
    <w:rsid w:val="006C1A96"/>
    <w:rsid w:val="006C2C17"/>
    <w:rsid w:val="006C2C5B"/>
    <w:rsid w:val="006C3975"/>
    <w:rsid w:val="006C3C04"/>
    <w:rsid w:val="006C415B"/>
    <w:rsid w:val="006C4535"/>
    <w:rsid w:val="006C4E18"/>
    <w:rsid w:val="006C5466"/>
    <w:rsid w:val="006C5BFE"/>
    <w:rsid w:val="006C6DFB"/>
    <w:rsid w:val="006C6E98"/>
    <w:rsid w:val="006D00E6"/>
    <w:rsid w:val="006D103E"/>
    <w:rsid w:val="006D1AFA"/>
    <w:rsid w:val="006D26B0"/>
    <w:rsid w:val="006D3D37"/>
    <w:rsid w:val="006D408A"/>
    <w:rsid w:val="006D471D"/>
    <w:rsid w:val="006D6032"/>
    <w:rsid w:val="006D62D0"/>
    <w:rsid w:val="006D6DE0"/>
    <w:rsid w:val="006E25B6"/>
    <w:rsid w:val="006E3BAA"/>
    <w:rsid w:val="006E3C3F"/>
    <w:rsid w:val="006E5C1F"/>
    <w:rsid w:val="006E6B19"/>
    <w:rsid w:val="006F08DC"/>
    <w:rsid w:val="006F13E1"/>
    <w:rsid w:val="006F1600"/>
    <w:rsid w:val="006F16E7"/>
    <w:rsid w:val="006F1A60"/>
    <w:rsid w:val="006F1E84"/>
    <w:rsid w:val="006F22E0"/>
    <w:rsid w:val="006F36D9"/>
    <w:rsid w:val="006F3AE5"/>
    <w:rsid w:val="006F40EC"/>
    <w:rsid w:val="006F4466"/>
    <w:rsid w:val="006F4549"/>
    <w:rsid w:val="006F473D"/>
    <w:rsid w:val="006F4B27"/>
    <w:rsid w:val="006F610A"/>
    <w:rsid w:val="006F62FA"/>
    <w:rsid w:val="006F6B5F"/>
    <w:rsid w:val="006F71DB"/>
    <w:rsid w:val="00700320"/>
    <w:rsid w:val="0070229A"/>
    <w:rsid w:val="00702BD6"/>
    <w:rsid w:val="00702BE7"/>
    <w:rsid w:val="00707581"/>
    <w:rsid w:val="0071555A"/>
    <w:rsid w:val="00715BC6"/>
    <w:rsid w:val="00715D0C"/>
    <w:rsid w:val="0071678B"/>
    <w:rsid w:val="0072047D"/>
    <w:rsid w:val="00720FC7"/>
    <w:rsid w:val="00721A00"/>
    <w:rsid w:val="00724412"/>
    <w:rsid w:val="00724734"/>
    <w:rsid w:val="00724E5E"/>
    <w:rsid w:val="00725592"/>
    <w:rsid w:val="00731F7F"/>
    <w:rsid w:val="00732A8B"/>
    <w:rsid w:val="00733DF7"/>
    <w:rsid w:val="00734BBC"/>
    <w:rsid w:val="00735B6B"/>
    <w:rsid w:val="0073612D"/>
    <w:rsid w:val="00736238"/>
    <w:rsid w:val="00737280"/>
    <w:rsid w:val="00737DE8"/>
    <w:rsid w:val="00740A72"/>
    <w:rsid w:val="00741D64"/>
    <w:rsid w:val="00742F51"/>
    <w:rsid w:val="0074516B"/>
    <w:rsid w:val="0074622F"/>
    <w:rsid w:val="007463F3"/>
    <w:rsid w:val="00746B5F"/>
    <w:rsid w:val="0074769A"/>
    <w:rsid w:val="0074773E"/>
    <w:rsid w:val="00753799"/>
    <w:rsid w:val="00753CC8"/>
    <w:rsid w:val="0076184C"/>
    <w:rsid w:val="00761873"/>
    <w:rsid w:val="00761C76"/>
    <w:rsid w:val="007623C5"/>
    <w:rsid w:val="00762FB4"/>
    <w:rsid w:val="00763E22"/>
    <w:rsid w:val="00765C5C"/>
    <w:rsid w:val="00766E85"/>
    <w:rsid w:val="0076745C"/>
    <w:rsid w:val="00767BBB"/>
    <w:rsid w:val="00767D48"/>
    <w:rsid w:val="00770893"/>
    <w:rsid w:val="00770B9D"/>
    <w:rsid w:val="00771AC1"/>
    <w:rsid w:val="00773058"/>
    <w:rsid w:val="0077372F"/>
    <w:rsid w:val="00774884"/>
    <w:rsid w:val="007763A7"/>
    <w:rsid w:val="00776D99"/>
    <w:rsid w:val="00780AD7"/>
    <w:rsid w:val="007811E8"/>
    <w:rsid w:val="00781925"/>
    <w:rsid w:val="00781DF0"/>
    <w:rsid w:val="007821C9"/>
    <w:rsid w:val="00784837"/>
    <w:rsid w:val="007859C2"/>
    <w:rsid w:val="00785A66"/>
    <w:rsid w:val="00785E74"/>
    <w:rsid w:val="00790B76"/>
    <w:rsid w:val="00790EC4"/>
    <w:rsid w:val="0079192D"/>
    <w:rsid w:val="007921FC"/>
    <w:rsid w:val="00792DAB"/>
    <w:rsid w:val="0079305B"/>
    <w:rsid w:val="0079457A"/>
    <w:rsid w:val="007A02BD"/>
    <w:rsid w:val="007A067F"/>
    <w:rsid w:val="007A20E7"/>
    <w:rsid w:val="007A36FA"/>
    <w:rsid w:val="007A39C2"/>
    <w:rsid w:val="007B074E"/>
    <w:rsid w:val="007B2449"/>
    <w:rsid w:val="007B27CD"/>
    <w:rsid w:val="007B28E6"/>
    <w:rsid w:val="007B2A47"/>
    <w:rsid w:val="007B53F6"/>
    <w:rsid w:val="007B5CA7"/>
    <w:rsid w:val="007B5EC8"/>
    <w:rsid w:val="007B6282"/>
    <w:rsid w:val="007C034B"/>
    <w:rsid w:val="007C28A7"/>
    <w:rsid w:val="007C49C5"/>
    <w:rsid w:val="007C4C5E"/>
    <w:rsid w:val="007C6729"/>
    <w:rsid w:val="007C6D26"/>
    <w:rsid w:val="007C732C"/>
    <w:rsid w:val="007D18D1"/>
    <w:rsid w:val="007D2B1E"/>
    <w:rsid w:val="007D4965"/>
    <w:rsid w:val="007D597A"/>
    <w:rsid w:val="007D6759"/>
    <w:rsid w:val="007D734E"/>
    <w:rsid w:val="007D7352"/>
    <w:rsid w:val="007D78C6"/>
    <w:rsid w:val="007D7BBC"/>
    <w:rsid w:val="007E03E2"/>
    <w:rsid w:val="007E061F"/>
    <w:rsid w:val="007E13CC"/>
    <w:rsid w:val="007E1578"/>
    <w:rsid w:val="007E1DBF"/>
    <w:rsid w:val="007E2D45"/>
    <w:rsid w:val="007E47CB"/>
    <w:rsid w:val="007E4CE3"/>
    <w:rsid w:val="007E4E49"/>
    <w:rsid w:val="007E59EB"/>
    <w:rsid w:val="007E5C09"/>
    <w:rsid w:val="007E6522"/>
    <w:rsid w:val="007E7400"/>
    <w:rsid w:val="007E78D6"/>
    <w:rsid w:val="007F007E"/>
    <w:rsid w:val="007F1294"/>
    <w:rsid w:val="007F1853"/>
    <w:rsid w:val="007F1DF2"/>
    <w:rsid w:val="007F1EBB"/>
    <w:rsid w:val="007F3A1B"/>
    <w:rsid w:val="007F444B"/>
    <w:rsid w:val="007F4705"/>
    <w:rsid w:val="007F529C"/>
    <w:rsid w:val="007F6A17"/>
    <w:rsid w:val="007F74E6"/>
    <w:rsid w:val="00801CF5"/>
    <w:rsid w:val="00802360"/>
    <w:rsid w:val="00810032"/>
    <w:rsid w:val="00811220"/>
    <w:rsid w:val="00811458"/>
    <w:rsid w:val="0081152C"/>
    <w:rsid w:val="00811AB9"/>
    <w:rsid w:val="00812EEF"/>
    <w:rsid w:val="00813440"/>
    <w:rsid w:val="00813D1B"/>
    <w:rsid w:val="00813FE7"/>
    <w:rsid w:val="00814660"/>
    <w:rsid w:val="00815B16"/>
    <w:rsid w:val="00815B43"/>
    <w:rsid w:val="008171CF"/>
    <w:rsid w:val="00817CB9"/>
    <w:rsid w:val="00820509"/>
    <w:rsid w:val="008219E9"/>
    <w:rsid w:val="00821CB0"/>
    <w:rsid w:val="00821CF5"/>
    <w:rsid w:val="00825322"/>
    <w:rsid w:val="008257CF"/>
    <w:rsid w:val="00825910"/>
    <w:rsid w:val="00826D12"/>
    <w:rsid w:val="00827C84"/>
    <w:rsid w:val="00830426"/>
    <w:rsid w:val="0083066A"/>
    <w:rsid w:val="008312F9"/>
    <w:rsid w:val="00834173"/>
    <w:rsid w:val="00834608"/>
    <w:rsid w:val="0083607F"/>
    <w:rsid w:val="008379C2"/>
    <w:rsid w:val="008407B9"/>
    <w:rsid w:val="00840953"/>
    <w:rsid w:val="00840E27"/>
    <w:rsid w:val="008419D9"/>
    <w:rsid w:val="00841C86"/>
    <w:rsid w:val="00842933"/>
    <w:rsid w:val="00842F20"/>
    <w:rsid w:val="00843707"/>
    <w:rsid w:val="008438D5"/>
    <w:rsid w:val="008447EC"/>
    <w:rsid w:val="00845972"/>
    <w:rsid w:val="00847A8A"/>
    <w:rsid w:val="0085231A"/>
    <w:rsid w:val="0085427D"/>
    <w:rsid w:val="00854428"/>
    <w:rsid w:val="00854772"/>
    <w:rsid w:val="00855797"/>
    <w:rsid w:val="008559B7"/>
    <w:rsid w:val="00855D12"/>
    <w:rsid w:val="00855E1C"/>
    <w:rsid w:val="00856182"/>
    <w:rsid w:val="0085679C"/>
    <w:rsid w:val="00857187"/>
    <w:rsid w:val="00861B99"/>
    <w:rsid w:val="00861DA7"/>
    <w:rsid w:val="00861F94"/>
    <w:rsid w:val="008625A6"/>
    <w:rsid w:val="00862990"/>
    <w:rsid w:val="008646D3"/>
    <w:rsid w:val="0086566E"/>
    <w:rsid w:val="00865AEC"/>
    <w:rsid w:val="00867B8B"/>
    <w:rsid w:val="00867FC5"/>
    <w:rsid w:val="00871333"/>
    <w:rsid w:val="0087222C"/>
    <w:rsid w:val="00872336"/>
    <w:rsid w:val="00873BD6"/>
    <w:rsid w:val="00874A1D"/>
    <w:rsid w:val="008800B2"/>
    <w:rsid w:val="00880927"/>
    <w:rsid w:val="00880B99"/>
    <w:rsid w:val="0088323B"/>
    <w:rsid w:val="00883E4B"/>
    <w:rsid w:val="00885601"/>
    <w:rsid w:val="008857D8"/>
    <w:rsid w:val="00885E72"/>
    <w:rsid w:val="00886008"/>
    <w:rsid w:val="0088700E"/>
    <w:rsid w:val="008904DE"/>
    <w:rsid w:val="00891970"/>
    <w:rsid w:val="00891A32"/>
    <w:rsid w:val="00892D83"/>
    <w:rsid w:val="008933E0"/>
    <w:rsid w:val="00893C0A"/>
    <w:rsid w:val="0089645A"/>
    <w:rsid w:val="008973A0"/>
    <w:rsid w:val="00897CD2"/>
    <w:rsid w:val="008A0ADE"/>
    <w:rsid w:val="008A0C50"/>
    <w:rsid w:val="008A1082"/>
    <w:rsid w:val="008A2635"/>
    <w:rsid w:val="008A3559"/>
    <w:rsid w:val="008A3830"/>
    <w:rsid w:val="008A79CA"/>
    <w:rsid w:val="008B03F2"/>
    <w:rsid w:val="008B04A7"/>
    <w:rsid w:val="008B066D"/>
    <w:rsid w:val="008B1500"/>
    <w:rsid w:val="008B3B63"/>
    <w:rsid w:val="008B4F49"/>
    <w:rsid w:val="008B5CF8"/>
    <w:rsid w:val="008B6412"/>
    <w:rsid w:val="008B655A"/>
    <w:rsid w:val="008C2E80"/>
    <w:rsid w:val="008C2F8F"/>
    <w:rsid w:val="008C36C5"/>
    <w:rsid w:val="008C39A8"/>
    <w:rsid w:val="008C3D2A"/>
    <w:rsid w:val="008C6C50"/>
    <w:rsid w:val="008C6E60"/>
    <w:rsid w:val="008C752C"/>
    <w:rsid w:val="008C7FBD"/>
    <w:rsid w:val="008D01D5"/>
    <w:rsid w:val="008D0833"/>
    <w:rsid w:val="008D1364"/>
    <w:rsid w:val="008D1A95"/>
    <w:rsid w:val="008D1B43"/>
    <w:rsid w:val="008D1D01"/>
    <w:rsid w:val="008D20C7"/>
    <w:rsid w:val="008D35D7"/>
    <w:rsid w:val="008D4358"/>
    <w:rsid w:val="008D4AE4"/>
    <w:rsid w:val="008D4C4B"/>
    <w:rsid w:val="008D6254"/>
    <w:rsid w:val="008D7032"/>
    <w:rsid w:val="008D7E76"/>
    <w:rsid w:val="008E0004"/>
    <w:rsid w:val="008E085C"/>
    <w:rsid w:val="008E0D4B"/>
    <w:rsid w:val="008E26CC"/>
    <w:rsid w:val="008E30CF"/>
    <w:rsid w:val="008E4453"/>
    <w:rsid w:val="008E5B27"/>
    <w:rsid w:val="008E5D26"/>
    <w:rsid w:val="008E63C4"/>
    <w:rsid w:val="008E6A4E"/>
    <w:rsid w:val="008F06E9"/>
    <w:rsid w:val="008F1384"/>
    <w:rsid w:val="008F23AB"/>
    <w:rsid w:val="008F4F9E"/>
    <w:rsid w:val="008F563F"/>
    <w:rsid w:val="008F5F9D"/>
    <w:rsid w:val="008F7BDF"/>
    <w:rsid w:val="00901600"/>
    <w:rsid w:val="00901827"/>
    <w:rsid w:val="00902D94"/>
    <w:rsid w:val="00903411"/>
    <w:rsid w:val="0090468A"/>
    <w:rsid w:val="009048AE"/>
    <w:rsid w:val="00904EC8"/>
    <w:rsid w:val="0090561F"/>
    <w:rsid w:val="00906276"/>
    <w:rsid w:val="0090770B"/>
    <w:rsid w:val="00907BCB"/>
    <w:rsid w:val="009104FF"/>
    <w:rsid w:val="00910EF8"/>
    <w:rsid w:val="009111B5"/>
    <w:rsid w:val="009111BE"/>
    <w:rsid w:val="00916046"/>
    <w:rsid w:val="00916D4E"/>
    <w:rsid w:val="00917BF3"/>
    <w:rsid w:val="009208D5"/>
    <w:rsid w:val="00920F78"/>
    <w:rsid w:val="009212B4"/>
    <w:rsid w:val="009212D6"/>
    <w:rsid w:val="009213E6"/>
    <w:rsid w:val="00922949"/>
    <w:rsid w:val="00923F01"/>
    <w:rsid w:val="0092450E"/>
    <w:rsid w:val="009247E9"/>
    <w:rsid w:val="00924BBD"/>
    <w:rsid w:val="0092504F"/>
    <w:rsid w:val="0092605C"/>
    <w:rsid w:val="009261F8"/>
    <w:rsid w:val="009271E5"/>
    <w:rsid w:val="009301AB"/>
    <w:rsid w:val="00930DB0"/>
    <w:rsid w:val="0093452C"/>
    <w:rsid w:val="0093696A"/>
    <w:rsid w:val="00940357"/>
    <w:rsid w:val="00940746"/>
    <w:rsid w:val="0094140C"/>
    <w:rsid w:val="0094182A"/>
    <w:rsid w:val="00942C59"/>
    <w:rsid w:val="00943790"/>
    <w:rsid w:val="00945080"/>
    <w:rsid w:val="0094513C"/>
    <w:rsid w:val="009453E4"/>
    <w:rsid w:val="009466CF"/>
    <w:rsid w:val="009472F1"/>
    <w:rsid w:val="00950117"/>
    <w:rsid w:val="00951396"/>
    <w:rsid w:val="00951A15"/>
    <w:rsid w:val="009537D7"/>
    <w:rsid w:val="00953FE3"/>
    <w:rsid w:val="00955455"/>
    <w:rsid w:val="00957399"/>
    <w:rsid w:val="00957554"/>
    <w:rsid w:val="0095776E"/>
    <w:rsid w:val="00957E3B"/>
    <w:rsid w:val="009616EB"/>
    <w:rsid w:val="009622D7"/>
    <w:rsid w:val="00962612"/>
    <w:rsid w:val="00963BBB"/>
    <w:rsid w:val="0096420A"/>
    <w:rsid w:val="009659F6"/>
    <w:rsid w:val="009704C8"/>
    <w:rsid w:val="0097347B"/>
    <w:rsid w:val="00973D2E"/>
    <w:rsid w:val="0097430B"/>
    <w:rsid w:val="00974C25"/>
    <w:rsid w:val="00976C74"/>
    <w:rsid w:val="00976E51"/>
    <w:rsid w:val="00977413"/>
    <w:rsid w:val="0098041C"/>
    <w:rsid w:val="00982A55"/>
    <w:rsid w:val="00982DCF"/>
    <w:rsid w:val="009842DC"/>
    <w:rsid w:val="00984924"/>
    <w:rsid w:val="00985382"/>
    <w:rsid w:val="009855DD"/>
    <w:rsid w:val="00985703"/>
    <w:rsid w:val="00987C99"/>
    <w:rsid w:val="00990013"/>
    <w:rsid w:val="00990AF9"/>
    <w:rsid w:val="00990BD7"/>
    <w:rsid w:val="00990C08"/>
    <w:rsid w:val="0099113D"/>
    <w:rsid w:val="0099210F"/>
    <w:rsid w:val="00992AB4"/>
    <w:rsid w:val="00993AEB"/>
    <w:rsid w:val="00994C3C"/>
    <w:rsid w:val="0099519D"/>
    <w:rsid w:val="00995269"/>
    <w:rsid w:val="0099571B"/>
    <w:rsid w:val="009961A1"/>
    <w:rsid w:val="009974D4"/>
    <w:rsid w:val="009A062F"/>
    <w:rsid w:val="009A116E"/>
    <w:rsid w:val="009A16F2"/>
    <w:rsid w:val="009A1B01"/>
    <w:rsid w:val="009A407B"/>
    <w:rsid w:val="009A566C"/>
    <w:rsid w:val="009B1017"/>
    <w:rsid w:val="009B10C0"/>
    <w:rsid w:val="009B1600"/>
    <w:rsid w:val="009B3376"/>
    <w:rsid w:val="009B3722"/>
    <w:rsid w:val="009B426B"/>
    <w:rsid w:val="009B6409"/>
    <w:rsid w:val="009B6A73"/>
    <w:rsid w:val="009C16E8"/>
    <w:rsid w:val="009C2643"/>
    <w:rsid w:val="009C264E"/>
    <w:rsid w:val="009C3303"/>
    <w:rsid w:val="009C351E"/>
    <w:rsid w:val="009C5361"/>
    <w:rsid w:val="009C5CE2"/>
    <w:rsid w:val="009C72A0"/>
    <w:rsid w:val="009D1E8A"/>
    <w:rsid w:val="009D27C0"/>
    <w:rsid w:val="009D3650"/>
    <w:rsid w:val="009D39D1"/>
    <w:rsid w:val="009D4354"/>
    <w:rsid w:val="009D554A"/>
    <w:rsid w:val="009D73A6"/>
    <w:rsid w:val="009D73C5"/>
    <w:rsid w:val="009E0425"/>
    <w:rsid w:val="009E2126"/>
    <w:rsid w:val="009E2305"/>
    <w:rsid w:val="009E2928"/>
    <w:rsid w:val="009E32C7"/>
    <w:rsid w:val="009E3ECD"/>
    <w:rsid w:val="009E3EEA"/>
    <w:rsid w:val="009E4053"/>
    <w:rsid w:val="009E56A2"/>
    <w:rsid w:val="009E5CF0"/>
    <w:rsid w:val="009E5D88"/>
    <w:rsid w:val="009F231E"/>
    <w:rsid w:val="009F46FF"/>
    <w:rsid w:val="009F578C"/>
    <w:rsid w:val="009F79D7"/>
    <w:rsid w:val="00A008C8"/>
    <w:rsid w:val="00A016FD"/>
    <w:rsid w:val="00A017EA"/>
    <w:rsid w:val="00A024E7"/>
    <w:rsid w:val="00A02EEF"/>
    <w:rsid w:val="00A044A8"/>
    <w:rsid w:val="00A047F1"/>
    <w:rsid w:val="00A055F1"/>
    <w:rsid w:val="00A05BD3"/>
    <w:rsid w:val="00A06F5B"/>
    <w:rsid w:val="00A07FAF"/>
    <w:rsid w:val="00A11DA6"/>
    <w:rsid w:val="00A11EC2"/>
    <w:rsid w:val="00A1297C"/>
    <w:rsid w:val="00A13670"/>
    <w:rsid w:val="00A14000"/>
    <w:rsid w:val="00A1487C"/>
    <w:rsid w:val="00A155B6"/>
    <w:rsid w:val="00A15E86"/>
    <w:rsid w:val="00A168C0"/>
    <w:rsid w:val="00A16FF4"/>
    <w:rsid w:val="00A17B2D"/>
    <w:rsid w:val="00A20C78"/>
    <w:rsid w:val="00A21032"/>
    <w:rsid w:val="00A211CD"/>
    <w:rsid w:val="00A22F15"/>
    <w:rsid w:val="00A23987"/>
    <w:rsid w:val="00A24D18"/>
    <w:rsid w:val="00A2526A"/>
    <w:rsid w:val="00A277B6"/>
    <w:rsid w:val="00A30737"/>
    <w:rsid w:val="00A31894"/>
    <w:rsid w:val="00A332A3"/>
    <w:rsid w:val="00A34912"/>
    <w:rsid w:val="00A358C7"/>
    <w:rsid w:val="00A361FA"/>
    <w:rsid w:val="00A36882"/>
    <w:rsid w:val="00A40ECB"/>
    <w:rsid w:val="00A4174D"/>
    <w:rsid w:val="00A437DB"/>
    <w:rsid w:val="00A457C4"/>
    <w:rsid w:val="00A45942"/>
    <w:rsid w:val="00A46F81"/>
    <w:rsid w:val="00A46FEF"/>
    <w:rsid w:val="00A50142"/>
    <w:rsid w:val="00A53A9B"/>
    <w:rsid w:val="00A60B19"/>
    <w:rsid w:val="00A60E6F"/>
    <w:rsid w:val="00A6222A"/>
    <w:rsid w:val="00A63F4A"/>
    <w:rsid w:val="00A64D3E"/>
    <w:rsid w:val="00A6612E"/>
    <w:rsid w:val="00A702AE"/>
    <w:rsid w:val="00A719C0"/>
    <w:rsid w:val="00A7250A"/>
    <w:rsid w:val="00A732A8"/>
    <w:rsid w:val="00A74015"/>
    <w:rsid w:val="00A77F01"/>
    <w:rsid w:val="00A80F2C"/>
    <w:rsid w:val="00A81EAA"/>
    <w:rsid w:val="00A83AB0"/>
    <w:rsid w:val="00A855CA"/>
    <w:rsid w:val="00A85C3D"/>
    <w:rsid w:val="00A85F42"/>
    <w:rsid w:val="00A86DE3"/>
    <w:rsid w:val="00A876DD"/>
    <w:rsid w:val="00A87C3F"/>
    <w:rsid w:val="00A901CB"/>
    <w:rsid w:val="00A92403"/>
    <w:rsid w:val="00A963F6"/>
    <w:rsid w:val="00A9645A"/>
    <w:rsid w:val="00A97288"/>
    <w:rsid w:val="00AA0CD2"/>
    <w:rsid w:val="00AA23D7"/>
    <w:rsid w:val="00AA3443"/>
    <w:rsid w:val="00AA3C9E"/>
    <w:rsid w:val="00AA5697"/>
    <w:rsid w:val="00AA61FA"/>
    <w:rsid w:val="00AA6461"/>
    <w:rsid w:val="00AA782C"/>
    <w:rsid w:val="00AA79E3"/>
    <w:rsid w:val="00AA7C36"/>
    <w:rsid w:val="00AB13E2"/>
    <w:rsid w:val="00AB3F97"/>
    <w:rsid w:val="00AB56E6"/>
    <w:rsid w:val="00AB6076"/>
    <w:rsid w:val="00AB7F1F"/>
    <w:rsid w:val="00AC0AA1"/>
    <w:rsid w:val="00AC1150"/>
    <w:rsid w:val="00AC15FA"/>
    <w:rsid w:val="00AC2460"/>
    <w:rsid w:val="00AC2821"/>
    <w:rsid w:val="00AC7FC4"/>
    <w:rsid w:val="00AD0DEB"/>
    <w:rsid w:val="00AD10BE"/>
    <w:rsid w:val="00AD1AAD"/>
    <w:rsid w:val="00AD1DB8"/>
    <w:rsid w:val="00AD1E53"/>
    <w:rsid w:val="00AD1E8A"/>
    <w:rsid w:val="00AD2655"/>
    <w:rsid w:val="00AD30E7"/>
    <w:rsid w:val="00AD39DF"/>
    <w:rsid w:val="00AD46A7"/>
    <w:rsid w:val="00AD549A"/>
    <w:rsid w:val="00AD5663"/>
    <w:rsid w:val="00AD5C1F"/>
    <w:rsid w:val="00AD6D50"/>
    <w:rsid w:val="00AD70DA"/>
    <w:rsid w:val="00AE01C2"/>
    <w:rsid w:val="00AE0D02"/>
    <w:rsid w:val="00AE1667"/>
    <w:rsid w:val="00AE17D9"/>
    <w:rsid w:val="00AE2D5C"/>
    <w:rsid w:val="00AE3952"/>
    <w:rsid w:val="00AE48CA"/>
    <w:rsid w:val="00AE5E93"/>
    <w:rsid w:val="00AF09A5"/>
    <w:rsid w:val="00AF1E2F"/>
    <w:rsid w:val="00AF353F"/>
    <w:rsid w:val="00AF42A2"/>
    <w:rsid w:val="00AF457E"/>
    <w:rsid w:val="00AF4CC1"/>
    <w:rsid w:val="00AF5735"/>
    <w:rsid w:val="00AF5BB6"/>
    <w:rsid w:val="00AF5C04"/>
    <w:rsid w:val="00AF5E69"/>
    <w:rsid w:val="00AF6196"/>
    <w:rsid w:val="00AF6810"/>
    <w:rsid w:val="00B006DE"/>
    <w:rsid w:val="00B00B01"/>
    <w:rsid w:val="00B0312B"/>
    <w:rsid w:val="00B040F5"/>
    <w:rsid w:val="00B04C0F"/>
    <w:rsid w:val="00B0585A"/>
    <w:rsid w:val="00B06BD7"/>
    <w:rsid w:val="00B118E1"/>
    <w:rsid w:val="00B11D30"/>
    <w:rsid w:val="00B13C3E"/>
    <w:rsid w:val="00B14E4D"/>
    <w:rsid w:val="00B15774"/>
    <w:rsid w:val="00B21800"/>
    <w:rsid w:val="00B2372F"/>
    <w:rsid w:val="00B23AD3"/>
    <w:rsid w:val="00B23F56"/>
    <w:rsid w:val="00B2480B"/>
    <w:rsid w:val="00B24CF6"/>
    <w:rsid w:val="00B253CE"/>
    <w:rsid w:val="00B25BE6"/>
    <w:rsid w:val="00B26A53"/>
    <w:rsid w:val="00B27164"/>
    <w:rsid w:val="00B32464"/>
    <w:rsid w:val="00B32843"/>
    <w:rsid w:val="00B334A2"/>
    <w:rsid w:val="00B35636"/>
    <w:rsid w:val="00B405FA"/>
    <w:rsid w:val="00B40B03"/>
    <w:rsid w:val="00B41F81"/>
    <w:rsid w:val="00B42D01"/>
    <w:rsid w:val="00B45779"/>
    <w:rsid w:val="00B4610F"/>
    <w:rsid w:val="00B468A1"/>
    <w:rsid w:val="00B4784A"/>
    <w:rsid w:val="00B47DD5"/>
    <w:rsid w:val="00B50766"/>
    <w:rsid w:val="00B50BA6"/>
    <w:rsid w:val="00B511D3"/>
    <w:rsid w:val="00B51D4F"/>
    <w:rsid w:val="00B53A92"/>
    <w:rsid w:val="00B53D60"/>
    <w:rsid w:val="00B55343"/>
    <w:rsid w:val="00B55B21"/>
    <w:rsid w:val="00B57DA6"/>
    <w:rsid w:val="00B609A1"/>
    <w:rsid w:val="00B60B55"/>
    <w:rsid w:val="00B6341D"/>
    <w:rsid w:val="00B64300"/>
    <w:rsid w:val="00B64C5E"/>
    <w:rsid w:val="00B66CBE"/>
    <w:rsid w:val="00B66F9F"/>
    <w:rsid w:val="00B6742D"/>
    <w:rsid w:val="00B70B33"/>
    <w:rsid w:val="00B71659"/>
    <w:rsid w:val="00B716F3"/>
    <w:rsid w:val="00B72634"/>
    <w:rsid w:val="00B730B5"/>
    <w:rsid w:val="00B736DC"/>
    <w:rsid w:val="00B74E23"/>
    <w:rsid w:val="00B77074"/>
    <w:rsid w:val="00B81166"/>
    <w:rsid w:val="00B8469C"/>
    <w:rsid w:val="00B84C2F"/>
    <w:rsid w:val="00B84F9A"/>
    <w:rsid w:val="00B8528D"/>
    <w:rsid w:val="00B85CA5"/>
    <w:rsid w:val="00B87B0E"/>
    <w:rsid w:val="00B90A4B"/>
    <w:rsid w:val="00B91A6F"/>
    <w:rsid w:val="00B931DF"/>
    <w:rsid w:val="00B93518"/>
    <w:rsid w:val="00B94907"/>
    <w:rsid w:val="00B94C5C"/>
    <w:rsid w:val="00BA0BA2"/>
    <w:rsid w:val="00BA23A2"/>
    <w:rsid w:val="00BA58BA"/>
    <w:rsid w:val="00BA5E6B"/>
    <w:rsid w:val="00BA626F"/>
    <w:rsid w:val="00BB09C7"/>
    <w:rsid w:val="00BB1762"/>
    <w:rsid w:val="00BB57A8"/>
    <w:rsid w:val="00BB74A0"/>
    <w:rsid w:val="00BC07F2"/>
    <w:rsid w:val="00BC1057"/>
    <w:rsid w:val="00BC146D"/>
    <w:rsid w:val="00BC198C"/>
    <w:rsid w:val="00BC1CEA"/>
    <w:rsid w:val="00BC2043"/>
    <w:rsid w:val="00BC414D"/>
    <w:rsid w:val="00BC456E"/>
    <w:rsid w:val="00BC4692"/>
    <w:rsid w:val="00BC4A74"/>
    <w:rsid w:val="00BC548F"/>
    <w:rsid w:val="00BC76FA"/>
    <w:rsid w:val="00BC7911"/>
    <w:rsid w:val="00BC7C21"/>
    <w:rsid w:val="00BD0DD7"/>
    <w:rsid w:val="00BD1C54"/>
    <w:rsid w:val="00BD23E8"/>
    <w:rsid w:val="00BD255A"/>
    <w:rsid w:val="00BD2CAD"/>
    <w:rsid w:val="00BD5B1E"/>
    <w:rsid w:val="00BD71C7"/>
    <w:rsid w:val="00BD7ECD"/>
    <w:rsid w:val="00BE01EA"/>
    <w:rsid w:val="00BE065C"/>
    <w:rsid w:val="00BE0D3B"/>
    <w:rsid w:val="00BE13BD"/>
    <w:rsid w:val="00BE1BD5"/>
    <w:rsid w:val="00BE1D79"/>
    <w:rsid w:val="00BE263F"/>
    <w:rsid w:val="00BE4AAF"/>
    <w:rsid w:val="00BE4F77"/>
    <w:rsid w:val="00BE52D6"/>
    <w:rsid w:val="00BE7632"/>
    <w:rsid w:val="00BE7EB4"/>
    <w:rsid w:val="00BF328B"/>
    <w:rsid w:val="00BF4413"/>
    <w:rsid w:val="00BF4EBC"/>
    <w:rsid w:val="00BF51AE"/>
    <w:rsid w:val="00BF564F"/>
    <w:rsid w:val="00BF5A28"/>
    <w:rsid w:val="00BF63E7"/>
    <w:rsid w:val="00C01B87"/>
    <w:rsid w:val="00C02BA2"/>
    <w:rsid w:val="00C0303E"/>
    <w:rsid w:val="00C04AA6"/>
    <w:rsid w:val="00C053A9"/>
    <w:rsid w:val="00C053AE"/>
    <w:rsid w:val="00C05CB7"/>
    <w:rsid w:val="00C06B2D"/>
    <w:rsid w:val="00C07482"/>
    <w:rsid w:val="00C07F56"/>
    <w:rsid w:val="00C10F13"/>
    <w:rsid w:val="00C117D4"/>
    <w:rsid w:val="00C117DC"/>
    <w:rsid w:val="00C1193F"/>
    <w:rsid w:val="00C1304C"/>
    <w:rsid w:val="00C13C95"/>
    <w:rsid w:val="00C148E3"/>
    <w:rsid w:val="00C14DA1"/>
    <w:rsid w:val="00C1749B"/>
    <w:rsid w:val="00C20795"/>
    <w:rsid w:val="00C21062"/>
    <w:rsid w:val="00C223BD"/>
    <w:rsid w:val="00C23DE1"/>
    <w:rsid w:val="00C24841"/>
    <w:rsid w:val="00C25AA6"/>
    <w:rsid w:val="00C26EFA"/>
    <w:rsid w:val="00C270B1"/>
    <w:rsid w:val="00C275F4"/>
    <w:rsid w:val="00C30D9E"/>
    <w:rsid w:val="00C317B9"/>
    <w:rsid w:val="00C336A7"/>
    <w:rsid w:val="00C339F0"/>
    <w:rsid w:val="00C33C61"/>
    <w:rsid w:val="00C33DB0"/>
    <w:rsid w:val="00C347E9"/>
    <w:rsid w:val="00C356F2"/>
    <w:rsid w:val="00C36073"/>
    <w:rsid w:val="00C374D4"/>
    <w:rsid w:val="00C37703"/>
    <w:rsid w:val="00C401E8"/>
    <w:rsid w:val="00C40AC1"/>
    <w:rsid w:val="00C40B93"/>
    <w:rsid w:val="00C40F8A"/>
    <w:rsid w:val="00C4262F"/>
    <w:rsid w:val="00C43029"/>
    <w:rsid w:val="00C43913"/>
    <w:rsid w:val="00C44485"/>
    <w:rsid w:val="00C448FE"/>
    <w:rsid w:val="00C4508A"/>
    <w:rsid w:val="00C47309"/>
    <w:rsid w:val="00C476BC"/>
    <w:rsid w:val="00C47D76"/>
    <w:rsid w:val="00C51FAA"/>
    <w:rsid w:val="00C533C7"/>
    <w:rsid w:val="00C5359C"/>
    <w:rsid w:val="00C566EF"/>
    <w:rsid w:val="00C5684D"/>
    <w:rsid w:val="00C571B6"/>
    <w:rsid w:val="00C57676"/>
    <w:rsid w:val="00C57A51"/>
    <w:rsid w:val="00C60707"/>
    <w:rsid w:val="00C611D9"/>
    <w:rsid w:val="00C63CC0"/>
    <w:rsid w:val="00C647B0"/>
    <w:rsid w:val="00C6499E"/>
    <w:rsid w:val="00C65051"/>
    <w:rsid w:val="00C65188"/>
    <w:rsid w:val="00C667CD"/>
    <w:rsid w:val="00C70CAA"/>
    <w:rsid w:val="00C71732"/>
    <w:rsid w:val="00C71A0C"/>
    <w:rsid w:val="00C72F7F"/>
    <w:rsid w:val="00C7462A"/>
    <w:rsid w:val="00C7463A"/>
    <w:rsid w:val="00C75365"/>
    <w:rsid w:val="00C7550F"/>
    <w:rsid w:val="00C75C7D"/>
    <w:rsid w:val="00C75E26"/>
    <w:rsid w:val="00C76B2C"/>
    <w:rsid w:val="00C770EC"/>
    <w:rsid w:val="00C802F4"/>
    <w:rsid w:val="00C8033B"/>
    <w:rsid w:val="00C8040C"/>
    <w:rsid w:val="00C80ABA"/>
    <w:rsid w:val="00C82219"/>
    <w:rsid w:val="00C82524"/>
    <w:rsid w:val="00C83127"/>
    <w:rsid w:val="00C8425D"/>
    <w:rsid w:val="00C855EC"/>
    <w:rsid w:val="00C86D6D"/>
    <w:rsid w:val="00C931DC"/>
    <w:rsid w:val="00C976DB"/>
    <w:rsid w:val="00CA1866"/>
    <w:rsid w:val="00CA322C"/>
    <w:rsid w:val="00CA47C5"/>
    <w:rsid w:val="00CA4F17"/>
    <w:rsid w:val="00CA5EA5"/>
    <w:rsid w:val="00CA6409"/>
    <w:rsid w:val="00CA6F0A"/>
    <w:rsid w:val="00CA7F3C"/>
    <w:rsid w:val="00CB100A"/>
    <w:rsid w:val="00CB185E"/>
    <w:rsid w:val="00CB1A1C"/>
    <w:rsid w:val="00CB2F9B"/>
    <w:rsid w:val="00CB2FCF"/>
    <w:rsid w:val="00CB308F"/>
    <w:rsid w:val="00CB4F7B"/>
    <w:rsid w:val="00CB54B3"/>
    <w:rsid w:val="00CB5512"/>
    <w:rsid w:val="00CC056F"/>
    <w:rsid w:val="00CC1E51"/>
    <w:rsid w:val="00CC2F49"/>
    <w:rsid w:val="00CC335F"/>
    <w:rsid w:val="00CC4DDE"/>
    <w:rsid w:val="00CC6D52"/>
    <w:rsid w:val="00CC764E"/>
    <w:rsid w:val="00CD0A4D"/>
    <w:rsid w:val="00CD15EE"/>
    <w:rsid w:val="00CD223F"/>
    <w:rsid w:val="00CD2937"/>
    <w:rsid w:val="00CD370F"/>
    <w:rsid w:val="00CD46E7"/>
    <w:rsid w:val="00CD4A27"/>
    <w:rsid w:val="00CD5272"/>
    <w:rsid w:val="00CD5E99"/>
    <w:rsid w:val="00CD64E4"/>
    <w:rsid w:val="00CD6DF3"/>
    <w:rsid w:val="00CE0A0E"/>
    <w:rsid w:val="00CE0BD2"/>
    <w:rsid w:val="00CE3847"/>
    <w:rsid w:val="00CE3D72"/>
    <w:rsid w:val="00CE3F8D"/>
    <w:rsid w:val="00CE4695"/>
    <w:rsid w:val="00CE4830"/>
    <w:rsid w:val="00CE55DF"/>
    <w:rsid w:val="00CE598A"/>
    <w:rsid w:val="00CF069B"/>
    <w:rsid w:val="00CF099F"/>
    <w:rsid w:val="00CF140F"/>
    <w:rsid w:val="00CF2955"/>
    <w:rsid w:val="00CF3770"/>
    <w:rsid w:val="00CF41D4"/>
    <w:rsid w:val="00CF449D"/>
    <w:rsid w:val="00CF4D84"/>
    <w:rsid w:val="00CF4EDA"/>
    <w:rsid w:val="00CF6476"/>
    <w:rsid w:val="00CF78D4"/>
    <w:rsid w:val="00D006E1"/>
    <w:rsid w:val="00D00704"/>
    <w:rsid w:val="00D00B4A"/>
    <w:rsid w:val="00D00F1B"/>
    <w:rsid w:val="00D02383"/>
    <w:rsid w:val="00D04ED1"/>
    <w:rsid w:val="00D05059"/>
    <w:rsid w:val="00D05806"/>
    <w:rsid w:val="00D067F8"/>
    <w:rsid w:val="00D07CE6"/>
    <w:rsid w:val="00D1116B"/>
    <w:rsid w:val="00D11362"/>
    <w:rsid w:val="00D11E8E"/>
    <w:rsid w:val="00D1389A"/>
    <w:rsid w:val="00D151DB"/>
    <w:rsid w:val="00D17747"/>
    <w:rsid w:val="00D17A4E"/>
    <w:rsid w:val="00D204D5"/>
    <w:rsid w:val="00D24A21"/>
    <w:rsid w:val="00D27868"/>
    <w:rsid w:val="00D313D0"/>
    <w:rsid w:val="00D350FF"/>
    <w:rsid w:val="00D43787"/>
    <w:rsid w:val="00D44C63"/>
    <w:rsid w:val="00D44CB7"/>
    <w:rsid w:val="00D4776A"/>
    <w:rsid w:val="00D505E7"/>
    <w:rsid w:val="00D50DD5"/>
    <w:rsid w:val="00D51527"/>
    <w:rsid w:val="00D5271B"/>
    <w:rsid w:val="00D532DA"/>
    <w:rsid w:val="00D53B10"/>
    <w:rsid w:val="00D53FE6"/>
    <w:rsid w:val="00D555AD"/>
    <w:rsid w:val="00D555C5"/>
    <w:rsid w:val="00D57478"/>
    <w:rsid w:val="00D6242F"/>
    <w:rsid w:val="00D634B8"/>
    <w:rsid w:val="00D66403"/>
    <w:rsid w:val="00D66716"/>
    <w:rsid w:val="00D67FAF"/>
    <w:rsid w:val="00D70357"/>
    <w:rsid w:val="00D72D35"/>
    <w:rsid w:val="00D72DEF"/>
    <w:rsid w:val="00D7378C"/>
    <w:rsid w:val="00D743AD"/>
    <w:rsid w:val="00D74B33"/>
    <w:rsid w:val="00D759A0"/>
    <w:rsid w:val="00D765B0"/>
    <w:rsid w:val="00D77CE3"/>
    <w:rsid w:val="00D809DD"/>
    <w:rsid w:val="00D82DC6"/>
    <w:rsid w:val="00D8571C"/>
    <w:rsid w:val="00D86676"/>
    <w:rsid w:val="00D94B4F"/>
    <w:rsid w:val="00D95B3E"/>
    <w:rsid w:val="00D96CAC"/>
    <w:rsid w:val="00D97355"/>
    <w:rsid w:val="00D97E72"/>
    <w:rsid w:val="00DA0659"/>
    <w:rsid w:val="00DA13EC"/>
    <w:rsid w:val="00DA2AFA"/>
    <w:rsid w:val="00DA2E42"/>
    <w:rsid w:val="00DA2E94"/>
    <w:rsid w:val="00DA4965"/>
    <w:rsid w:val="00DA4C9B"/>
    <w:rsid w:val="00DA6BE8"/>
    <w:rsid w:val="00DA6D5D"/>
    <w:rsid w:val="00DA7C55"/>
    <w:rsid w:val="00DA7DB5"/>
    <w:rsid w:val="00DB010D"/>
    <w:rsid w:val="00DB0649"/>
    <w:rsid w:val="00DB0B5F"/>
    <w:rsid w:val="00DB0CFC"/>
    <w:rsid w:val="00DB11A2"/>
    <w:rsid w:val="00DB1419"/>
    <w:rsid w:val="00DB23D1"/>
    <w:rsid w:val="00DB372D"/>
    <w:rsid w:val="00DB4381"/>
    <w:rsid w:val="00DB548F"/>
    <w:rsid w:val="00DB6261"/>
    <w:rsid w:val="00DB6D27"/>
    <w:rsid w:val="00DB6D33"/>
    <w:rsid w:val="00DB72F3"/>
    <w:rsid w:val="00DC0103"/>
    <w:rsid w:val="00DC0FAF"/>
    <w:rsid w:val="00DC1051"/>
    <w:rsid w:val="00DC1DBC"/>
    <w:rsid w:val="00DC277C"/>
    <w:rsid w:val="00DC2882"/>
    <w:rsid w:val="00DC290C"/>
    <w:rsid w:val="00DC3EBD"/>
    <w:rsid w:val="00DC4E8C"/>
    <w:rsid w:val="00DC527B"/>
    <w:rsid w:val="00DC5EEF"/>
    <w:rsid w:val="00DC60A1"/>
    <w:rsid w:val="00DC6138"/>
    <w:rsid w:val="00DC6457"/>
    <w:rsid w:val="00DC76BC"/>
    <w:rsid w:val="00DD2750"/>
    <w:rsid w:val="00DD2946"/>
    <w:rsid w:val="00DD43F4"/>
    <w:rsid w:val="00DD479D"/>
    <w:rsid w:val="00DD4B8A"/>
    <w:rsid w:val="00DD53AA"/>
    <w:rsid w:val="00DD63C1"/>
    <w:rsid w:val="00DE0CA9"/>
    <w:rsid w:val="00DE0FB3"/>
    <w:rsid w:val="00DE24B6"/>
    <w:rsid w:val="00DE28C2"/>
    <w:rsid w:val="00DE2BD9"/>
    <w:rsid w:val="00DE4FA6"/>
    <w:rsid w:val="00DE55F1"/>
    <w:rsid w:val="00DE57FA"/>
    <w:rsid w:val="00DE7718"/>
    <w:rsid w:val="00DE7799"/>
    <w:rsid w:val="00DE77F2"/>
    <w:rsid w:val="00DF0DB9"/>
    <w:rsid w:val="00DF249C"/>
    <w:rsid w:val="00DF26A2"/>
    <w:rsid w:val="00DF36E6"/>
    <w:rsid w:val="00DF3E96"/>
    <w:rsid w:val="00DF547F"/>
    <w:rsid w:val="00DF58C7"/>
    <w:rsid w:val="00DF5DE1"/>
    <w:rsid w:val="00DF62A6"/>
    <w:rsid w:val="00DF69FB"/>
    <w:rsid w:val="00E0230D"/>
    <w:rsid w:val="00E0265F"/>
    <w:rsid w:val="00E02867"/>
    <w:rsid w:val="00E03211"/>
    <w:rsid w:val="00E05DF3"/>
    <w:rsid w:val="00E07029"/>
    <w:rsid w:val="00E07723"/>
    <w:rsid w:val="00E07843"/>
    <w:rsid w:val="00E07DA9"/>
    <w:rsid w:val="00E07E70"/>
    <w:rsid w:val="00E14BCA"/>
    <w:rsid w:val="00E15289"/>
    <w:rsid w:val="00E15607"/>
    <w:rsid w:val="00E15AE3"/>
    <w:rsid w:val="00E15C11"/>
    <w:rsid w:val="00E16656"/>
    <w:rsid w:val="00E170A5"/>
    <w:rsid w:val="00E17ED3"/>
    <w:rsid w:val="00E20193"/>
    <w:rsid w:val="00E206EA"/>
    <w:rsid w:val="00E21CB3"/>
    <w:rsid w:val="00E227FA"/>
    <w:rsid w:val="00E2481E"/>
    <w:rsid w:val="00E25D53"/>
    <w:rsid w:val="00E3009A"/>
    <w:rsid w:val="00E300BB"/>
    <w:rsid w:val="00E311AE"/>
    <w:rsid w:val="00E318BF"/>
    <w:rsid w:val="00E31FB5"/>
    <w:rsid w:val="00E3323E"/>
    <w:rsid w:val="00E350BE"/>
    <w:rsid w:val="00E3516A"/>
    <w:rsid w:val="00E35BF9"/>
    <w:rsid w:val="00E37121"/>
    <w:rsid w:val="00E37A90"/>
    <w:rsid w:val="00E37B38"/>
    <w:rsid w:val="00E400B6"/>
    <w:rsid w:val="00E40E7F"/>
    <w:rsid w:val="00E41340"/>
    <w:rsid w:val="00E42F45"/>
    <w:rsid w:val="00E4333E"/>
    <w:rsid w:val="00E4656F"/>
    <w:rsid w:val="00E47EC6"/>
    <w:rsid w:val="00E50DB3"/>
    <w:rsid w:val="00E511B4"/>
    <w:rsid w:val="00E513BE"/>
    <w:rsid w:val="00E52082"/>
    <w:rsid w:val="00E52A47"/>
    <w:rsid w:val="00E52BE4"/>
    <w:rsid w:val="00E54C32"/>
    <w:rsid w:val="00E55DB8"/>
    <w:rsid w:val="00E56827"/>
    <w:rsid w:val="00E569E5"/>
    <w:rsid w:val="00E61DC1"/>
    <w:rsid w:val="00E6274C"/>
    <w:rsid w:val="00E6494B"/>
    <w:rsid w:val="00E65067"/>
    <w:rsid w:val="00E65538"/>
    <w:rsid w:val="00E6586C"/>
    <w:rsid w:val="00E65B70"/>
    <w:rsid w:val="00E65B7B"/>
    <w:rsid w:val="00E670CA"/>
    <w:rsid w:val="00E6727A"/>
    <w:rsid w:val="00E70519"/>
    <w:rsid w:val="00E7180B"/>
    <w:rsid w:val="00E72D86"/>
    <w:rsid w:val="00E74097"/>
    <w:rsid w:val="00E7468D"/>
    <w:rsid w:val="00E76421"/>
    <w:rsid w:val="00E76514"/>
    <w:rsid w:val="00E7660D"/>
    <w:rsid w:val="00E76F7C"/>
    <w:rsid w:val="00E77623"/>
    <w:rsid w:val="00E77793"/>
    <w:rsid w:val="00E81B95"/>
    <w:rsid w:val="00E81FA5"/>
    <w:rsid w:val="00E83B53"/>
    <w:rsid w:val="00E85D25"/>
    <w:rsid w:val="00E86E25"/>
    <w:rsid w:val="00E878CE"/>
    <w:rsid w:val="00E87FD5"/>
    <w:rsid w:val="00E90C42"/>
    <w:rsid w:val="00E916D2"/>
    <w:rsid w:val="00E91CEC"/>
    <w:rsid w:val="00E92713"/>
    <w:rsid w:val="00E93548"/>
    <w:rsid w:val="00E9374D"/>
    <w:rsid w:val="00E9496A"/>
    <w:rsid w:val="00E95716"/>
    <w:rsid w:val="00EA1D4D"/>
    <w:rsid w:val="00EA2ECA"/>
    <w:rsid w:val="00EA474E"/>
    <w:rsid w:val="00EA51ED"/>
    <w:rsid w:val="00EA7031"/>
    <w:rsid w:val="00EA73F6"/>
    <w:rsid w:val="00EA7AC8"/>
    <w:rsid w:val="00EA7E2D"/>
    <w:rsid w:val="00EB3BBB"/>
    <w:rsid w:val="00EB40FA"/>
    <w:rsid w:val="00EB410D"/>
    <w:rsid w:val="00EB6790"/>
    <w:rsid w:val="00EB6C41"/>
    <w:rsid w:val="00EB7F24"/>
    <w:rsid w:val="00EC03FC"/>
    <w:rsid w:val="00EC0B38"/>
    <w:rsid w:val="00EC0F8D"/>
    <w:rsid w:val="00EC3F49"/>
    <w:rsid w:val="00EC5036"/>
    <w:rsid w:val="00EC544D"/>
    <w:rsid w:val="00EC5A94"/>
    <w:rsid w:val="00EC6533"/>
    <w:rsid w:val="00EC701A"/>
    <w:rsid w:val="00EC7472"/>
    <w:rsid w:val="00EC78B8"/>
    <w:rsid w:val="00EC7D2B"/>
    <w:rsid w:val="00ED0347"/>
    <w:rsid w:val="00ED0CF2"/>
    <w:rsid w:val="00ED115C"/>
    <w:rsid w:val="00ED3965"/>
    <w:rsid w:val="00ED5B46"/>
    <w:rsid w:val="00EE05EF"/>
    <w:rsid w:val="00EE1BFA"/>
    <w:rsid w:val="00EE4BD2"/>
    <w:rsid w:val="00EE535D"/>
    <w:rsid w:val="00EE62FE"/>
    <w:rsid w:val="00EE67CA"/>
    <w:rsid w:val="00EE7554"/>
    <w:rsid w:val="00EE7699"/>
    <w:rsid w:val="00EF06E5"/>
    <w:rsid w:val="00EF07A7"/>
    <w:rsid w:val="00EF0D39"/>
    <w:rsid w:val="00EF0DA4"/>
    <w:rsid w:val="00EF0FFA"/>
    <w:rsid w:val="00EF10E4"/>
    <w:rsid w:val="00EF1BBD"/>
    <w:rsid w:val="00EF2893"/>
    <w:rsid w:val="00EF31B3"/>
    <w:rsid w:val="00EF3817"/>
    <w:rsid w:val="00EF3C39"/>
    <w:rsid w:val="00EF47D9"/>
    <w:rsid w:val="00EF5495"/>
    <w:rsid w:val="00EF6509"/>
    <w:rsid w:val="00F00402"/>
    <w:rsid w:val="00F012FC"/>
    <w:rsid w:val="00F013BD"/>
    <w:rsid w:val="00F01DB9"/>
    <w:rsid w:val="00F0600C"/>
    <w:rsid w:val="00F1093B"/>
    <w:rsid w:val="00F12845"/>
    <w:rsid w:val="00F12A51"/>
    <w:rsid w:val="00F1343D"/>
    <w:rsid w:val="00F141B0"/>
    <w:rsid w:val="00F14D08"/>
    <w:rsid w:val="00F153B5"/>
    <w:rsid w:val="00F153D6"/>
    <w:rsid w:val="00F15E44"/>
    <w:rsid w:val="00F172D4"/>
    <w:rsid w:val="00F202F4"/>
    <w:rsid w:val="00F2439E"/>
    <w:rsid w:val="00F2552D"/>
    <w:rsid w:val="00F30374"/>
    <w:rsid w:val="00F31655"/>
    <w:rsid w:val="00F3384F"/>
    <w:rsid w:val="00F34DD0"/>
    <w:rsid w:val="00F3594B"/>
    <w:rsid w:val="00F35E97"/>
    <w:rsid w:val="00F375E1"/>
    <w:rsid w:val="00F37921"/>
    <w:rsid w:val="00F37AF3"/>
    <w:rsid w:val="00F40A27"/>
    <w:rsid w:val="00F418FB"/>
    <w:rsid w:val="00F42829"/>
    <w:rsid w:val="00F444A6"/>
    <w:rsid w:val="00F45DDE"/>
    <w:rsid w:val="00F474E1"/>
    <w:rsid w:val="00F47C08"/>
    <w:rsid w:val="00F47FC9"/>
    <w:rsid w:val="00F53439"/>
    <w:rsid w:val="00F54AC0"/>
    <w:rsid w:val="00F55BCF"/>
    <w:rsid w:val="00F57710"/>
    <w:rsid w:val="00F57817"/>
    <w:rsid w:val="00F60F9F"/>
    <w:rsid w:val="00F61561"/>
    <w:rsid w:val="00F62A6C"/>
    <w:rsid w:val="00F63265"/>
    <w:rsid w:val="00F63CD4"/>
    <w:rsid w:val="00F63ECF"/>
    <w:rsid w:val="00F642BB"/>
    <w:rsid w:val="00F654DF"/>
    <w:rsid w:val="00F65AB2"/>
    <w:rsid w:val="00F65C7D"/>
    <w:rsid w:val="00F6629A"/>
    <w:rsid w:val="00F662AF"/>
    <w:rsid w:val="00F6657C"/>
    <w:rsid w:val="00F671BD"/>
    <w:rsid w:val="00F6787D"/>
    <w:rsid w:val="00F7190A"/>
    <w:rsid w:val="00F73510"/>
    <w:rsid w:val="00F73FD0"/>
    <w:rsid w:val="00F7625E"/>
    <w:rsid w:val="00F77833"/>
    <w:rsid w:val="00F77E09"/>
    <w:rsid w:val="00F800CE"/>
    <w:rsid w:val="00F810FD"/>
    <w:rsid w:val="00F82280"/>
    <w:rsid w:val="00F84600"/>
    <w:rsid w:val="00F84677"/>
    <w:rsid w:val="00F84CAA"/>
    <w:rsid w:val="00F85737"/>
    <w:rsid w:val="00F85D7D"/>
    <w:rsid w:val="00F85F7C"/>
    <w:rsid w:val="00F86031"/>
    <w:rsid w:val="00F90FF1"/>
    <w:rsid w:val="00F93116"/>
    <w:rsid w:val="00F94852"/>
    <w:rsid w:val="00F95ED5"/>
    <w:rsid w:val="00F96104"/>
    <w:rsid w:val="00F96758"/>
    <w:rsid w:val="00F9708A"/>
    <w:rsid w:val="00F97129"/>
    <w:rsid w:val="00F973C8"/>
    <w:rsid w:val="00FA0FC7"/>
    <w:rsid w:val="00FA1391"/>
    <w:rsid w:val="00FA1F7D"/>
    <w:rsid w:val="00FA2A58"/>
    <w:rsid w:val="00FA4AB2"/>
    <w:rsid w:val="00FA6840"/>
    <w:rsid w:val="00FA75B7"/>
    <w:rsid w:val="00FB2E7B"/>
    <w:rsid w:val="00FB4ACD"/>
    <w:rsid w:val="00FB61B3"/>
    <w:rsid w:val="00FB73E5"/>
    <w:rsid w:val="00FC0C19"/>
    <w:rsid w:val="00FC0E92"/>
    <w:rsid w:val="00FC0F17"/>
    <w:rsid w:val="00FC284A"/>
    <w:rsid w:val="00FC3685"/>
    <w:rsid w:val="00FC5627"/>
    <w:rsid w:val="00FC6C03"/>
    <w:rsid w:val="00FC741C"/>
    <w:rsid w:val="00FC7479"/>
    <w:rsid w:val="00FD03B3"/>
    <w:rsid w:val="00FD04F6"/>
    <w:rsid w:val="00FD0D4D"/>
    <w:rsid w:val="00FD317D"/>
    <w:rsid w:val="00FD34BC"/>
    <w:rsid w:val="00FD4181"/>
    <w:rsid w:val="00FD4385"/>
    <w:rsid w:val="00FD5AE7"/>
    <w:rsid w:val="00FD6041"/>
    <w:rsid w:val="00FD6E73"/>
    <w:rsid w:val="00FE0079"/>
    <w:rsid w:val="00FE0416"/>
    <w:rsid w:val="00FE1C44"/>
    <w:rsid w:val="00FE2E78"/>
    <w:rsid w:val="00FE42ED"/>
    <w:rsid w:val="00FE4A20"/>
    <w:rsid w:val="00FE4DB2"/>
    <w:rsid w:val="00FE5295"/>
    <w:rsid w:val="00FE5521"/>
    <w:rsid w:val="00FF023E"/>
    <w:rsid w:val="00FF0E13"/>
    <w:rsid w:val="00FF2236"/>
    <w:rsid w:val="00FF3A41"/>
    <w:rsid w:val="00FF5766"/>
    <w:rsid w:val="00FF70D8"/>
    <w:rsid w:val="00FF7A2A"/>
    <w:rsid w:val="00FF7FFB"/>
    <w:rsid w:val="204D89AD"/>
    <w:rsid w:val="220E4827"/>
    <w:rsid w:val="7CD5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9A498E"/>
  <w15:docId w15:val="{EEE73C5C-2558-4E18-90A5-8F66ED24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2FC"/>
    <w:rPr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tabs>
        <w:tab w:val="left" w:pos="0"/>
      </w:tabs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ind w:firstLine="720"/>
      <w:jc w:val="both"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pPr>
      <w:keepNext/>
      <w:tabs>
        <w:tab w:val="left" w:pos="-1099"/>
        <w:tab w:val="left" w:pos="-720"/>
        <w:tab w:val="left" w:pos="0"/>
        <w:tab w:val="left" w:pos="720"/>
        <w:tab w:val="left" w:pos="1080"/>
        <w:tab w:val="left" w:pos="2160"/>
      </w:tabs>
      <w:spacing w:after="58"/>
      <w:jc w:val="center"/>
      <w:outlineLvl w:val="4"/>
    </w:pPr>
    <w:rPr>
      <w:rFonts w:ascii="Times New Roman" w:hAnsi="Times New Roman"/>
      <w:b/>
    </w:rPr>
  </w:style>
  <w:style w:type="paragraph" w:styleId="Heading6">
    <w:name w:val="heading 6"/>
    <w:basedOn w:val="Normal"/>
    <w:next w:val="Normal"/>
    <w:qFormat/>
    <w:pPr>
      <w:keepNext/>
      <w:tabs>
        <w:tab w:val="left" w:pos="-1099"/>
        <w:tab w:val="left" w:pos="-720"/>
        <w:tab w:val="left" w:pos="0"/>
        <w:tab w:val="left" w:pos="720"/>
        <w:tab w:val="left" w:pos="1080"/>
        <w:tab w:val="left" w:pos="2160"/>
      </w:tabs>
      <w:ind w:firstLine="1080"/>
      <w:outlineLvl w:val="5"/>
    </w:pPr>
    <w:rPr>
      <w:rFonts w:ascii="Times New Roman" w:hAnsi="Times New Roman"/>
      <w:b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ind w:left="1440"/>
      <w:jc w:val="both"/>
      <w:outlineLvl w:val="6"/>
    </w:pPr>
    <w:rPr>
      <w:rFonts w:ascii="Times New Roman" w:hAnsi="Times New Roman"/>
      <w:b/>
    </w:rPr>
  </w:style>
  <w:style w:type="paragraph" w:styleId="Heading8">
    <w:name w:val="heading 8"/>
    <w:basedOn w:val="Normal"/>
    <w:next w:val="Normal"/>
    <w:qFormat/>
    <w:pPr>
      <w:keepNext/>
      <w:widowControl w:val="0"/>
      <w:autoSpaceDE w:val="0"/>
      <w:autoSpaceDN w:val="0"/>
      <w:adjustRightInd w:val="0"/>
      <w:ind w:left="1080"/>
      <w:outlineLvl w:val="7"/>
    </w:pPr>
    <w:rPr>
      <w:rFonts w:ascii="Times New Roman" w:hAnsi="Times New Roman"/>
      <w:b/>
    </w:rPr>
  </w:style>
  <w:style w:type="paragraph" w:styleId="Heading9">
    <w:name w:val="heading 9"/>
    <w:basedOn w:val="Normal"/>
    <w:next w:val="Normal"/>
    <w:qFormat/>
    <w:pPr>
      <w:keepNext/>
      <w:tabs>
        <w:tab w:val="left" w:pos="-919"/>
        <w:tab w:val="left" w:pos="-540"/>
        <w:tab w:val="left" w:pos="180"/>
        <w:tab w:val="left" w:pos="900"/>
        <w:tab w:val="left" w:pos="1260"/>
        <w:tab w:val="left" w:pos="2340"/>
        <w:tab w:val="left" w:pos="3060"/>
        <w:tab w:val="left" w:pos="3780"/>
        <w:tab w:val="left" w:pos="4500"/>
        <w:tab w:val="left" w:pos="5220"/>
        <w:tab w:val="left" w:pos="5940"/>
        <w:tab w:val="left" w:pos="6660"/>
        <w:tab w:val="left" w:pos="7380"/>
        <w:tab w:val="left" w:pos="8100"/>
        <w:tab w:val="left" w:pos="8820"/>
        <w:tab w:val="left" w:pos="9540"/>
      </w:tabs>
      <w:spacing w:after="58"/>
      <w:outlineLvl w:val="8"/>
    </w:pPr>
    <w:rPr>
      <w:rFonts w:ascii="Times New Roman" w:hAnsi="Times New Roman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tabs>
        <w:tab w:val="left" w:pos="1080"/>
      </w:tabs>
      <w:ind w:left="360"/>
    </w:pPr>
  </w:style>
  <w:style w:type="paragraph" w:styleId="BodyTextIndent2">
    <w:name w:val="Body Text Indent 2"/>
    <w:basedOn w:val="Normal"/>
    <w:semiHidden/>
    <w:pPr>
      <w:tabs>
        <w:tab w:val="left" w:pos="1080"/>
      </w:tabs>
      <w:ind w:left="1440"/>
    </w:pPr>
  </w:style>
  <w:style w:type="paragraph" w:styleId="BodyTextIndent3">
    <w:name w:val="Body Text Indent 3"/>
    <w:basedOn w:val="Normal"/>
    <w:semiHidden/>
    <w:pPr>
      <w:tabs>
        <w:tab w:val="left" w:pos="1800"/>
      </w:tabs>
      <w:ind w:left="1800" w:hanging="720"/>
    </w:pPr>
  </w:style>
  <w:style w:type="paragraph" w:styleId="Title">
    <w:name w:val="Title"/>
    <w:basedOn w:val="Normal"/>
    <w:qFormat/>
    <w:pPr>
      <w:jc w:val="center"/>
    </w:pPr>
    <w:rPr>
      <w:b/>
    </w:rPr>
  </w:style>
  <w:style w:type="paragraph" w:styleId="BodyText">
    <w:name w:val="Body Text"/>
    <w:basedOn w:val="Normal"/>
    <w:link w:val="BodyTextChar"/>
    <w:semiHidden/>
    <w:pPr>
      <w:tabs>
        <w:tab w:val="left" w:pos="0"/>
      </w:tabs>
      <w:jc w:val="both"/>
    </w:p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BodyText3">
    <w:name w:val="Body Text 3"/>
    <w:basedOn w:val="Normal"/>
    <w:semiHidden/>
    <w:rPr>
      <w:rFonts w:ascii="Arial" w:hAnsi="Arial"/>
      <w:b/>
    </w:rPr>
  </w:style>
  <w:style w:type="paragraph" w:styleId="BodyText2">
    <w:name w:val="Body Text 2"/>
    <w:basedOn w:val="Normal"/>
    <w:semiHidden/>
    <w:rPr>
      <w:rFonts w:ascii="Arial" w:hAnsi="Arial"/>
      <w:color w:val="0000FF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character" w:styleId="CommentReference">
    <w:name w:val="annotation reference"/>
    <w:uiPriority w:val="99"/>
    <w:semiHidden/>
    <w:rPr>
      <w:sz w:val="16"/>
    </w:rPr>
  </w:style>
  <w:style w:type="paragraph" w:styleId="CommentText">
    <w:name w:val="annotation text"/>
    <w:basedOn w:val="Normal"/>
    <w:link w:val="CommentTextChar"/>
    <w:rPr>
      <w:rFonts w:ascii="Times New Roman" w:eastAsia="Times New Roman" w:hAnsi="Times New Roman"/>
      <w:sz w:val="20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Norma">
    <w:name w:val="Norma"/>
    <w:rPr>
      <w:rFonts w:eastAsia="Times New Roman"/>
      <w:sz w:val="24"/>
    </w:rPr>
  </w:style>
  <w:style w:type="paragraph" w:styleId="BlockText">
    <w:name w:val="Block Text"/>
    <w:basedOn w:val="Normal"/>
    <w:semiHidden/>
    <w:pPr>
      <w:spacing w:line="480" w:lineRule="auto"/>
      <w:ind w:left="720" w:right="677" w:firstLine="720"/>
      <w:jc w:val="both"/>
    </w:pPr>
    <w:rPr>
      <w:rFonts w:ascii="Times New Roman" w:hAnsi="Times New Roman"/>
      <w:i/>
      <w:color w:val="0000FF"/>
    </w:rPr>
  </w:style>
  <w:style w:type="character" w:styleId="LineNumber">
    <w:name w:val="line number"/>
    <w:basedOn w:val="DefaultParagraphFont"/>
    <w:semiHidden/>
  </w:style>
  <w:style w:type="character" w:styleId="FollowedHyperlink">
    <w:name w:val="FollowedHyperlink"/>
    <w:semiHidden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rFonts w:ascii="Times" w:eastAsia="Times" w:hAnsi="Times"/>
      <w:b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Times New Roman" w:hAnsi="Arial Unicode MS"/>
    </w:rPr>
  </w:style>
  <w:style w:type="character" w:styleId="Emphasis">
    <w:name w:val="Emphasis"/>
    <w:uiPriority w:val="20"/>
    <w:qFormat/>
    <w:rPr>
      <w:i/>
    </w:rPr>
  </w:style>
  <w:style w:type="character" w:customStyle="1" w:styleId="PersonalReplyStyle">
    <w:name w:val="Personal Reply Style"/>
    <w:rPr>
      <w:rFonts w:ascii="Arial" w:hAnsi="Arial" w:cs="Arial"/>
      <w:color w:val="auto"/>
      <w:sz w:val="20"/>
    </w:rPr>
  </w:style>
  <w:style w:type="character" w:customStyle="1" w:styleId="PersonalComposeStyle">
    <w:name w:val="Personal Compose Style"/>
    <w:rPr>
      <w:rFonts w:ascii="Arial" w:hAnsi="Arial" w:cs="Arial"/>
      <w:color w:val="auto"/>
      <w:sz w:val="20"/>
    </w:rPr>
  </w:style>
  <w:style w:type="character" w:customStyle="1" w:styleId="FooterChar">
    <w:name w:val="Footer Char"/>
    <w:link w:val="Footer"/>
    <w:uiPriority w:val="99"/>
    <w:rsid w:val="00680A94"/>
    <w:rPr>
      <w:sz w:val="24"/>
    </w:rPr>
  </w:style>
  <w:style w:type="character" w:styleId="Strong">
    <w:name w:val="Strong"/>
    <w:uiPriority w:val="22"/>
    <w:qFormat/>
    <w:rsid w:val="002C505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C28A7"/>
    <w:pPr>
      <w:jc w:val="center"/>
    </w:pPr>
    <w:rPr>
      <w:rFonts w:ascii="Times New Roman" w:hAnsi="Times New Roman"/>
      <w:noProof/>
    </w:rPr>
  </w:style>
  <w:style w:type="character" w:customStyle="1" w:styleId="BodyTextChar">
    <w:name w:val="Body Text Char"/>
    <w:link w:val="BodyText"/>
    <w:semiHidden/>
    <w:rsid w:val="007C28A7"/>
    <w:rPr>
      <w:sz w:val="24"/>
    </w:rPr>
  </w:style>
  <w:style w:type="character" w:customStyle="1" w:styleId="EndNoteBibliographyTitleChar">
    <w:name w:val="EndNote Bibliography Title Char"/>
    <w:link w:val="EndNoteBibliographyTitle"/>
    <w:rsid w:val="007C28A7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C28A7"/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7C28A7"/>
    <w:rPr>
      <w:rFonts w:ascii="Times New Roman" w:hAnsi="Times New Roman"/>
      <w:noProof/>
      <w:sz w:val="24"/>
    </w:rPr>
  </w:style>
  <w:style w:type="character" w:customStyle="1" w:styleId="UnresolvedMention1">
    <w:name w:val="Unresolved Mention1"/>
    <w:uiPriority w:val="99"/>
    <w:semiHidden/>
    <w:unhideWhenUsed/>
    <w:rsid w:val="007C28A7"/>
    <w:rPr>
      <w:color w:val="808080"/>
      <w:shd w:val="clear" w:color="auto" w:fill="E6E6E6"/>
    </w:rPr>
  </w:style>
  <w:style w:type="character" w:customStyle="1" w:styleId="CommentTextChar">
    <w:name w:val="Comment Text Char"/>
    <w:link w:val="CommentText"/>
    <w:rsid w:val="00C117DC"/>
    <w:rPr>
      <w:rFonts w:ascii="Times New Roman" w:eastAsia="Times New Roman" w:hAnsi="Times New Roman"/>
    </w:rPr>
  </w:style>
  <w:style w:type="paragraph" w:styleId="Revision">
    <w:name w:val="Revision"/>
    <w:hidden/>
    <w:uiPriority w:val="99"/>
    <w:semiHidden/>
    <w:rsid w:val="00D006E1"/>
    <w:rPr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FA4AB2"/>
    <w:pPr>
      <w:ind w:left="720"/>
      <w:contextualSpacing/>
    </w:pPr>
    <w:rPr>
      <w:rFonts w:ascii="Times New Roman" w:eastAsia="Times New Roman" w:hAnsi="Times New Roman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0F87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05167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732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208D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D10B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273B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85CA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F7448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4B0C58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54AC0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E3009A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7A02BD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6023B4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rsid w:val="001E1BE8"/>
    <w:rPr>
      <w:rFonts w:ascii="Times New Roman" w:hAnsi="Times New Roman"/>
      <w:b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E8"/>
    <w:rPr>
      <w:rFonts w:ascii="Tahoma" w:hAnsi="Tahoma"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BE8"/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39"/>
    <w:rsid w:val="001E1BE8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1E1BE8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1E1BE8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1E1BE8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76745C"/>
    <w:rPr>
      <w:rFonts w:ascii="Cambria" w:eastAsia="MS Mincho" w:hAnsi="Cambr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B1F22"/>
    <w:rPr>
      <w:sz w:val="24"/>
    </w:rPr>
  </w:style>
  <w:style w:type="character" w:customStyle="1" w:styleId="ListParagraphChar">
    <w:name w:val="List Paragraph Char"/>
    <w:link w:val="ListParagraph"/>
    <w:uiPriority w:val="34"/>
    <w:rsid w:val="00374EAB"/>
    <w:rPr>
      <w:rFonts w:ascii="Times New Roman" w:eastAsia="Times New Roman" w:hAnsi="Times New Roman"/>
      <w:sz w:val="24"/>
      <w:szCs w:val="24"/>
    </w:rPr>
  </w:style>
  <w:style w:type="character" w:customStyle="1" w:styleId="toptext">
    <w:name w:val="top__text"/>
    <w:basedOn w:val="DefaultParagraphFont"/>
    <w:rsid w:val="00E6727A"/>
  </w:style>
  <w:style w:type="character" w:customStyle="1" w:styleId="mi">
    <w:name w:val="mi"/>
    <w:basedOn w:val="DefaultParagraphFont"/>
    <w:rsid w:val="00E6727A"/>
  </w:style>
  <w:style w:type="character" w:customStyle="1" w:styleId="mjxassistivemathml">
    <w:name w:val="mjx_assistive_mathml"/>
    <w:basedOn w:val="DefaultParagraphFont"/>
    <w:rsid w:val="00E6727A"/>
  </w:style>
  <w:style w:type="character" w:customStyle="1" w:styleId="mo">
    <w:name w:val="mo"/>
    <w:basedOn w:val="DefaultParagraphFont"/>
    <w:rsid w:val="00E6727A"/>
  </w:style>
  <w:style w:type="character" w:customStyle="1" w:styleId="UnresolvedMention130">
    <w:name w:val="Unresolved Mention130"/>
    <w:basedOn w:val="DefaultParagraphFont"/>
    <w:uiPriority w:val="99"/>
    <w:semiHidden/>
    <w:unhideWhenUsed/>
    <w:rsid w:val="003B578F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4729BF"/>
    <w:rPr>
      <w:color w:val="605E5C"/>
      <w:shd w:val="clear" w:color="auto" w:fill="E1DFDD"/>
    </w:rPr>
  </w:style>
  <w:style w:type="paragraph" w:customStyle="1" w:styleId="pf0">
    <w:name w:val="pf0"/>
    <w:basedOn w:val="Normal"/>
    <w:rsid w:val="004243F2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customStyle="1" w:styleId="cf01">
    <w:name w:val="cf01"/>
    <w:basedOn w:val="DefaultParagraphFont"/>
    <w:rsid w:val="004243F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405F7"/>
    <w:rPr>
      <w:rFonts w:ascii="Segoe UI" w:hAnsi="Segoe UI" w:cs="Segoe UI" w:hint="default"/>
      <w:color w:val="131313"/>
      <w:sz w:val="18"/>
      <w:szCs w:val="18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0F41C4"/>
    <w:rPr>
      <w:color w:val="605E5C"/>
      <w:shd w:val="clear" w:color="auto" w:fill="E1DFDD"/>
    </w:rPr>
  </w:style>
  <w:style w:type="character" w:customStyle="1" w:styleId="smallcaps">
    <w:name w:val="smallcaps"/>
    <w:basedOn w:val="DefaultParagraphFont"/>
    <w:rsid w:val="00D66716"/>
  </w:style>
  <w:style w:type="character" w:customStyle="1" w:styleId="UnresolvedMention150">
    <w:name w:val="Unresolved Mention15"/>
    <w:basedOn w:val="DefaultParagraphFont"/>
    <w:uiPriority w:val="99"/>
    <w:semiHidden/>
    <w:unhideWhenUsed/>
    <w:rsid w:val="00473B6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211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83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4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958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73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6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5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7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4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3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8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0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8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9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7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9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66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8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05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32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5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7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1979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536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655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25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7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77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17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920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92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34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09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4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af6a81-53bf-4454-adfc-d7bd432f5160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E982124DB0D54E882D2182EF36BC41" ma:contentTypeVersion="14" ma:contentTypeDescription="Create a new document." ma:contentTypeScope="" ma:versionID="c71fbbb4cc5be66385e844bea4c3b400">
  <xsd:schema xmlns:xsd="http://www.w3.org/2001/XMLSchema" xmlns:xs="http://www.w3.org/2001/XMLSchema" xmlns:p="http://schemas.microsoft.com/office/2006/metadata/properties" xmlns:ns3="d4af6a81-53bf-4454-adfc-d7bd432f5160" xmlns:ns4="6870986a-2237-4acb-a1c5-77eba56ccd0c" targetNamespace="http://schemas.microsoft.com/office/2006/metadata/properties" ma:root="true" ma:fieldsID="74295d9acbfd59d885012e1feb4684a5" ns3:_="" ns4:_="">
    <xsd:import namespace="d4af6a81-53bf-4454-adfc-d7bd432f5160"/>
    <xsd:import namespace="6870986a-2237-4acb-a1c5-77eba56ccd0c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af6a81-53bf-4454-adfc-d7bd432f5160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0986a-2237-4acb-a1c5-77eba56ccd0c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9D0CD9-4C67-4947-965C-1C6EECF643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21CEEB-C9A1-4DEB-9530-6D9F0C8A2E0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8897E3-2CF1-4544-81C0-ECACEFDF17F0}">
  <ds:schemaRefs>
    <ds:schemaRef ds:uri="http://schemas.microsoft.com/office/2006/metadata/properties"/>
    <ds:schemaRef ds:uri="http://schemas.microsoft.com/office/infopath/2007/PartnerControls"/>
    <ds:schemaRef ds:uri="d4af6a81-53bf-4454-adfc-d7bd432f5160"/>
  </ds:schemaRefs>
</ds:datastoreItem>
</file>

<file path=customXml/itemProps4.xml><?xml version="1.0" encoding="utf-8"?>
<ds:datastoreItem xmlns:ds="http://schemas.openxmlformats.org/officeDocument/2006/customXml" ds:itemID="{6C309627-A7AB-48BB-8B87-030329D0A4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af6a81-53bf-4454-adfc-d7bd432f5160"/>
    <ds:schemaRef ds:uri="6870986a-2237-4acb-a1c5-77eba56ccd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4</Pages>
  <Words>1036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ublication proposal</vt:lpstr>
    </vt:vector>
  </TitlesOfParts>
  <Company>Denver, CO</Company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proposal</dc:title>
  <dc:creator>Izadi, Neema</dc:creator>
  <cp:lastModifiedBy>Izadi, Neema</cp:lastModifiedBy>
  <cp:revision>88</cp:revision>
  <cp:lastPrinted>2024-03-27T22:57:00Z</cp:lastPrinted>
  <dcterms:created xsi:type="dcterms:W3CDTF">2024-04-29T18:09:00Z</dcterms:created>
  <dcterms:modified xsi:type="dcterms:W3CDTF">2025-07-24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6CE982124DB0D54E882D2182EF36BC41</vt:lpwstr>
  </property>
</Properties>
</file>